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82AAA" w14:textId="59433846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  <w:r w:rsidRPr="006F46DF">
        <w:rPr>
          <w:rFonts w:ascii="Palatino Linotype" w:hAnsi="Palatino Linotype"/>
          <w:b/>
          <w:bCs/>
          <w:lang w:val="en-US"/>
        </w:rPr>
        <w:t xml:space="preserve">Table </w:t>
      </w:r>
      <w:r>
        <w:rPr>
          <w:rFonts w:ascii="Palatino Linotype" w:hAnsi="Palatino Linotype"/>
          <w:b/>
          <w:bCs/>
          <w:lang w:val="en-US"/>
        </w:rPr>
        <w:t>S</w:t>
      </w:r>
      <w:r w:rsidRPr="006F46DF">
        <w:rPr>
          <w:rFonts w:ascii="Palatino Linotype" w:hAnsi="Palatino Linotype"/>
          <w:b/>
          <w:bCs/>
          <w:lang w:val="en-US"/>
        </w:rPr>
        <w:t>1</w:t>
      </w:r>
    </w:p>
    <w:p w14:paraId="545966B1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tbl>
      <w:tblPr>
        <w:tblStyle w:val="Grigliatabellachiara"/>
        <w:tblW w:w="8553" w:type="dxa"/>
        <w:tblLayout w:type="fixed"/>
        <w:tblLook w:val="04A0" w:firstRow="1" w:lastRow="0" w:firstColumn="1" w:lastColumn="0" w:noHBand="0" w:noVBand="1"/>
      </w:tblPr>
      <w:tblGrid>
        <w:gridCol w:w="2232"/>
        <w:gridCol w:w="1749"/>
        <w:gridCol w:w="1749"/>
        <w:gridCol w:w="1749"/>
        <w:gridCol w:w="1074"/>
      </w:tblGrid>
      <w:tr w:rsidR="001E54BD" w:rsidRPr="006F46DF" w14:paraId="6DAD26C7" w14:textId="77777777" w:rsidTr="00B81676">
        <w:tc>
          <w:tcPr>
            <w:tcW w:w="2232" w:type="dxa"/>
            <w:vAlign w:val="center"/>
          </w:tcPr>
          <w:p w14:paraId="04C5713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vAlign w:val="center"/>
          </w:tcPr>
          <w:p w14:paraId="2595151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Total</w:t>
            </w:r>
          </w:p>
          <w:p w14:paraId="6356B91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98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1108A2B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Severe</w:t>
            </w:r>
          </w:p>
          <w:p w14:paraId="1357392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56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143730A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ritical</w:t>
            </w:r>
          </w:p>
          <w:p w14:paraId="2452611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42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4" w:type="dxa"/>
            <w:vAlign w:val="center"/>
          </w:tcPr>
          <w:p w14:paraId="0762A05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E54BD" w:rsidRPr="006F46DF" w14:paraId="03C24EE0" w14:textId="77777777" w:rsidTr="00B81676">
        <w:tc>
          <w:tcPr>
            <w:tcW w:w="2232" w:type="dxa"/>
            <w:vAlign w:val="center"/>
          </w:tcPr>
          <w:p w14:paraId="26B59AF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proofErr w:type="spellStart"/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Charlson</w:t>
            </w:r>
            <w:proofErr w:type="spellEnd"/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comorbidity index, median (IQR)</w:t>
            </w:r>
          </w:p>
        </w:tc>
        <w:tc>
          <w:tcPr>
            <w:tcW w:w="1749" w:type="dxa"/>
            <w:vAlign w:val="center"/>
          </w:tcPr>
          <w:p w14:paraId="2006437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4 (3-6)</w:t>
            </w:r>
          </w:p>
        </w:tc>
        <w:tc>
          <w:tcPr>
            <w:tcW w:w="1749" w:type="dxa"/>
            <w:vAlign w:val="center"/>
          </w:tcPr>
          <w:p w14:paraId="2B56978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3 (2-6)</w:t>
            </w:r>
          </w:p>
        </w:tc>
        <w:tc>
          <w:tcPr>
            <w:tcW w:w="1749" w:type="dxa"/>
            <w:vAlign w:val="center"/>
          </w:tcPr>
          <w:p w14:paraId="3400D0F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5 (4-7)</w:t>
            </w:r>
          </w:p>
        </w:tc>
        <w:tc>
          <w:tcPr>
            <w:tcW w:w="1074" w:type="dxa"/>
            <w:vAlign w:val="center"/>
          </w:tcPr>
          <w:p w14:paraId="1E5D7E4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0.00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</w:tr>
      <w:tr w:rsidR="001E54BD" w:rsidRPr="006F46DF" w14:paraId="16A18DE4" w14:textId="77777777" w:rsidTr="00B81676">
        <w:tc>
          <w:tcPr>
            <w:tcW w:w="2232" w:type="dxa"/>
            <w:vAlign w:val="center"/>
          </w:tcPr>
          <w:p w14:paraId="50589C2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years</w:t>
            </w:r>
            <w:proofErr w:type="spellEnd"/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median</w:t>
            </w:r>
            <w:proofErr w:type="spellEnd"/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749" w:type="dxa"/>
            <w:vAlign w:val="center"/>
          </w:tcPr>
          <w:p w14:paraId="726A4CA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73 (6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-80)</w:t>
            </w:r>
          </w:p>
        </w:tc>
        <w:tc>
          <w:tcPr>
            <w:tcW w:w="1749" w:type="dxa"/>
            <w:vAlign w:val="center"/>
          </w:tcPr>
          <w:p w14:paraId="730C1C2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71 (5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-78)</w:t>
            </w:r>
          </w:p>
        </w:tc>
        <w:tc>
          <w:tcPr>
            <w:tcW w:w="1749" w:type="dxa"/>
            <w:vAlign w:val="center"/>
          </w:tcPr>
          <w:p w14:paraId="32A1E57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77 (69-81)</w:t>
            </w:r>
          </w:p>
        </w:tc>
        <w:tc>
          <w:tcPr>
            <w:tcW w:w="1074" w:type="dxa"/>
            <w:vAlign w:val="center"/>
          </w:tcPr>
          <w:p w14:paraId="07EC7DC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0.0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4</w:t>
            </w:r>
          </w:p>
        </w:tc>
      </w:tr>
      <w:tr w:rsidR="001E54BD" w:rsidRPr="006F46DF" w14:paraId="76CCBB6F" w14:textId="77777777" w:rsidTr="00B81676">
        <w:tc>
          <w:tcPr>
            <w:tcW w:w="2232" w:type="dxa"/>
            <w:vAlign w:val="center"/>
          </w:tcPr>
          <w:p w14:paraId="4ECD147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Sex, n (%)</w:t>
            </w:r>
          </w:p>
          <w:p w14:paraId="2C96A1E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/>
                <w:sz w:val="20"/>
                <w:szCs w:val="20"/>
              </w:rPr>
              <w:t>Female</w:t>
            </w:r>
            <w:proofErr w:type="spellEnd"/>
          </w:p>
          <w:p w14:paraId="29CEB74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sz w:val="20"/>
                <w:szCs w:val="20"/>
              </w:rPr>
              <w:t>Male</w:t>
            </w:r>
          </w:p>
        </w:tc>
        <w:tc>
          <w:tcPr>
            <w:tcW w:w="1749" w:type="dxa"/>
            <w:vAlign w:val="center"/>
          </w:tcPr>
          <w:p w14:paraId="7A59B86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5F04BF5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6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(26.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)</w:t>
            </w:r>
          </w:p>
          <w:p w14:paraId="542DE1D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2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(73.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7F3E08D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09E6E79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3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(2</w:t>
            </w:r>
            <w:r>
              <w:rPr>
                <w:rFonts w:ascii="Palatino Linotype" w:hAnsi="Palatino Linotype"/>
                <w:sz w:val="20"/>
                <w:szCs w:val="20"/>
              </w:rPr>
              <w:t>3.2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)</w:t>
            </w:r>
          </w:p>
          <w:p w14:paraId="7A50707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3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(7</w:t>
            </w:r>
            <w:r>
              <w:rPr>
                <w:rFonts w:ascii="Palatino Linotype" w:hAnsi="Palatino Linotype"/>
                <w:sz w:val="20"/>
                <w:szCs w:val="20"/>
              </w:rPr>
              <w:t>6.8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7AF662E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593E5A8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3 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</w:rPr>
              <w:t>31.0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)</w:t>
            </w:r>
          </w:p>
          <w:p w14:paraId="482459B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9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/>
                <w:sz w:val="20"/>
                <w:szCs w:val="20"/>
              </w:rPr>
              <w:t>69.0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074" w:type="dxa"/>
            <w:vAlign w:val="center"/>
          </w:tcPr>
          <w:p w14:paraId="3593A04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7B79480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ascii="Palatino Linotype" w:hAnsi="Palatino Linotype"/>
                <w:sz w:val="20"/>
                <w:szCs w:val="20"/>
              </w:rPr>
              <w:t>391</w:t>
            </w:r>
          </w:p>
        </w:tc>
      </w:tr>
      <w:tr w:rsidR="001E54BD" w:rsidRPr="006F46DF" w14:paraId="3E58FC34" w14:textId="77777777" w:rsidTr="00B81676">
        <w:tc>
          <w:tcPr>
            <w:tcW w:w="2232" w:type="dxa"/>
            <w:vAlign w:val="center"/>
          </w:tcPr>
          <w:p w14:paraId="273F867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Death (%)</w:t>
            </w:r>
          </w:p>
        </w:tc>
        <w:tc>
          <w:tcPr>
            <w:tcW w:w="1749" w:type="dxa"/>
            <w:vAlign w:val="center"/>
          </w:tcPr>
          <w:p w14:paraId="4B154CE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6 (26.5)</w:t>
            </w:r>
          </w:p>
        </w:tc>
        <w:tc>
          <w:tcPr>
            <w:tcW w:w="1749" w:type="dxa"/>
            <w:vAlign w:val="center"/>
          </w:tcPr>
          <w:p w14:paraId="0B3522E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49" w:type="dxa"/>
            <w:vAlign w:val="center"/>
          </w:tcPr>
          <w:p w14:paraId="1089971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6 (61.9)</w:t>
            </w:r>
          </w:p>
        </w:tc>
        <w:tc>
          <w:tcPr>
            <w:tcW w:w="1074" w:type="dxa"/>
            <w:vAlign w:val="center"/>
          </w:tcPr>
          <w:p w14:paraId="09773C8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6D01A79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p w14:paraId="28948E04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p w14:paraId="6619053E" w14:textId="02D2B3C5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  <w:r w:rsidRPr="006F46DF">
        <w:rPr>
          <w:rFonts w:ascii="Palatino Linotype" w:hAnsi="Palatino Linotype"/>
          <w:b/>
          <w:bCs/>
          <w:lang w:val="en-US"/>
        </w:rPr>
        <w:t xml:space="preserve">Table </w:t>
      </w:r>
      <w:r>
        <w:rPr>
          <w:rFonts w:ascii="Palatino Linotype" w:hAnsi="Palatino Linotype"/>
          <w:b/>
          <w:bCs/>
          <w:lang w:val="en-US"/>
        </w:rPr>
        <w:t>S</w:t>
      </w:r>
      <w:r w:rsidRPr="006F46DF">
        <w:rPr>
          <w:rFonts w:ascii="Palatino Linotype" w:hAnsi="Palatino Linotype"/>
          <w:b/>
          <w:bCs/>
          <w:lang w:val="en-US"/>
        </w:rPr>
        <w:t>2</w:t>
      </w:r>
    </w:p>
    <w:p w14:paraId="68EB1AE6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tbl>
      <w:tblPr>
        <w:tblStyle w:val="Grigliatabellachiara"/>
        <w:tblW w:w="9628" w:type="dxa"/>
        <w:tblLayout w:type="fixed"/>
        <w:tblLook w:val="04A0" w:firstRow="1" w:lastRow="0" w:firstColumn="1" w:lastColumn="0" w:noHBand="0" w:noVBand="1"/>
      </w:tblPr>
      <w:tblGrid>
        <w:gridCol w:w="2232"/>
        <w:gridCol w:w="1749"/>
        <w:gridCol w:w="1749"/>
        <w:gridCol w:w="1749"/>
        <w:gridCol w:w="1074"/>
        <w:gridCol w:w="1075"/>
      </w:tblGrid>
      <w:tr w:rsidR="001E54BD" w:rsidRPr="006F46DF" w14:paraId="4D9E650F" w14:textId="77777777" w:rsidTr="00B81676">
        <w:tc>
          <w:tcPr>
            <w:tcW w:w="2232" w:type="dxa"/>
            <w:vAlign w:val="center"/>
          </w:tcPr>
          <w:p w14:paraId="1E73E1A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Median</w:t>
            </w:r>
            <w:proofErr w:type="spellEnd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749" w:type="dxa"/>
            <w:vAlign w:val="center"/>
          </w:tcPr>
          <w:p w14:paraId="5EA5171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Total</w:t>
            </w:r>
          </w:p>
          <w:p w14:paraId="7E74A40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98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5BC4867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Severe</w:t>
            </w:r>
          </w:p>
          <w:p w14:paraId="1D68583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56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470D9BB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ritical</w:t>
            </w:r>
          </w:p>
          <w:p w14:paraId="701B6B8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42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4" w:type="dxa"/>
            <w:vAlign w:val="center"/>
          </w:tcPr>
          <w:p w14:paraId="66F8449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75" w:type="dxa"/>
            <w:vAlign w:val="center"/>
          </w:tcPr>
          <w:p w14:paraId="5D6D854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orrected</w:t>
            </w:r>
            <w:proofErr w:type="spellEnd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E54BD" w:rsidRPr="006F46DF" w14:paraId="5B745E0A" w14:textId="77777777" w:rsidTr="00B81676">
        <w:tc>
          <w:tcPr>
            <w:tcW w:w="2232" w:type="dxa"/>
            <w:vAlign w:val="center"/>
          </w:tcPr>
          <w:p w14:paraId="5097C4BE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  <w:lang w:val="en-US"/>
              </w:rPr>
              <w:t>C Reactive Protein (mg/L)</w:t>
            </w:r>
          </w:p>
        </w:tc>
        <w:tc>
          <w:tcPr>
            <w:tcW w:w="1749" w:type="dxa"/>
            <w:vAlign w:val="center"/>
          </w:tcPr>
          <w:p w14:paraId="6963941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Helvetica"/>
                <w:sz w:val="20"/>
                <w:szCs w:val="20"/>
                <w:lang w:val="en-US"/>
              </w:rPr>
              <w:t>85.3 (48.7-129.2)</w:t>
            </w:r>
          </w:p>
        </w:tc>
        <w:tc>
          <w:tcPr>
            <w:tcW w:w="1749" w:type="dxa"/>
            <w:vAlign w:val="bottom"/>
          </w:tcPr>
          <w:p w14:paraId="2C36671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78.1 (38.5-122.4)</w:t>
            </w:r>
          </w:p>
        </w:tc>
        <w:tc>
          <w:tcPr>
            <w:tcW w:w="1749" w:type="dxa"/>
            <w:vAlign w:val="bottom"/>
          </w:tcPr>
          <w:p w14:paraId="3E1CD00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92.4 (50.9-139.5)</w:t>
            </w:r>
          </w:p>
        </w:tc>
        <w:tc>
          <w:tcPr>
            <w:tcW w:w="1074" w:type="dxa"/>
            <w:vAlign w:val="center"/>
          </w:tcPr>
          <w:p w14:paraId="7265F9C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75" w:type="dxa"/>
            <w:vAlign w:val="center"/>
          </w:tcPr>
          <w:p w14:paraId="4D2D3C6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11</w:t>
            </w:r>
          </w:p>
        </w:tc>
      </w:tr>
      <w:tr w:rsidR="001E54BD" w:rsidRPr="0047441F" w14:paraId="29A04C66" w14:textId="77777777" w:rsidTr="00B81676">
        <w:tc>
          <w:tcPr>
            <w:tcW w:w="2232" w:type="dxa"/>
            <w:vAlign w:val="center"/>
          </w:tcPr>
          <w:p w14:paraId="1A489F2B" w14:textId="77777777" w:rsidR="001E54BD" w:rsidRPr="0047441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47441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roadrenomedullin</w:t>
            </w:r>
            <w:proofErr w:type="spellEnd"/>
            <w:r w:rsidRPr="0047441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47441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nmol</w:t>
            </w:r>
            <w:proofErr w:type="spellEnd"/>
            <w:r w:rsidRPr="0047441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749" w:type="dxa"/>
            <w:vAlign w:val="center"/>
          </w:tcPr>
          <w:p w14:paraId="6F0EFFEC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D453FB">
              <w:rPr>
                <w:rFonts w:ascii="Palatino Linotype" w:hAnsi="Palatino Linotype" w:cs="Helvetica"/>
                <w:sz w:val="20"/>
                <w:szCs w:val="20"/>
              </w:rPr>
              <w:t>1.16 (</w:t>
            </w:r>
            <w:r>
              <w:rPr>
                <w:rFonts w:ascii="Palatino Linotype" w:hAnsi="Palatino Linotype" w:cs="Helvetica"/>
                <w:sz w:val="20"/>
                <w:szCs w:val="20"/>
              </w:rPr>
              <w:t>0.94-1.79)</w:t>
            </w:r>
          </w:p>
        </w:tc>
        <w:tc>
          <w:tcPr>
            <w:tcW w:w="1749" w:type="dxa"/>
            <w:vAlign w:val="bottom"/>
          </w:tcPr>
          <w:p w14:paraId="2D7CEFA1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09 (0.82-1.43)</w:t>
            </w:r>
          </w:p>
        </w:tc>
        <w:tc>
          <w:tcPr>
            <w:tcW w:w="1749" w:type="dxa"/>
            <w:vAlign w:val="bottom"/>
          </w:tcPr>
          <w:p w14:paraId="2D01C6BC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42 (0.98-2.03)</w:t>
            </w:r>
          </w:p>
        </w:tc>
        <w:tc>
          <w:tcPr>
            <w:tcW w:w="1074" w:type="dxa"/>
            <w:vAlign w:val="center"/>
          </w:tcPr>
          <w:p w14:paraId="3831EC92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5" w:type="dxa"/>
            <w:vAlign w:val="center"/>
          </w:tcPr>
          <w:p w14:paraId="6E4D6172" w14:textId="77777777" w:rsidR="001E54BD" w:rsidRPr="0047441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1E54BD" w:rsidRPr="007617C3" w14:paraId="0480A5E7" w14:textId="77777777" w:rsidTr="00B81676">
        <w:tc>
          <w:tcPr>
            <w:tcW w:w="2232" w:type="dxa"/>
            <w:vAlign w:val="center"/>
          </w:tcPr>
          <w:p w14:paraId="059FB3CF" w14:textId="77777777" w:rsidR="001E54BD" w:rsidRPr="007617C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7617C3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rocalcitonin</w:t>
            </w:r>
            <w:proofErr w:type="spellEnd"/>
            <w:r w:rsidRPr="007617C3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ng/</w:t>
            </w:r>
            <w:proofErr w:type="spellStart"/>
            <w:r w:rsidRPr="007617C3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mL</w:t>
            </w:r>
            <w:proofErr w:type="spellEnd"/>
            <w:r w:rsidRPr="007617C3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5AC1BC01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0.15 (0.07-0.36)</w:t>
            </w:r>
          </w:p>
        </w:tc>
        <w:tc>
          <w:tcPr>
            <w:tcW w:w="1749" w:type="dxa"/>
            <w:vAlign w:val="bottom"/>
          </w:tcPr>
          <w:p w14:paraId="555647DB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.11 (0.06-0.23)</w:t>
            </w:r>
          </w:p>
        </w:tc>
        <w:tc>
          <w:tcPr>
            <w:tcW w:w="1749" w:type="dxa"/>
            <w:vAlign w:val="bottom"/>
          </w:tcPr>
          <w:p w14:paraId="6A0F8010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.20 (0.09-0.58)</w:t>
            </w:r>
          </w:p>
        </w:tc>
        <w:tc>
          <w:tcPr>
            <w:tcW w:w="1074" w:type="dxa"/>
            <w:vAlign w:val="center"/>
          </w:tcPr>
          <w:p w14:paraId="6FB0C80A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5" w:type="dxa"/>
            <w:vAlign w:val="center"/>
          </w:tcPr>
          <w:p w14:paraId="6BF72CDA" w14:textId="77777777" w:rsidR="001E54BD" w:rsidRPr="007617C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1E54BD" w:rsidRPr="0047441F" w14:paraId="1301A078" w14:textId="77777777" w:rsidTr="00B81676">
        <w:tc>
          <w:tcPr>
            <w:tcW w:w="2232" w:type="dxa"/>
            <w:vAlign w:val="center"/>
          </w:tcPr>
          <w:p w14:paraId="56694863" w14:textId="77777777" w:rsidR="001E54BD" w:rsidRPr="0047441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47441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Albumin</w:t>
            </w:r>
            <w:proofErr w:type="spellEnd"/>
            <w:r w:rsidRPr="0047441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749" w:type="dxa"/>
            <w:vAlign w:val="center"/>
          </w:tcPr>
          <w:p w14:paraId="200AE405" w14:textId="77777777" w:rsidR="001E54BD" w:rsidRPr="0020398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34 (31-37)</w:t>
            </w:r>
          </w:p>
        </w:tc>
        <w:tc>
          <w:tcPr>
            <w:tcW w:w="1749" w:type="dxa"/>
            <w:vAlign w:val="bottom"/>
          </w:tcPr>
          <w:p w14:paraId="5CDA566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5 (33-37)</w:t>
            </w:r>
          </w:p>
        </w:tc>
        <w:tc>
          <w:tcPr>
            <w:tcW w:w="1749" w:type="dxa"/>
            <w:vAlign w:val="bottom"/>
          </w:tcPr>
          <w:p w14:paraId="3F327FC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2.5 (30-36)</w:t>
            </w:r>
          </w:p>
        </w:tc>
        <w:tc>
          <w:tcPr>
            <w:tcW w:w="1074" w:type="dxa"/>
            <w:vAlign w:val="center"/>
          </w:tcPr>
          <w:p w14:paraId="0F5D73A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75" w:type="dxa"/>
            <w:vAlign w:val="center"/>
          </w:tcPr>
          <w:p w14:paraId="0F2B8107" w14:textId="77777777" w:rsidR="001E54BD" w:rsidRPr="0047441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1E54BD" w:rsidRPr="006F46DF" w14:paraId="34D7AC48" w14:textId="77777777" w:rsidTr="00B81676">
        <w:tc>
          <w:tcPr>
            <w:tcW w:w="2232" w:type="dxa"/>
            <w:vAlign w:val="center"/>
          </w:tcPr>
          <w:p w14:paraId="4075D48A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Total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Bilirubi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mg/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d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03678DC6" w14:textId="77777777" w:rsidR="001E54BD" w:rsidRPr="0020398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0.49 (0.39-0.70)</w:t>
            </w:r>
          </w:p>
        </w:tc>
        <w:tc>
          <w:tcPr>
            <w:tcW w:w="1749" w:type="dxa"/>
            <w:vAlign w:val="bottom"/>
          </w:tcPr>
          <w:p w14:paraId="36B69E0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.47 (0.38-0.63)</w:t>
            </w:r>
          </w:p>
        </w:tc>
        <w:tc>
          <w:tcPr>
            <w:tcW w:w="1749" w:type="dxa"/>
            <w:vAlign w:val="bottom"/>
          </w:tcPr>
          <w:p w14:paraId="16D935C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.59 (0.39-0.78)</w:t>
            </w:r>
          </w:p>
        </w:tc>
        <w:tc>
          <w:tcPr>
            <w:tcW w:w="1074" w:type="dxa"/>
            <w:vAlign w:val="center"/>
          </w:tcPr>
          <w:p w14:paraId="25F0045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75" w:type="dxa"/>
            <w:vAlign w:val="center"/>
          </w:tcPr>
          <w:p w14:paraId="03E2F4D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97</w:t>
            </w:r>
          </w:p>
        </w:tc>
      </w:tr>
      <w:tr w:rsidR="001E54BD" w:rsidRPr="006F46DF" w14:paraId="2C2DF562" w14:textId="77777777" w:rsidTr="00B81676">
        <w:tc>
          <w:tcPr>
            <w:tcW w:w="2232" w:type="dxa"/>
            <w:vAlign w:val="center"/>
          </w:tcPr>
          <w:p w14:paraId="50F90745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  <w:lang w:val="en-US"/>
              </w:rPr>
              <w:t>Blood Urea Nitrogen (mg/dL)</w:t>
            </w:r>
          </w:p>
        </w:tc>
        <w:tc>
          <w:tcPr>
            <w:tcW w:w="1749" w:type="dxa"/>
            <w:vAlign w:val="center"/>
          </w:tcPr>
          <w:p w14:paraId="7C98B5FC" w14:textId="77777777" w:rsidR="001E54BD" w:rsidRPr="0020398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Helvetica"/>
                <w:sz w:val="20"/>
                <w:szCs w:val="20"/>
                <w:lang w:val="en-US"/>
              </w:rPr>
              <w:t>24 (18.5-34)</w:t>
            </w:r>
          </w:p>
        </w:tc>
        <w:tc>
          <w:tcPr>
            <w:tcW w:w="1749" w:type="dxa"/>
            <w:vAlign w:val="bottom"/>
          </w:tcPr>
          <w:p w14:paraId="098A6F2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1.5 (18-31)</w:t>
            </w:r>
          </w:p>
        </w:tc>
        <w:tc>
          <w:tcPr>
            <w:tcW w:w="1749" w:type="dxa"/>
            <w:vAlign w:val="bottom"/>
          </w:tcPr>
          <w:p w14:paraId="1ED7B0B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5.5 (21-37)</w:t>
            </w:r>
          </w:p>
        </w:tc>
        <w:tc>
          <w:tcPr>
            <w:tcW w:w="1074" w:type="dxa"/>
            <w:vAlign w:val="center"/>
          </w:tcPr>
          <w:p w14:paraId="53A446F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75" w:type="dxa"/>
            <w:vAlign w:val="center"/>
          </w:tcPr>
          <w:p w14:paraId="604402D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62</w:t>
            </w:r>
          </w:p>
        </w:tc>
      </w:tr>
      <w:tr w:rsidR="001E54BD" w:rsidRPr="006F46DF" w14:paraId="0C0C1FAE" w14:textId="77777777" w:rsidTr="00B81676">
        <w:tc>
          <w:tcPr>
            <w:tcW w:w="2232" w:type="dxa"/>
            <w:vAlign w:val="center"/>
          </w:tcPr>
          <w:p w14:paraId="7A2B6D11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hlorid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mo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/L)</w:t>
            </w:r>
          </w:p>
        </w:tc>
        <w:tc>
          <w:tcPr>
            <w:tcW w:w="1749" w:type="dxa"/>
            <w:vAlign w:val="center"/>
          </w:tcPr>
          <w:p w14:paraId="6F04156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00 (98-103)</w:t>
            </w:r>
          </w:p>
        </w:tc>
        <w:tc>
          <w:tcPr>
            <w:tcW w:w="1749" w:type="dxa"/>
            <w:vAlign w:val="bottom"/>
          </w:tcPr>
          <w:p w14:paraId="0AB6879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00 (98-103)</w:t>
            </w:r>
          </w:p>
        </w:tc>
        <w:tc>
          <w:tcPr>
            <w:tcW w:w="1749" w:type="dxa"/>
            <w:vAlign w:val="bottom"/>
          </w:tcPr>
          <w:p w14:paraId="177D282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01 (98-103)</w:t>
            </w:r>
          </w:p>
        </w:tc>
        <w:tc>
          <w:tcPr>
            <w:tcW w:w="1074" w:type="dxa"/>
            <w:vAlign w:val="center"/>
          </w:tcPr>
          <w:p w14:paraId="3779B6F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75" w:type="dxa"/>
            <w:vAlign w:val="center"/>
          </w:tcPr>
          <w:p w14:paraId="536CB29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81</w:t>
            </w:r>
          </w:p>
        </w:tc>
      </w:tr>
      <w:tr w:rsidR="001E54BD" w:rsidRPr="006F46DF" w14:paraId="3035E3EB" w14:textId="77777777" w:rsidTr="00B81676">
        <w:tc>
          <w:tcPr>
            <w:tcW w:w="2232" w:type="dxa"/>
            <w:vAlign w:val="center"/>
          </w:tcPr>
          <w:p w14:paraId="4827FB00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Creatine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phosphokinas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U/L)</w:t>
            </w:r>
          </w:p>
        </w:tc>
        <w:tc>
          <w:tcPr>
            <w:tcW w:w="1749" w:type="dxa"/>
            <w:vAlign w:val="center"/>
          </w:tcPr>
          <w:p w14:paraId="40D50FF5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48D2057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80 (47.5-193.5)</w:t>
            </w:r>
          </w:p>
        </w:tc>
        <w:tc>
          <w:tcPr>
            <w:tcW w:w="1749" w:type="dxa"/>
            <w:vAlign w:val="bottom"/>
          </w:tcPr>
          <w:p w14:paraId="3C29844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72 (45-170)</w:t>
            </w:r>
          </w:p>
        </w:tc>
        <w:tc>
          <w:tcPr>
            <w:tcW w:w="1749" w:type="dxa"/>
            <w:vAlign w:val="bottom"/>
          </w:tcPr>
          <w:p w14:paraId="1FC5231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98 (49-218)</w:t>
            </w:r>
          </w:p>
        </w:tc>
        <w:tc>
          <w:tcPr>
            <w:tcW w:w="1074" w:type="dxa"/>
            <w:vAlign w:val="center"/>
          </w:tcPr>
          <w:p w14:paraId="68DEF34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075" w:type="dxa"/>
            <w:vAlign w:val="center"/>
          </w:tcPr>
          <w:p w14:paraId="4C27DC2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08</w:t>
            </w:r>
          </w:p>
        </w:tc>
      </w:tr>
      <w:tr w:rsidR="001E54BD" w:rsidRPr="006F46DF" w14:paraId="3D39FAD3" w14:textId="77777777" w:rsidTr="00B81676">
        <w:tc>
          <w:tcPr>
            <w:tcW w:w="2232" w:type="dxa"/>
            <w:vAlign w:val="center"/>
          </w:tcPr>
          <w:p w14:paraId="1E756BBD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>Creatinine (mg/L)</w:t>
            </w:r>
          </w:p>
        </w:tc>
        <w:tc>
          <w:tcPr>
            <w:tcW w:w="1749" w:type="dxa"/>
            <w:vAlign w:val="center"/>
          </w:tcPr>
          <w:p w14:paraId="19B3026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.04 (0.87-1.25)</w:t>
            </w:r>
          </w:p>
        </w:tc>
        <w:tc>
          <w:tcPr>
            <w:tcW w:w="1749" w:type="dxa"/>
            <w:vAlign w:val="bottom"/>
          </w:tcPr>
          <w:p w14:paraId="03712ED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 (0.83-1.26)</w:t>
            </w:r>
          </w:p>
        </w:tc>
        <w:tc>
          <w:tcPr>
            <w:tcW w:w="1749" w:type="dxa"/>
            <w:vAlign w:val="bottom"/>
          </w:tcPr>
          <w:p w14:paraId="281E079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05 (0.91-1.22)</w:t>
            </w:r>
          </w:p>
        </w:tc>
        <w:tc>
          <w:tcPr>
            <w:tcW w:w="1074" w:type="dxa"/>
            <w:vAlign w:val="center"/>
          </w:tcPr>
          <w:p w14:paraId="23168C9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75" w:type="dxa"/>
            <w:vAlign w:val="center"/>
          </w:tcPr>
          <w:p w14:paraId="331B668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15</w:t>
            </w:r>
          </w:p>
        </w:tc>
      </w:tr>
      <w:tr w:rsidR="001E54BD" w:rsidRPr="006F46DF" w14:paraId="34C9ABE7" w14:textId="77777777" w:rsidTr="00B81676">
        <w:tc>
          <w:tcPr>
            <w:tcW w:w="2232" w:type="dxa"/>
            <w:vAlign w:val="center"/>
          </w:tcPr>
          <w:p w14:paraId="7458550E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lastRenderedPageBreak/>
              <w:t>Glucos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mg/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d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7BC3E33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25 (103-166.5)</w:t>
            </w:r>
          </w:p>
        </w:tc>
        <w:tc>
          <w:tcPr>
            <w:tcW w:w="1749" w:type="dxa"/>
            <w:vAlign w:val="bottom"/>
          </w:tcPr>
          <w:p w14:paraId="24F0627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26 (105-158)</w:t>
            </w:r>
          </w:p>
        </w:tc>
        <w:tc>
          <w:tcPr>
            <w:tcW w:w="1749" w:type="dxa"/>
            <w:vAlign w:val="bottom"/>
          </w:tcPr>
          <w:p w14:paraId="34FE2C9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24.5 (95-167)</w:t>
            </w:r>
          </w:p>
        </w:tc>
        <w:tc>
          <w:tcPr>
            <w:tcW w:w="1074" w:type="dxa"/>
            <w:vAlign w:val="center"/>
          </w:tcPr>
          <w:p w14:paraId="1601BA5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75" w:type="dxa"/>
            <w:vAlign w:val="center"/>
          </w:tcPr>
          <w:p w14:paraId="5B57078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29</w:t>
            </w:r>
          </w:p>
        </w:tc>
      </w:tr>
      <w:tr w:rsidR="001E54BD" w:rsidRPr="00116764" w14:paraId="0C0F8B17" w14:textId="77777777" w:rsidTr="00B81676">
        <w:tc>
          <w:tcPr>
            <w:tcW w:w="2232" w:type="dxa"/>
            <w:vAlign w:val="center"/>
          </w:tcPr>
          <w:p w14:paraId="37D4842D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Aspartat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amino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transferas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U/L)</w:t>
            </w:r>
          </w:p>
        </w:tc>
        <w:tc>
          <w:tcPr>
            <w:tcW w:w="1749" w:type="dxa"/>
            <w:vAlign w:val="center"/>
          </w:tcPr>
          <w:p w14:paraId="6EDF823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31 (22-43)</w:t>
            </w:r>
          </w:p>
        </w:tc>
        <w:tc>
          <w:tcPr>
            <w:tcW w:w="1749" w:type="dxa"/>
            <w:vAlign w:val="bottom"/>
          </w:tcPr>
          <w:p w14:paraId="0F939050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0 (22-39)</w:t>
            </w:r>
          </w:p>
        </w:tc>
        <w:tc>
          <w:tcPr>
            <w:tcW w:w="1749" w:type="dxa"/>
            <w:vAlign w:val="bottom"/>
          </w:tcPr>
          <w:p w14:paraId="2B140B2E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7.5 (22-44)</w:t>
            </w:r>
          </w:p>
        </w:tc>
        <w:tc>
          <w:tcPr>
            <w:tcW w:w="1074" w:type="dxa"/>
            <w:vAlign w:val="center"/>
          </w:tcPr>
          <w:p w14:paraId="3AFDAD71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75" w:type="dxa"/>
            <w:vAlign w:val="center"/>
          </w:tcPr>
          <w:p w14:paraId="30F397B3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9</w:t>
            </w:r>
          </w:p>
        </w:tc>
      </w:tr>
      <w:tr w:rsidR="001E54BD" w:rsidRPr="00116764" w14:paraId="5ADBF7B7" w14:textId="77777777" w:rsidTr="00B81676">
        <w:tc>
          <w:tcPr>
            <w:tcW w:w="2232" w:type="dxa"/>
            <w:vAlign w:val="center"/>
          </w:tcPr>
          <w:p w14:paraId="4B57BBC2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Alanine amino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transferas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U/L)</w:t>
            </w:r>
          </w:p>
        </w:tc>
        <w:tc>
          <w:tcPr>
            <w:tcW w:w="1749" w:type="dxa"/>
            <w:vAlign w:val="center"/>
          </w:tcPr>
          <w:p w14:paraId="7FCAE979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266BCBA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25 (16-46.5)</w:t>
            </w:r>
          </w:p>
        </w:tc>
        <w:tc>
          <w:tcPr>
            <w:tcW w:w="1749" w:type="dxa"/>
            <w:vAlign w:val="bottom"/>
          </w:tcPr>
          <w:p w14:paraId="1070B9E3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2 (16-45)</w:t>
            </w:r>
          </w:p>
        </w:tc>
        <w:tc>
          <w:tcPr>
            <w:tcW w:w="1749" w:type="dxa"/>
            <w:vAlign w:val="bottom"/>
          </w:tcPr>
          <w:p w14:paraId="4F97E260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4.5 (16-53)</w:t>
            </w:r>
          </w:p>
        </w:tc>
        <w:tc>
          <w:tcPr>
            <w:tcW w:w="1074" w:type="dxa"/>
            <w:vAlign w:val="center"/>
          </w:tcPr>
          <w:p w14:paraId="10D45D76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075" w:type="dxa"/>
            <w:vAlign w:val="center"/>
          </w:tcPr>
          <w:p w14:paraId="3E123083" w14:textId="77777777" w:rsidR="001E54BD" w:rsidRPr="00116764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01</w:t>
            </w:r>
          </w:p>
        </w:tc>
      </w:tr>
      <w:tr w:rsidR="001E54BD" w:rsidRPr="006F46DF" w14:paraId="16B1F690" w14:textId="77777777" w:rsidTr="00B81676">
        <w:tc>
          <w:tcPr>
            <w:tcW w:w="2232" w:type="dxa"/>
            <w:vAlign w:val="center"/>
          </w:tcPr>
          <w:p w14:paraId="43BB176C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Potassium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Eq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/L)</w:t>
            </w:r>
          </w:p>
        </w:tc>
        <w:tc>
          <w:tcPr>
            <w:tcW w:w="1749" w:type="dxa"/>
            <w:vAlign w:val="center"/>
          </w:tcPr>
          <w:p w14:paraId="7B7E724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4.24 (3.84-4.56)</w:t>
            </w:r>
          </w:p>
        </w:tc>
        <w:tc>
          <w:tcPr>
            <w:tcW w:w="1749" w:type="dxa"/>
            <w:vAlign w:val="bottom"/>
          </w:tcPr>
          <w:p w14:paraId="3CF4260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4.24 (3.84-4.59)</w:t>
            </w:r>
          </w:p>
        </w:tc>
        <w:tc>
          <w:tcPr>
            <w:tcW w:w="1749" w:type="dxa"/>
            <w:vAlign w:val="bottom"/>
          </w:tcPr>
          <w:p w14:paraId="7D62BE0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4.21 (3.83-4.43)</w:t>
            </w:r>
          </w:p>
        </w:tc>
        <w:tc>
          <w:tcPr>
            <w:tcW w:w="1074" w:type="dxa"/>
            <w:vAlign w:val="center"/>
          </w:tcPr>
          <w:p w14:paraId="50208E7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75" w:type="dxa"/>
            <w:vAlign w:val="center"/>
          </w:tcPr>
          <w:p w14:paraId="0C077F7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36</w:t>
            </w:r>
          </w:p>
        </w:tc>
      </w:tr>
      <w:tr w:rsidR="001E54BD" w:rsidRPr="006F46DF" w14:paraId="52B2D9C4" w14:textId="77777777" w:rsidTr="00B81676">
        <w:tc>
          <w:tcPr>
            <w:tcW w:w="2232" w:type="dxa"/>
            <w:vAlign w:val="center"/>
          </w:tcPr>
          <w:p w14:paraId="444CAF3B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Lactat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dehydrogenase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U/L)</w:t>
            </w:r>
          </w:p>
        </w:tc>
        <w:tc>
          <w:tcPr>
            <w:tcW w:w="1749" w:type="dxa"/>
            <w:vAlign w:val="center"/>
          </w:tcPr>
          <w:p w14:paraId="4CEB37C2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76C6F8B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721 (541-927)</w:t>
            </w:r>
          </w:p>
        </w:tc>
        <w:tc>
          <w:tcPr>
            <w:tcW w:w="1749" w:type="dxa"/>
            <w:vAlign w:val="bottom"/>
          </w:tcPr>
          <w:p w14:paraId="4A3FC21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669 (494-769)</w:t>
            </w:r>
          </w:p>
        </w:tc>
        <w:tc>
          <w:tcPr>
            <w:tcW w:w="1749" w:type="dxa"/>
            <w:vAlign w:val="bottom"/>
          </w:tcPr>
          <w:p w14:paraId="0B05EF4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844 (616-992)</w:t>
            </w:r>
          </w:p>
        </w:tc>
        <w:tc>
          <w:tcPr>
            <w:tcW w:w="1074" w:type="dxa"/>
            <w:vAlign w:val="center"/>
          </w:tcPr>
          <w:p w14:paraId="7DB876F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75" w:type="dxa"/>
            <w:vAlign w:val="center"/>
          </w:tcPr>
          <w:p w14:paraId="28B8C03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56</w:t>
            </w:r>
          </w:p>
        </w:tc>
      </w:tr>
      <w:tr w:rsidR="001E54BD" w:rsidRPr="006F46DF" w14:paraId="7DCD3FA1" w14:textId="77777777" w:rsidTr="00B81676">
        <w:tc>
          <w:tcPr>
            <w:tcW w:w="2232" w:type="dxa"/>
            <w:vAlign w:val="center"/>
          </w:tcPr>
          <w:p w14:paraId="32592199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Sodium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nmo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/L)</w:t>
            </w:r>
          </w:p>
        </w:tc>
        <w:tc>
          <w:tcPr>
            <w:tcW w:w="1749" w:type="dxa"/>
            <w:vAlign w:val="center"/>
          </w:tcPr>
          <w:p w14:paraId="206ACBE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39 (137-142)</w:t>
            </w:r>
          </w:p>
        </w:tc>
        <w:tc>
          <w:tcPr>
            <w:tcW w:w="1749" w:type="dxa"/>
            <w:vAlign w:val="bottom"/>
          </w:tcPr>
          <w:p w14:paraId="3C1DA7F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39 (136-142)</w:t>
            </w:r>
          </w:p>
        </w:tc>
        <w:tc>
          <w:tcPr>
            <w:tcW w:w="1749" w:type="dxa"/>
            <w:vAlign w:val="bottom"/>
          </w:tcPr>
          <w:p w14:paraId="58C1DEB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39 (137-142)</w:t>
            </w:r>
          </w:p>
        </w:tc>
        <w:tc>
          <w:tcPr>
            <w:tcW w:w="1074" w:type="dxa"/>
            <w:vAlign w:val="center"/>
          </w:tcPr>
          <w:p w14:paraId="208AC5F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5" w:type="dxa"/>
            <w:vAlign w:val="center"/>
          </w:tcPr>
          <w:p w14:paraId="06DA3FC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53</w:t>
            </w:r>
          </w:p>
        </w:tc>
      </w:tr>
      <w:tr w:rsidR="001E54BD" w:rsidRPr="006F46DF" w14:paraId="5FF8D177" w14:textId="77777777" w:rsidTr="00B81676">
        <w:tc>
          <w:tcPr>
            <w:tcW w:w="2232" w:type="dxa"/>
            <w:vAlign w:val="center"/>
          </w:tcPr>
          <w:p w14:paraId="460F063D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Plasmatic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osmolarity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Osm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/L)</w:t>
            </w:r>
          </w:p>
        </w:tc>
        <w:tc>
          <w:tcPr>
            <w:tcW w:w="1749" w:type="dxa"/>
            <w:vAlign w:val="center"/>
          </w:tcPr>
          <w:p w14:paraId="496F2AA6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48C4100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285 (280-291)</w:t>
            </w:r>
          </w:p>
        </w:tc>
        <w:tc>
          <w:tcPr>
            <w:tcW w:w="1749" w:type="dxa"/>
            <w:vAlign w:val="bottom"/>
          </w:tcPr>
          <w:p w14:paraId="24A6A6D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84 (279-290)</w:t>
            </w:r>
          </w:p>
        </w:tc>
        <w:tc>
          <w:tcPr>
            <w:tcW w:w="1749" w:type="dxa"/>
            <w:vAlign w:val="bottom"/>
          </w:tcPr>
          <w:p w14:paraId="285B73F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87 (281-296)</w:t>
            </w:r>
          </w:p>
        </w:tc>
        <w:tc>
          <w:tcPr>
            <w:tcW w:w="1074" w:type="dxa"/>
            <w:vAlign w:val="center"/>
          </w:tcPr>
          <w:p w14:paraId="577C160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75" w:type="dxa"/>
            <w:vAlign w:val="center"/>
          </w:tcPr>
          <w:p w14:paraId="4E66FCB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83</w:t>
            </w:r>
          </w:p>
        </w:tc>
      </w:tr>
      <w:tr w:rsidR="001E54BD" w:rsidRPr="007051CF" w14:paraId="2C091E70" w14:textId="77777777" w:rsidTr="00B81676">
        <w:tc>
          <w:tcPr>
            <w:tcW w:w="2232" w:type="dxa"/>
            <w:vAlign w:val="center"/>
          </w:tcPr>
          <w:p w14:paraId="6788A0CA" w14:textId="77777777" w:rsidR="001E54BD" w:rsidRPr="007051C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  <w:lang w:val="en-US"/>
              </w:rPr>
            </w:pPr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  <w:lang w:val="en-US"/>
              </w:rPr>
              <w:t>N-terminal pro-B-type natriuretic peptide (</w:t>
            </w:r>
            <w:proofErr w:type="spellStart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749" w:type="dxa"/>
            <w:vAlign w:val="center"/>
          </w:tcPr>
          <w:p w14:paraId="7F8D480F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</w:p>
          <w:p w14:paraId="6A12701E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</w:p>
          <w:p w14:paraId="606414B9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 w:rsidRPr="00D453FB">
              <w:rPr>
                <w:rFonts w:ascii="Palatino Linotype" w:hAnsi="Palatino Linotype" w:cs="Helvetica"/>
                <w:sz w:val="20"/>
                <w:szCs w:val="20"/>
                <w:lang w:val="en-US"/>
              </w:rPr>
              <w:t>701 (223-1891)</w:t>
            </w:r>
          </w:p>
        </w:tc>
        <w:tc>
          <w:tcPr>
            <w:tcW w:w="1749" w:type="dxa"/>
            <w:vAlign w:val="bottom"/>
          </w:tcPr>
          <w:p w14:paraId="7A7BF7A3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464 (191-1442)</w:t>
            </w:r>
          </w:p>
        </w:tc>
        <w:tc>
          <w:tcPr>
            <w:tcW w:w="1749" w:type="dxa"/>
            <w:vAlign w:val="bottom"/>
          </w:tcPr>
          <w:p w14:paraId="00D820C7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910 (499-2947)</w:t>
            </w:r>
          </w:p>
        </w:tc>
        <w:tc>
          <w:tcPr>
            <w:tcW w:w="1074" w:type="dxa"/>
            <w:vAlign w:val="center"/>
          </w:tcPr>
          <w:p w14:paraId="7E6E2FCE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75" w:type="dxa"/>
            <w:vAlign w:val="center"/>
          </w:tcPr>
          <w:p w14:paraId="642CF6E8" w14:textId="77777777" w:rsidR="001E54BD" w:rsidRPr="007051C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1E54BD" w:rsidRPr="007617C3" w14:paraId="13A6A31A" w14:textId="77777777" w:rsidTr="00B81676">
        <w:tc>
          <w:tcPr>
            <w:tcW w:w="2232" w:type="dxa"/>
            <w:vAlign w:val="center"/>
          </w:tcPr>
          <w:p w14:paraId="74E187B3" w14:textId="77777777" w:rsidR="001E54BD" w:rsidRPr="007617C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7617C3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Troponin</w:t>
            </w:r>
            <w:proofErr w:type="spellEnd"/>
            <w:r w:rsidRPr="007617C3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-T (µg/L)</w:t>
            </w:r>
          </w:p>
        </w:tc>
        <w:tc>
          <w:tcPr>
            <w:tcW w:w="1749" w:type="dxa"/>
            <w:vAlign w:val="center"/>
          </w:tcPr>
          <w:p w14:paraId="0B1FD624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6.9 (8.9-41.9)</w:t>
            </w:r>
          </w:p>
        </w:tc>
        <w:tc>
          <w:tcPr>
            <w:tcW w:w="1749" w:type="dxa"/>
            <w:vAlign w:val="bottom"/>
          </w:tcPr>
          <w:p w14:paraId="5F66DD25" w14:textId="77777777" w:rsidR="001E54BD" w:rsidRPr="00416528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1.8 (7.3-27.8)</w:t>
            </w:r>
          </w:p>
        </w:tc>
        <w:tc>
          <w:tcPr>
            <w:tcW w:w="1749" w:type="dxa"/>
            <w:vAlign w:val="bottom"/>
          </w:tcPr>
          <w:p w14:paraId="083ECBE1" w14:textId="77777777" w:rsidR="001E54BD" w:rsidRPr="00416528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6.8 (14.6-62.1)</w:t>
            </w:r>
          </w:p>
        </w:tc>
        <w:tc>
          <w:tcPr>
            <w:tcW w:w="1074" w:type="dxa"/>
            <w:vAlign w:val="center"/>
          </w:tcPr>
          <w:p w14:paraId="6C203EBE" w14:textId="77777777" w:rsidR="001E54BD" w:rsidRPr="00416528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5" w:type="dxa"/>
            <w:vAlign w:val="center"/>
          </w:tcPr>
          <w:p w14:paraId="2C13EE38" w14:textId="77777777" w:rsidR="001E54BD" w:rsidRPr="007617C3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1E54BD" w:rsidRPr="006F46DF" w14:paraId="638B2E80" w14:textId="77777777" w:rsidTr="00B81676">
        <w:tc>
          <w:tcPr>
            <w:tcW w:w="2232" w:type="dxa"/>
            <w:vAlign w:val="center"/>
          </w:tcPr>
          <w:p w14:paraId="7ACBDE3B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White Blood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ell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10</w:t>
            </w:r>
            <w:r w:rsidRPr="00AE034E">
              <w:rPr>
                <w:rFonts w:ascii="Palatino Linotype" w:hAnsi="Palatino Linotype" w:cs="Helvetica"/>
                <w:sz w:val="20"/>
                <w:szCs w:val="20"/>
                <w:vertAlign w:val="superscript"/>
              </w:rPr>
              <w:t>3</w:t>
            </w:r>
            <w:r w:rsidRPr="00AE034E">
              <w:rPr>
                <w:rFonts w:ascii="Palatino Linotype" w:hAnsi="Palatino Linotype" w:cs="Helvetica"/>
                <w:sz w:val="20"/>
                <w:szCs w:val="20"/>
              </w:rPr>
              <w:t>/ µL)</w:t>
            </w:r>
          </w:p>
        </w:tc>
        <w:tc>
          <w:tcPr>
            <w:tcW w:w="1749" w:type="dxa"/>
            <w:vAlign w:val="center"/>
          </w:tcPr>
          <w:p w14:paraId="7A1969B4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3BF90A5D" w14:textId="77777777" w:rsidR="001E54BD" w:rsidRPr="0020692C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7.36 (5.39-9.78)</w:t>
            </w:r>
          </w:p>
        </w:tc>
        <w:tc>
          <w:tcPr>
            <w:tcW w:w="1749" w:type="dxa"/>
            <w:vAlign w:val="bottom"/>
          </w:tcPr>
          <w:p w14:paraId="5C0F61E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7.04 (5.12-9.84)</w:t>
            </w:r>
          </w:p>
        </w:tc>
        <w:tc>
          <w:tcPr>
            <w:tcW w:w="1749" w:type="dxa"/>
            <w:vAlign w:val="bottom"/>
          </w:tcPr>
          <w:p w14:paraId="552AFB9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7.53 (5.62-9.42)</w:t>
            </w:r>
          </w:p>
        </w:tc>
        <w:tc>
          <w:tcPr>
            <w:tcW w:w="1074" w:type="dxa"/>
            <w:vAlign w:val="center"/>
          </w:tcPr>
          <w:p w14:paraId="6D0367B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5" w:type="dxa"/>
            <w:vAlign w:val="center"/>
          </w:tcPr>
          <w:p w14:paraId="36AE9B5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74</w:t>
            </w:r>
          </w:p>
        </w:tc>
      </w:tr>
      <w:tr w:rsidR="001E54BD" w:rsidRPr="006F46DF" w14:paraId="253CC6EF" w14:textId="77777777" w:rsidTr="00B81676">
        <w:tc>
          <w:tcPr>
            <w:tcW w:w="2232" w:type="dxa"/>
            <w:vAlign w:val="center"/>
          </w:tcPr>
          <w:p w14:paraId="6D83DE08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Red Blood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ells</w:t>
            </w:r>
            <w:proofErr w:type="spellEnd"/>
          </w:p>
          <w:p w14:paraId="76E9CA92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>(10</w:t>
            </w:r>
            <w:r w:rsidRPr="00AE034E">
              <w:rPr>
                <w:rFonts w:ascii="Palatino Linotype" w:hAnsi="Palatino Linotype" w:cs="Helvetica"/>
                <w:sz w:val="20"/>
                <w:szCs w:val="20"/>
                <w:vertAlign w:val="superscript"/>
              </w:rPr>
              <w:t>6</w:t>
            </w:r>
            <w:r w:rsidRPr="00AE034E">
              <w:rPr>
                <w:rFonts w:ascii="Palatino Linotype" w:hAnsi="Palatino Linotype" w:cs="Helvetica"/>
                <w:sz w:val="20"/>
                <w:szCs w:val="20"/>
              </w:rPr>
              <w:t>/ µL)</w:t>
            </w:r>
          </w:p>
        </w:tc>
        <w:tc>
          <w:tcPr>
            <w:tcW w:w="1749" w:type="dxa"/>
            <w:vAlign w:val="center"/>
          </w:tcPr>
          <w:p w14:paraId="020D3203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4F445104" w14:textId="77777777" w:rsidR="001E54BD" w:rsidRPr="0020692C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4.38 (4.03-4.66)</w:t>
            </w:r>
          </w:p>
        </w:tc>
        <w:tc>
          <w:tcPr>
            <w:tcW w:w="1749" w:type="dxa"/>
            <w:vAlign w:val="bottom"/>
          </w:tcPr>
          <w:p w14:paraId="0AE4DB9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4.47 (4.10-4.70)</w:t>
            </w:r>
          </w:p>
        </w:tc>
        <w:tc>
          <w:tcPr>
            <w:tcW w:w="1749" w:type="dxa"/>
            <w:vAlign w:val="bottom"/>
          </w:tcPr>
          <w:p w14:paraId="08C86E1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4.36 (3.69-4.66)</w:t>
            </w:r>
          </w:p>
        </w:tc>
        <w:tc>
          <w:tcPr>
            <w:tcW w:w="1074" w:type="dxa"/>
            <w:vAlign w:val="center"/>
          </w:tcPr>
          <w:p w14:paraId="0C336FF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75" w:type="dxa"/>
            <w:vAlign w:val="center"/>
          </w:tcPr>
          <w:p w14:paraId="2C5A74B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18</w:t>
            </w:r>
          </w:p>
        </w:tc>
      </w:tr>
      <w:tr w:rsidR="001E54BD" w:rsidRPr="006F46DF" w14:paraId="3F68D8D4" w14:textId="77777777" w:rsidTr="00B81676">
        <w:tc>
          <w:tcPr>
            <w:tcW w:w="2232" w:type="dxa"/>
            <w:vAlign w:val="center"/>
          </w:tcPr>
          <w:p w14:paraId="27A87D9E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Hemoglobi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g/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d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05E7D21F" w14:textId="77777777" w:rsidR="001E54BD" w:rsidRPr="0020692C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3.2 (11.9-14.2)</w:t>
            </w:r>
          </w:p>
        </w:tc>
        <w:tc>
          <w:tcPr>
            <w:tcW w:w="1749" w:type="dxa"/>
            <w:vAlign w:val="bottom"/>
          </w:tcPr>
          <w:p w14:paraId="297499D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3.1 (12.1-14.5)</w:t>
            </w:r>
          </w:p>
        </w:tc>
        <w:tc>
          <w:tcPr>
            <w:tcW w:w="1749" w:type="dxa"/>
            <w:vAlign w:val="bottom"/>
          </w:tcPr>
          <w:p w14:paraId="793DEDB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3.2 (11.6-14.2)</w:t>
            </w:r>
          </w:p>
        </w:tc>
        <w:tc>
          <w:tcPr>
            <w:tcW w:w="1074" w:type="dxa"/>
            <w:vAlign w:val="center"/>
          </w:tcPr>
          <w:p w14:paraId="57D5A34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75" w:type="dxa"/>
            <w:vAlign w:val="center"/>
          </w:tcPr>
          <w:p w14:paraId="39E5C95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94</w:t>
            </w:r>
          </w:p>
        </w:tc>
      </w:tr>
      <w:tr w:rsidR="001E54BD" w:rsidRPr="006F46DF" w14:paraId="59B01EB6" w14:textId="77777777" w:rsidTr="00B81676">
        <w:tc>
          <w:tcPr>
            <w:tcW w:w="2232" w:type="dxa"/>
            <w:vAlign w:val="center"/>
          </w:tcPr>
          <w:p w14:paraId="345323E5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Hematocrit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7494CABA" w14:textId="77777777" w:rsidR="001E54BD" w:rsidRPr="0020692C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39.6 (35.4-42.4)</w:t>
            </w:r>
          </w:p>
        </w:tc>
        <w:tc>
          <w:tcPr>
            <w:tcW w:w="1749" w:type="dxa"/>
            <w:vAlign w:val="bottom"/>
          </w:tcPr>
          <w:p w14:paraId="0B3226C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9.4 (36.7-42.1)</w:t>
            </w:r>
          </w:p>
        </w:tc>
        <w:tc>
          <w:tcPr>
            <w:tcW w:w="1749" w:type="dxa"/>
            <w:vAlign w:val="bottom"/>
          </w:tcPr>
          <w:p w14:paraId="1E07493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40.1 (34.1-42.4)</w:t>
            </w:r>
          </w:p>
        </w:tc>
        <w:tc>
          <w:tcPr>
            <w:tcW w:w="1074" w:type="dxa"/>
            <w:vAlign w:val="center"/>
          </w:tcPr>
          <w:p w14:paraId="1891569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075" w:type="dxa"/>
            <w:vAlign w:val="center"/>
          </w:tcPr>
          <w:p w14:paraId="1AB2D55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87</w:t>
            </w:r>
          </w:p>
        </w:tc>
      </w:tr>
      <w:tr w:rsidR="001E54BD" w:rsidRPr="006F46DF" w14:paraId="09B9D933" w14:textId="77777777" w:rsidTr="00B81676">
        <w:tc>
          <w:tcPr>
            <w:tcW w:w="2232" w:type="dxa"/>
            <w:vAlign w:val="center"/>
          </w:tcPr>
          <w:p w14:paraId="5497025C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ea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orpuscular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Volume (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f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40425FE2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4D65407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90.9 (87.5-94.9)</w:t>
            </w:r>
          </w:p>
        </w:tc>
        <w:tc>
          <w:tcPr>
            <w:tcW w:w="1749" w:type="dxa"/>
            <w:vAlign w:val="bottom"/>
          </w:tcPr>
          <w:p w14:paraId="4067B7A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90.4 (87.5-93.2)</w:t>
            </w:r>
          </w:p>
        </w:tc>
        <w:tc>
          <w:tcPr>
            <w:tcW w:w="1749" w:type="dxa"/>
            <w:vAlign w:val="bottom"/>
          </w:tcPr>
          <w:p w14:paraId="65FD5D0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91.5 (87.2-95.1)</w:t>
            </w:r>
          </w:p>
        </w:tc>
        <w:tc>
          <w:tcPr>
            <w:tcW w:w="1074" w:type="dxa"/>
            <w:vAlign w:val="center"/>
          </w:tcPr>
          <w:p w14:paraId="43E5D95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75" w:type="dxa"/>
            <w:vAlign w:val="center"/>
          </w:tcPr>
          <w:p w14:paraId="63CEA5C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67</w:t>
            </w:r>
          </w:p>
        </w:tc>
      </w:tr>
      <w:tr w:rsidR="001E54BD" w:rsidRPr="006F46DF" w14:paraId="62DEED7C" w14:textId="77777777" w:rsidTr="00B81676">
        <w:tc>
          <w:tcPr>
            <w:tcW w:w="2232" w:type="dxa"/>
            <w:vAlign w:val="center"/>
          </w:tcPr>
          <w:p w14:paraId="39CE2536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ea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orpuscular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Hemoglobi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pg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34765E7C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3C139B0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30.6 (29.5-31.9)</w:t>
            </w:r>
          </w:p>
        </w:tc>
        <w:tc>
          <w:tcPr>
            <w:tcW w:w="1749" w:type="dxa"/>
            <w:vAlign w:val="bottom"/>
          </w:tcPr>
          <w:p w14:paraId="572F4F8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0.2 (29.5-31.9)</w:t>
            </w:r>
          </w:p>
        </w:tc>
        <w:tc>
          <w:tcPr>
            <w:tcW w:w="1749" w:type="dxa"/>
            <w:vAlign w:val="bottom"/>
          </w:tcPr>
          <w:p w14:paraId="4D0AF52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1 (29.4-32.4)</w:t>
            </w:r>
          </w:p>
        </w:tc>
        <w:tc>
          <w:tcPr>
            <w:tcW w:w="1074" w:type="dxa"/>
            <w:vAlign w:val="center"/>
          </w:tcPr>
          <w:p w14:paraId="386B2CA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5" w:type="dxa"/>
            <w:vAlign w:val="center"/>
          </w:tcPr>
          <w:p w14:paraId="029D2D4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6</w:t>
            </w:r>
          </w:p>
        </w:tc>
      </w:tr>
      <w:tr w:rsidR="001E54BD" w:rsidRPr="006F46DF" w14:paraId="4C16EE93" w14:textId="77777777" w:rsidTr="00B81676">
        <w:tc>
          <w:tcPr>
            <w:tcW w:w="2232" w:type="dxa"/>
            <w:vAlign w:val="center"/>
          </w:tcPr>
          <w:p w14:paraId="1D498F15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ea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orpuscular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Hemoglobi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Concentratio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2A02EBBA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4D1A02E8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79EE4AE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33.6 (33.1-34.1)</w:t>
            </w:r>
          </w:p>
        </w:tc>
        <w:tc>
          <w:tcPr>
            <w:tcW w:w="1749" w:type="dxa"/>
            <w:vAlign w:val="bottom"/>
          </w:tcPr>
          <w:p w14:paraId="45BD85B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3.6 (33-34.1)</w:t>
            </w:r>
          </w:p>
        </w:tc>
        <w:tc>
          <w:tcPr>
            <w:tcW w:w="1749" w:type="dxa"/>
            <w:vAlign w:val="bottom"/>
          </w:tcPr>
          <w:p w14:paraId="12BED39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33.6 (33.1-34.2)</w:t>
            </w:r>
          </w:p>
        </w:tc>
        <w:tc>
          <w:tcPr>
            <w:tcW w:w="1074" w:type="dxa"/>
            <w:vAlign w:val="center"/>
          </w:tcPr>
          <w:p w14:paraId="3DC8C84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075" w:type="dxa"/>
            <w:vAlign w:val="center"/>
          </w:tcPr>
          <w:p w14:paraId="5AB77BD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5</w:t>
            </w:r>
          </w:p>
        </w:tc>
      </w:tr>
      <w:tr w:rsidR="001E54BD" w:rsidRPr="007051CF" w14:paraId="408D618A" w14:textId="77777777" w:rsidTr="00B81676">
        <w:tc>
          <w:tcPr>
            <w:tcW w:w="2232" w:type="dxa"/>
            <w:vAlign w:val="center"/>
          </w:tcPr>
          <w:p w14:paraId="26CB66D4" w14:textId="77777777" w:rsidR="001E54BD" w:rsidRPr="007051C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Red Cell Distribution </w:t>
            </w:r>
            <w:proofErr w:type="spellStart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Width</w:t>
            </w:r>
            <w:proofErr w:type="spellEnd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64349C4B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515CDBD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D453FB">
              <w:rPr>
                <w:rFonts w:ascii="Palatino Linotype" w:hAnsi="Palatino Linotype" w:cs="Helvetica"/>
                <w:sz w:val="20"/>
                <w:szCs w:val="20"/>
              </w:rPr>
              <w:t>13.9 (13.2-15.5)</w:t>
            </w:r>
          </w:p>
        </w:tc>
        <w:tc>
          <w:tcPr>
            <w:tcW w:w="1749" w:type="dxa"/>
            <w:vAlign w:val="bottom"/>
          </w:tcPr>
          <w:p w14:paraId="726989FC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3.5 (12.9-15)</w:t>
            </w:r>
          </w:p>
        </w:tc>
        <w:tc>
          <w:tcPr>
            <w:tcW w:w="1749" w:type="dxa"/>
            <w:vAlign w:val="bottom"/>
          </w:tcPr>
          <w:p w14:paraId="55DF7711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4.4 (13.6-16.4)</w:t>
            </w:r>
          </w:p>
        </w:tc>
        <w:tc>
          <w:tcPr>
            <w:tcW w:w="1074" w:type="dxa"/>
            <w:vAlign w:val="center"/>
          </w:tcPr>
          <w:p w14:paraId="78E79E04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5" w:type="dxa"/>
            <w:vAlign w:val="center"/>
          </w:tcPr>
          <w:p w14:paraId="68A5ED4C" w14:textId="77777777" w:rsidR="001E54BD" w:rsidRPr="007051C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1E54BD" w:rsidRPr="006F46DF" w14:paraId="4CC5BA75" w14:textId="77777777" w:rsidTr="00B81676">
        <w:tc>
          <w:tcPr>
            <w:tcW w:w="2232" w:type="dxa"/>
            <w:vAlign w:val="center"/>
          </w:tcPr>
          <w:p w14:paraId="0AE3B850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Platelet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10</w:t>
            </w:r>
            <w:r w:rsidRPr="00AE034E">
              <w:rPr>
                <w:rFonts w:ascii="Palatino Linotype" w:hAnsi="Palatino Linotype" w:cs="Helvetica"/>
                <w:sz w:val="20"/>
                <w:szCs w:val="20"/>
                <w:vertAlign w:val="superscript"/>
              </w:rPr>
              <w:t>3</w:t>
            </w:r>
            <w:r w:rsidRPr="00AE034E">
              <w:rPr>
                <w:rFonts w:ascii="Palatino Linotype" w:hAnsi="Palatino Linotype" w:cs="Helvetica"/>
                <w:sz w:val="20"/>
                <w:szCs w:val="20"/>
              </w:rPr>
              <w:t>/ µL)</w:t>
            </w:r>
          </w:p>
        </w:tc>
        <w:tc>
          <w:tcPr>
            <w:tcW w:w="1749" w:type="dxa"/>
            <w:vAlign w:val="center"/>
          </w:tcPr>
          <w:p w14:paraId="5D228BF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224 (159-274)</w:t>
            </w:r>
          </w:p>
        </w:tc>
        <w:tc>
          <w:tcPr>
            <w:tcW w:w="1749" w:type="dxa"/>
            <w:vAlign w:val="bottom"/>
          </w:tcPr>
          <w:p w14:paraId="116121D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40 (172-299)</w:t>
            </w:r>
          </w:p>
        </w:tc>
        <w:tc>
          <w:tcPr>
            <w:tcW w:w="1749" w:type="dxa"/>
            <w:vAlign w:val="bottom"/>
          </w:tcPr>
          <w:p w14:paraId="565CAA3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86 (143-264)</w:t>
            </w:r>
          </w:p>
        </w:tc>
        <w:tc>
          <w:tcPr>
            <w:tcW w:w="1074" w:type="dxa"/>
            <w:vAlign w:val="center"/>
          </w:tcPr>
          <w:p w14:paraId="3BFA1FA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75" w:type="dxa"/>
            <w:vAlign w:val="center"/>
          </w:tcPr>
          <w:p w14:paraId="059C005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76</w:t>
            </w:r>
          </w:p>
        </w:tc>
      </w:tr>
      <w:tr w:rsidR="001E54BD" w:rsidRPr="006F46DF" w14:paraId="0E4E8342" w14:textId="77777777" w:rsidTr="00B81676">
        <w:tc>
          <w:tcPr>
            <w:tcW w:w="2232" w:type="dxa"/>
            <w:vAlign w:val="center"/>
          </w:tcPr>
          <w:p w14:paraId="588F04D3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Neutrophil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01B9093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85-3 (79.9-90.2)</w:t>
            </w:r>
          </w:p>
        </w:tc>
        <w:tc>
          <w:tcPr>
            <w:tcW w:w="1749" w:type="dxa"/>
            <w:vAlign w:val="bottom"/>
          </w:tcPr>
          <w:p w14:paraId="32A25DE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83.8 (79.6-89.3)</w:t>
            </w:r>
          </w:p>
        </w:tc>
        <w:tc>
          <w:tcPr>
            <w:tcW w:w="1749" w:type="dxa"/>
            <w:vAlign w:val="bottom"/>
          </w:tcPr>
          <w:p w14:paraId="19F9ADE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87.3 (81.2-90-6)</w:t>
            </w:r>
          </w:p>
        </w:tc>
        <w:tc>
          <w:tcPr>
            <w:tcW w:w="1074" w:type="dxa"/>
            <w:vAlign w:val="center"/>
          </w:tcPr>
          <w:p w14:paraId="1A925EB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75" w:type="dxa"/>
            <w:vAlign w:val="center"/>
          </w:tcPr>
          <w:p w14:paraId="7C48C22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04</w:t>
            </w:r>
          </w:p>
        </w:tc>
      </w:tr>
      <w:tr w:rsidR="001E54BD" w:rsidRPr="00AE034E" w14:paraId="669C770B" w14:textId="77777777" w:rsidTr="00B81676">
        <w:tc>
          <w:tcPr>
            <w:tcW w:w="2232" w:type="dxa"/>
            <w:vAlign w:val="center"/>
          </w:tcPr>
          <w:p w14:paraId="750E29F4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Lymphocyte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3B6C7193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D453FB">
              <w:rPr>
                <w:rFonts w:ascii="Palatino Linotype" w:hAnsi="Palatino Linotype" w:cs="Helvetica"/>
                <w:sz w:val="20"/>
                <w:szCs w:val="20"/>
              </w:rPr>
              <w:t>8.3 (5.4-11.8)</w:t>
            </w:r>
          </w:p>
        </w:tc>
        <w:tc>
          <w:tcPr>
            <w:tcW w:w="1749" w:type="dxa"/>
            <w:vAlign w:val="bottom"/>
          </w:tcPr>
          <w:p w14:paraId="4A4DD8A9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9.1 (6.1-12)</w:t>
            </w:r>
          </w:p>
        </w:tc>
        <w:tc>
          <w:tcPr>
            <w:tcW w:w="1749" w:type="dxa"/>
            <w:vAlign w:val="bottom"/>
          </w:tcPr>
          <w:p w14:paraId="277DB771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6.8 (5-10.7)</w:t>
            </w:r>
          </w:p>
        </w:tc>
        <w:tc>
          <w:tcPr>
            <w:tcW w:w="1074" w:type="dxa"/>
            <w:vAlign w:val="center"/>
          </w:tcPr>
          <w:p w14:paraId="1CF3410C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75" w:type="dxa"/>
            <w:vAlign w:val="center"/>
          </w:tcPr>
          <w:p w14:paraId="3B13186A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69</w:t>
            </w:r>
          </w:p>
        </w:tc>
      </w:tr>
      <w:tr w:rsidR="001E54BD" w:rsidRPr="006F46DF" w14:paraId="086180F1" w14:textId="77777777" w:rsidTr="00B81676">
        <w:tc>
          <w:tcPr>
            <w:tcW w:w="2232" w:type="dxa"/>
            <w:vAlign w:val="center"/>
          </w:tcPr>
          <w:p w14:paraId="1B8FC75A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onocyte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75DF7FD0" w14:textId="77777777" w:rsidR="001E54BD" w:rsidRPr="005B7721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5.3 (3.7-8.4)</w:t>
            </w:r>
          </w:p>
        </w:tc>
        <w:tc>
          <w:tcPr>
            <w:tcW w:w="1749" w:type="dxa"/>
            <w:vAlign w:val="bottom"/>
          </w:tcPr>
          <w:p w14:paraId="1A3750A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5.6 (4-8.4)</w:t>
            </w:r>
          </w:p>
        </w:tc>
        <w:tc>
          <w:tcPr>
            <w:tcW w:w="1749" w:type="dxa"/>
            <w:vAlign w:val="bottom"/>
          </w:tcPr>
          <w:p w14:paraId="571D63A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5.3 (3-8.4)</w:t>
            </w:r>
          </w:p>
        </w:tc>
        <w:tc>
          <w:tcPr>
            <w:tcW w:w="1074" w:type="dxa"/>
            <w:vAlign w:val="center"/>
          </w:tcPr>
          <w:p w14:paraId="1D84700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075" w:type="dxa"/>
            <w:vAlign w:val="center"/>
          </w:tcPr>
          <w:p w14:paraId="7CCABA7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32</w:t>
            </w:r>
          </w:p>
        </w:tc>
      </w:tr>
      <w:tr w:rsidR="001E54BD" w:rsidRPr="006F46DF" w14:paraId="5D50B2C2" w14:textId="77777777" w:rsidTr="00B81676">
        <w:tc>
          <w:tcPr>
            <w:tcW w:w="2232" w:type="dxa"/>
            <w:vAlign w:val="center"/>
          </w:tcPr>
          <w:p w14:paraId="1F9C591F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lastRenderedPageBreak/>
              <w:t>Eosinophil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4C13BD3F" w14:textId="77777777" w:rsidR="001E54BD" w:rsidRPr="005B7721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0 (0-0.1)</w:t>
            </w:r>
          </w:p>
        </w:tc>
        <w:tc>
          <w:tcPr>
            <w:tcW w:w="1749" w:type="dxa"/>
            <w:vAlign w:val="bottom"/>
          </w:tcPr>
          <w:p w14:paraId="2C50029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 (0-0.1)</w:t>
            </w:r>
          </w:p>
        </w:tc>
        <w:tc>
          <w:tcPr>
            <w:tcW w:w="1749" w:type="dxa"/>
            <w:vAlign w:val="bottom"/>
          </w:tcPr>
          <w:p w14:paraId="147F1EA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 (0-0.1)</w:t>
            </w:r>
          </w:p>
        </w:tc>
        <w:tc>
          <w:tcPr>
            <w:tcW w:w="1074" w:type="dxa"/>
            <w:vAlign w:val="center"/>
          </w:tcPr>
          <w:p w14:paraId="6BC7224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75" w:type="dxa"/>
            <w:vAlign w:val="center"/>
          </w:tcPr>
          <w:p w14:paraId="517A5661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25</w:t>
            </w:r>
          </w:p>
        </w:tc>
      </w:tr>
      <w:tr w:rsidR="001E54BD" w:rsidRPr="006F46DF" w14:paraId="5A56D144" w14:textId="77777777" w:rsidTr="00B81676">
        <w:tc>
          <w:tcPr>
            <w:tcW w:w="2232" w:type="dxa"/>
            <w:vAlign w:val="center"/>
          </w:tcPr>
          <w:p w14:paraId="7BE6AF6A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Basophils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%)</w:t>
            </w:r>
          </w:p>
        </w:tc>
        <w:tc>
          <w:tcPr>
            <w:tcW w:w="1749" w:type="dxa"/>
            <w:vAlign w:val="center"/>
          </w:tcPr>
          <w:p w14:paraId="5BE467C6" w14:textId="77777777" w:rsidR="001E54BD" w:rsidRPr="005B7721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0.2 (0.1-0.4)</w:t>
            </w:r>
          </w:p>
        </w:tc>
        <w:tc>
          <w:tcPr>
            <w:tcW w:w="1749" w:type="dxa"/>
            <w:vAlign w:val="bottom"/>
          </w:tcPr>
          <w:p w14:paraId="646DF0E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.2 (0.1-0.4)</w:t>
            </w:r>
          </w:p>
        </w:tc>
        <w:tc>
          <w:tcPr>
            <w:tcW w:w="1749" w:type="dxa"/>
            <w:vAlign w:val="bottom"/>
          </w:tcPr>
          <w:p w14:paraId="68C046F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0.2 (0.1-0.4)</w:t>
            </w:r>
          </w:p>
        </w:tc>
        <w:tc>
          <w:tcPr>
            <w:tcW w:w="1074" w:type="dxa"/>
            <w:vAlign w:val="center"/>
          </w:tcPr>
          <w:p w14:paraId="336FDC5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75" w:type="dxa"/>
            <w:vAlign w:val="center"/>
          </w:tcPr>
          <w:p w14:paraId="656477D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46</w:t>
            </w:r>
          </w:p>
        </w:tc>
      </w:tr>
      <w:tr w:rsidR="001E54BD" w:rsidRPr="006F46DF" w14:paraId="2E3897BC" w14:textId="77777777" w:rsidTr="00B81676">
        <w:tc>
          <w:tcPr>
            <w:tcW w:w="2232" w:type="dxa"/>
            <w:vAlign w:val="center"/>
          </w:tcPr>
          <w:p w14:paraId="4FA70D32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</w:rPr>
              <w:t>D-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Dimer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(ng/</w:t>
            </w: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mL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56B21BCB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09E1126A" w14:textId="77777777" w:rsidR="001E54BD" w:rsidRPr="005B7721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895 (572-1791)</w:t>
            </w:r>
          </w:p>
        </w:tc>
        <w:tc>
          <w:tcPr>
            <w:tcW w:w="1749" w:type="dxa"/>
            <w:vAlign w:val="bottom"/>
          </w:tcPr>
          <w:p w14:paraId="1A8C33E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851 (497-1788)</w:t>
            </w:r>
          </w:p>
        </w:tc>
        <w:tc>
          <w:tcPr>
            <w:tcW w:w="1749" w:type="dxa"/>
            <w:vAlign w:val="bottom"/>
          </w:tcPr>
          <w:p w14:paraId="0FB075D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007 (611.5-2120.5)</w:t>
            </w:r>
          </w:p>
        </w:tc>
        <w:tc>
          <w:tcPr>
            <w:tcW w:w="1074" w:type="dxa"/>
            <w:vAlign w:val="center"/>
          </w:tcPr>
          <w:p w14:paraId="7FA4BCA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75" w:type="dxa"/>
            <w:vAlign w:val="center"/>
          </w:tcPr>
          <w:p w14:paraId="6DE6117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39</w:t>
            </w:r>
          </w:p>
        </w:tc>
      </w:tr>
      <w:tr w:rsidR="001E54BD" w:rsidRPr="006F46DF" w14:paraId="29DB610D" w14:textId="77777777" w:rsidTr="00B81676">
        <w:tc>
          <w:tcPr>
            <w:tcW w:w="2232" w:type="dxa"/>
            <w:vAlign w:val="center"/>
          </w:tcPr>
          <w:p w14:paraId="4C21E63B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proofErr w:type="spellStart"/>
            <w:r w:rsidRPr="00AE034E">
              <w:rPr>
                <w:rFonts w:ascii="Palatino Linotype" w:hAnsi="Palatino Linotype" w:cs="Helvetica"/>
                <w:sz w:val="20"/>
                <w:szCs w:val="20"/>
              </w:rPr>
              <w:t>Prothrombin</w:t>
            </w:r>
            <w:proofErr w:type="spellEnd"/>
            <w:r w:rsidRPr="00AE034E">
              <w:rPr>
                <w:rFonts w:ascii="Palatino Linotype" w:hAnsi="Palatino Linotype" w:cs="Helvetica"/>
                <w:sz w:val="20"/>
                <w:szCs w:val="20"/>
              </w:rPr>
              <w:t xml:space="preserve"> Time Rate (s)</w:t>
            </w:r>
          </w:p>
        </w:tc>
        <w:tc>
          <w:tcPr>
            <w:tcW w:w="1749" w:type="dxa"/>
            <w:vAlign w:val="center"/>
          </w:tcPr>
          <w:p w14:paraId="4B8A4498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</w:p>
          <w:p w14:paraId="127648EC" w14:textId="77777777" w:rsidR="001E54BD" w:rsidRPr="005B7721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1.11 (1.06-1.25)</w:t>
            </w:r>
          </w:p>
        </w:tc>
        <w:tc>
          <w:tcPr>
            <w:tcW w:w="1749" w:type="dxa"/>
            <w:vAlign w:val="bottom"/>
          </w:tcPr>
          <w:p w14:paraId="5ED8471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11 (1.07-1.23)</w:t>
            </w:r>
          </w:p>
        </w:tc>
        <w:tc>
          <w:tcPr>
            <w:tcW w:w="1749" w:type="dxa"/>
            <w:vAlign w:val="bottom"/>
          </w:tcPr>
          <w:p w14:paraId="2A2B665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11 (1.06-1.32)</w:t>
            </w:r>
          </w:p>
        </w:tc>
        <w:tc>
          <w:tcPr>
            <w:tcW w:w="1074" w:type="dxa"/>
            <w:vAlign w:val="center"/>
          </w:tcPr>
          <w:p w14:paraId="5E02DC0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75" w:type="dxa"/>
            <w:vAlign w:val="center"/>
          </w:tcPr>
          <w:p w14:paraId="2EC07F2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43</w:t>
            </w:r>
          </w:p>
        </w:tc>
      </w:tr>
      <w:tr w:rsidR="001E54BD" w:rsidRPr="006F46DF" w14:paraId="32BB5B32" w14:textId="77777777" w:rsidTr="00B81676">
        <w:tc>
          <w:tcPr>
            <w:tcW w:w="2232" w:type="dxa"/>
            <w:vAlign w:val="center"/>
          </w:tcPr>
          <w:p w14:paraId="6026EDB0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 w:rsidRPr="00AE034E">
              <w:rPr>
                <w:rFonts w:ascii="Palatino Linotype" w:hAnsi="Palatino Linotype" w:cs="Helvetica"/>
                <w:sz w:val="20"/>
                <w:szCs w:val="20"/>
                <w:shd w:val="clear" w:color="auto" w:fill="FFFFFF"/>
                <w:lang w:val="en-US"/>
              </w:rPr>
              <w:t>Prothrombin Time Rate international normalized ratio (s)</w:t>
            </w:r>
          </w:p>
        </w:tc>
        <w:tc>
          <w:tcPr>
            <w:tcW w:w="1749" w:type="dxa"/>
            <w:vAlign w:val="center"/>
          </w:tcPr>
          <w:p w14:paraId="50795B18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</w:p>
          <w:p w14:paraId="5AA87F9C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</w:p>
          <w:p w14:paraId="0D345FFD" w14:textId="77777777" w:rsidR="001E54BD" w:rsidRPr="005B7721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Helvetica"/>
                <w:sz w:val="20"/>
                <w:szCs w:val="20"/>
                <w:lang w:val="en-US"/>
              </w:rPr>
              <w:t>1.10 (1.06-1.23)</w:t>
            </w:r>
          </w:p>
        </w:tc>
        <w:tc>
          <w:tcPr>
            <w:tcW w:w="1749" w:type="dxa"/>
            <w:vAlign w:val="bottom"/>
          </w:tcPr>
          <w:p w14:paraId="2D5317F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10 (1.06-1.22)</w:t>
            </w:r>
          </w:p>
        </w:tc>
        <w:tc>
          <w:tcPr>
            <w:tcW w:w="1749" w:type="dxa"/>
            <w:vAlign w:val="bottom"/>
          </w:tcPr>
          <w:p w14:paraId="67CC561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1.10 (1.05-1.31)</w:t>
            </w:r>
          </w:p>
        </w:tc>
        <w:tc>
          <w:tcPr>
            <w:tcW w:w="1074" w:type="dxa"/>
            <w:vAlign w:val="center"/>
          </w:tcPr>
          <w:p w14:paraId="2510BDD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75" w:type="dxa"/>
            <w:vAlign w:val="center"/>
          </w:tcPr>
          <w:p w14:paraId="0E501ED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22</w:t>
            </w:r>
          </w:p>
        </w:tc>
      </w:tr>
      <w:tr w:rsidR="001E54BD" w:rsidRPr="007051CF" w14:paraId="2068342E" w14:textId="77777777" w:rsidTr="00B81676">
        <w:tc>
          <w:tcPr>
            <w:tcW w:w="2232" w:type="dxa"/>
            <w:vAlign w:val="center"/>
          </w:tcPr>
          <w:p w14:paraId="58A65F22" w14:textId="77777777" w:rsidR="001E54BD" w:rsidRPr="007051C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proofErr w:type="spellStart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Interleukin</w:t>
            </w:r>
            <w:proofErr w:type="spellEnd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6 (</w:t>
            </w:r>
            <w:proofErr w:type="spellStart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g</w:t>
            </w:r>
            <w:proofErr w:type="spellEnd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/</w:t>
            </w:r>
            <w:proofErr w:type="spellStart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mL</w:t>
            </w:r>
            <w:proofErr w:type="spellEnd"/>
            <w:r w:rsidRPr="007051C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019C909E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Helvetica"/>
                <w:sz w:val="20"/>
                <w:szCs w:val="20"/>
              </w:rPr>
              <w:t>35.9 (15-101)</w:t>
            </w:r>
          </w:p>
        </w:tc>
        <w:tc>
          <w:tcPr>
            <w:tcW w:w="1749" w:type="dxa"/>
            <w:vAlign w:val="bottom"/>
          </w:tcPr>
          <w:p w14:paraId="6E64BB23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27.6 (11-48)</w:t>
            </w:r>
          </w:p>
        </w:tc>
        <w:tc>
          <w:tcPr>
            <w:tcW w:w="1749" w:type="dxa"/>
            <w:vAlign w:val="bottom"/>
          </w:tcPr>
          <w:p w14:paraId="296C2155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 w:rsidRPr="00E443F5">
              <w:rPr>
                <w:rFonts w:ascii="Palatino Linotype" w:hAnsi="Palatino Linotype" w:cs="Helvetica"/>
                <w:sz w:val="20"/>
                <w:szCs w:val="20"/>
              </w:rPr>
              <w:t>55.9 (25-127)</w:t>
            </w:r>
          </w:p>
        </w:tc>
        <w:tc>
          <w:tcPr>
            <w:tcW w:w="1074" w:type="dxa"/>
            <w:vAlign w:val="center"/>
          </w:tcPr>
          <w:p w14:paraId="34478362" w14:textId="77777777" w:rsidR="001E54BD" w:rsidRPr="00AE034E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5" w:type="dxa"/>
            <w:vAlign w:val="center"/>
          </w:tcPr>
          <w:p w14:paraId="368827B6" w14:textId="77777777" w:rsidR="001E54BD" w:rsidRPr="007051C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</w:tbl>
    <w:p w14:paraId="58A691FD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p w14:paraId="093B897B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p w14:paraId="4C15DCBE" w14:textId="684733FA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  <w:r w:rsidRPr="006F46DF">
        <w:rPr>
          <w:rFonts w:ascii="Palatino Linotype" w:hAnsi="Palatino Linotype"/>
          <w:b/>
          <w:bCs/>
          <w:lang w:val="en-US"/>
        </w:rPr>
        <w:t xml:space="preserve">Table </w:t>
      </w:r>
      <w:r>
        <w:rPr>
          <w:rFonts w:ascii="Palatino Linotype" w:hAnsi="Palatino Linotype"/>
          <w:b/>
          <w:bCs/>
          <w:lang w:val="en-US"/>
        </w:rPr>
        <w:t>S</w:t>
      </w:r>
      <w:r w:rsidRPr="006F46DF">
        <w:rPr>
          <w:rFonts w:ascii="Palatino Linotype" w:hAnsi="Palatino Linotype"/>
          <w:b/>
          <w:bCs/>
          <w:lang w:val="en-US"/>
        </w:rPr>
        <w:t>3</w:t>
      </w:r>
    </w:p>
    <w:p w14:paraId="7DC2538A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tbl>
      <w:tblPr>
        <w:tblStyle w:val="Grigliatabellachiara"/>
        <w:tblW w:w="9854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559"/>
        <w:gridCol w:w="1187"/>
        <w:gridCol w:w="1188"/>
      </w:tblGrid>
      <w:tr w:rsidR="001E54BD" w:rsidRPr="006F46DF" w14:paraId="154B7BA5" w14:textId="77777777" w:rsidTr="00B81676">
        <w:tc>
          <w:tcPr>
            <w:tcW w:w="2802" w:type="dxa"/>
            <w:vAlign w:val="center"/>
          </w:tcPr>
          <w:p w14:paraId="230BD24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Median</w:t>
            </w:r>
            <w:proofErr w:type="spellEnd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559" w:type="dxa"/>
            <w:vAlign w:val="center"/>
          </w:tcPr>
          <w:p w14:paraId="178E3B5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Total</w:t>
            </w:r>
          </w:p>
          <w:p w14:paraId="4688559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98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74991B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Severe</w:t>
            </w:r>
          </w:p>
          <w:p w14:paraId="5C69362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56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B50953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ritical</w:t>
            </w:r>
          </w:p>
          <w:p w14:paraId="6D787D1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42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7" w:type="dxa"/>
            <w:vAlign w:val="center"/>
          </w:tcPr>
          <w:p w14:paraId="426505E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88" w:type="dxa"/>
            <w:vAlign w:val="center"/>
          </w:tcPr>
          <w:p w14:paraId="38A10BB9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orrected</w:t>
            </w:r>
            <w:proofErr w:type="spellEnd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E54BD" w:rsidRPr="00452B82" w14:paraId="5B77586B" w14:textId="77777777" w:rsidTr="00B81676">
        <w:tc>
          <w:tcPr>
            <w:tcW w:w="2802" w:type="dxa"/>
            <w:vAlign w:val="center"/>
          </w:tcPr>
          <w:p w14:paraId="0BD32EB4" w14:textId="77777777" w:rsidR="001E54BD" w:rsidRPr="006B2F5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B2F56">
              <w:rPr>
                <w:rFonts w:ascii="Palatino Linotype" w:hAnsi="Palatino Linotype"/>
                <w:sz w:val="20"/>
                <w:szCs w:val="20"/>
                <w:lang w:val="en-US"/>
              </w:rPr>
              <w:t>T Helper Lymphocytes CD4</w:t>
            </w:r>
            <w:r w:rsidRPr="006B2F56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B2F56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CD3</w:t>
            </w:r>
            <w:r w:rsidRPr="006B2F56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B2F56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3FB366FD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6082C935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53FB">
              <w:rPr>
                <w:rFonts w:ascii="Palatino Linotype" w:hAnsi="Palatino Linotype"/>
                <w:sz w:val="20"/>
                <w:szCs w:val="20"/>
                <w:lang w:val="en-US"/>
              </w:rPr>
              <w:t>43 (34-50)</w:t>
            </w:r>
          </w:p>
        </w:tc>
        <w:tc>
          <w:tcPr>
            <w:tcW w:w="1559" w:type="dxa"/>
            <w:vAlign w:val="bottom"/>
          </w:tcPr>
          <w:p w14:paraId="146DD32B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43 (34-52)</w:t>
            </w:r>
          </w:p>
        </w:tc>
        <w:tc>
          <w:tcPr>
            <w:tcW w:w="1559" w:type="dxa"/>
            <w:vAlign w:val="bottom"/>
          </w:tcPr>
          <w:p w14:paraId="544AD516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41.5 (32-49)</w:t>
            </w:r>
          </w:p>
        </w:tc>
        <w:tc>
          <w:tcPr>
            <w:tcW w:w="1187" w:type="dxa"/>
            <w:vAlign w:val="center"/>
          </w:tcPr>
          <w:p w14:paraId="55DD9D3C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188" w:type="dxa"/>
            <w:vAlign w:val="center"/>
          </w:tcPr>
          <w:p w14:paraId="31E5E462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 w:rsidR="001E54BD" w:rsidRPr="00452B82" w14:paraId="75F27BD9" w14:textId="77777777" w:rsidTr="00B81676">
        <w:tc>
          <w:tcPr>
            <w:tcW w:w="2802" w:type="dxa"/>
            <w:vAlign w:val="center"/>
          </w:tcPr>
          <w:p w14:paraId="0C87F26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>Cytotoxic/Suppressor T Lymphocytes CD8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>/CD3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566AA0EC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53AC5939" w14:textId="77777777" w:rsidR="001E54BD" w:rsidRPr="009E7498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 (14-28)</w:t>
            </w:r>
          </w:p>
        </w:tc>
        <w:tc>
          <w:tcPr>
            <w:tcW w:w="1559" w:type="dxa"/>
            <w:vAlign w:val="bottom"/>
          </w:tcPr>
          <w:p w14:paraId="15E7B13B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1 (14-27)</w:t>
            </w:r>
          </w:p>
        </w:tc>
        <w:tc>
          <w:tcPr>
            <w:tcW w:w="1559" w:type="dxa"/>
            <w:vAlign w:val="bottom"/>
          </w:tcPr>
          <w:p w14:paraId="7486EFE2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8 (13-29)</w:t>
            </w:r>
          </w:p>
        </w:tc>
        <w:tc>
          <w:tcPr>
            <w:tcW w:w="1187" w:type="dxa"/>
            <w:vAlign w:val="center"/>
          </w:tcPr>
          <w:p w14:paraId="77ADADEE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188" w:type="dxa"/>
            <w:vAlign w:val="center"/>
          </w:tcPr>
          <w:p w14:paraId="5CF674FA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25</w:t>
            </w:r>
          </w:p>
        </w:tc>
      </w:tr>
      <w:tr w:rsidR="001E54BD" w:rsidRPr="0000311E" w14:paraId="151BAA85" w14:textId="77777777" w:rsidTr="00B81676">
        <w:tc>
          <w:tcPr>
            <w:tcW w:w="2802" w:type="dxa"/>
            <w:vAlign w:val="center"/>
          </w:tcPr>
          <w:p w14:paraId="72863CA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>Natural Killer (NK) CD56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CD16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%)/ CD3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2D1A039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5EFC5E2E" w14:textId="77777777" w:rsidR="001E54BD" w:rsidRPr="009E7498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9 (11-26)</w:t>
            </w:r>
          </w:p>
        </w:tc>
        <w:tc>
          <w:tcPr>
            <w:tcW w:w="1559" w:type="dxa"/>
            <w:vAlign w:val="bottom"/>
          </w:tcPr>
          <w:p w14:paraId="12B602C0" w14:textId="77777777" w:rsidR="001E54BD" w:rsidRPr="0000311E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8 (12-23)</w:t>
            </w:r>
          </w:p>
        </w:tc>
        <w:tc>
          <w:tcPr>
            <w:tcW w:w="1559" w:type="dxa"/>
            <w:vAlign w:val="bottom"/>
          </w:tcPr>
          <w:p w14:paraId="6B9432C6" w14:textId="77777777" w:rsidR="001E54BD" w:rsidRPr="0000311E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1 (7-28)</w:t>
            </w:r>
          </w:p>
        </w:tc>
        <w:tc>
          <w:tcPr>
            <w:tcW w:w="1187" w:type="dxa"/>
            <w:vAlign w:val="center"/>
          </w:tcPr>
          <w:p w14:paraId="2F6CCA85" w14:textId="77777777" w:rsidR="001E54BD" w:rsidRPr="0000311E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1188" w:type="dxa"/>
            <w:vAlign w:val="center"/>
          </w:tcPr>
          <w:p w14:paraId="7BA21C11" w14:textId="77777777" w:rsidR="001E54BD" w:rsidRPr="0000311E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1E54BD" w:rsidRPr="00452B82" w14:paraId="1471C60D" w14:textId="77777777" w:rsidTr="00B81676">
        <w:tc>
          <w:tcPr>
            <w:tcW w:w="2802" w:type="dxa"/>
            <w:vAlign w:val="center"/>
          </w:tcPr>
          <w:p w14:paraId="61696AF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B </w:t>
            </w:r>
            <w:proofErr w:type="spellStart"/>
            <w:r w:rsidRPr="006F46DF">
              <w:rPr>
                <w:rFonts w:ascii="Palatino Linotype" w:hAnsi="Palatino Linotype"/>
                <w:sz w:val="20"/>
                <w:szCs w:val="20"/>
              </w:rPr>
              <w:t>Lymphocytes</w:t>
            </w:r>
            <w:proofErr w:type="spellEnd"/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CD19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243A2801" w14:textId="77777777" w:rsidR="001E54BD" w:rsidRPr="009E7498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3 (8-20)</w:t>
            </w:r>
          </w:p>
        </w:tc>
        <w:tc>
          <w:tcPr>
            <w:tcW w:w="1559" w:type="dxa"/>
            <w:vAlign w:val="bottom"/>
          </w:tcPr>
          <w:p w14:paraId="661D7BC3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2 (8-19)</w:t>
            </w:r>
          </w:p>
        </w:tc>
        <w:tc>
          <w:tcPr>
            <w:tcW w:w="1559" w:type="dxa"/>
            <w:vAlign w:val="bottom"/>
          </w:tcPr>
          <w:p w14:paraId="1421DA09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6 (7-20)</w:t>
            </w:r>
          </w:p>
        </w:tc>
        <w:tc>
          <w:tcPr>
            <w:tcW w:w="1187" w:type="dxa"/>
            <w:vAlign w:val="center"/>
          </w:tcPr>
          <w:p w14:paraId="71B637D9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188" w:type="dxa"/>
            <w:vAlign w:val="center"/>
          </w:tcPr>
          <w:p w14:paraId="768982F4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1E54BD" w:rsidRPr="006F46DF" w14:paraId="2CC2BFD6" w14:textId="77777777" w:rsidTr="00B81676">
        <w:tc>
          <w:tcPr>
            <w:tcW w:w="2802" w:type="dxa"/>
            <w:vAlign w:val="center"/>
          </w:tcPr>
          <w:p w14:paraId="6BC79A7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>NK-like T Lymphocytes CD3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/CD56 CD16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637EAF56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0E194EE3" w14:textId="77777777" w:rsidR="001E54BD" w:rsidRPr="009E7498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 (1.8-9)</w:t>
            </w:r>
          </w:p>
        </w:tc>
        <w:tc>
          <w:tcPr>
            <w:tcW w:w="1559" w:type="dxa"/>
            <w:vAlign w:val="bottom"/>
          </w:tcPr>
          <w:p w14:paraId="7BF4095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5 (2.4-8.6)</w:t>
            </w:r>
          </w:p>
        </w:tc>
        <w:tc>
          <w:tcPr>
            <w:tcW w:w="1559" w:type="dxa"/>
            <w:vAlign w:val="bottom"/>
          </w:tcPr>
          <w:p w14:paraId="5C18501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5 (1.1-9)</w:t>
            </w:r>
          </w:p>
        </w:tc>
        <w:tc>
          <w:tcPr>
            <w:tcW w:w="1187" w:type="dxa"/>
            <w:vAlign w:val="center"/>
          </w:tcPr>
          <w:p w14:paraId="2BC630D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188" w:type="dxa"/>
            <w:vAlign w:val="center"/>
          </w:tcPr>
          <w:p w14:paraId="6D4C8CC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75</w:t>
            </w:r>
          </w:p>
        </w:tc>
      </w:tr>
      <w:tr w:rsidR="001E54BD" w:rsidRPr="006F46DF" w14:paraId="0115F5C7" w14:textId="77777777" w:rsidTr="00B81676">
        <w:tc>
          <w:tcPr>
            <w:tcW w:w="2802" w:type="dxa"/>
            <w:vAlign w:val="center"/>
          </w:tcPr>
          <w:p w14:paraId="4646381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>Activated T Lymphocytes CD3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HLA-DR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EE3229A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3AB329AA" w14:textId="77777777" w:rsidR="001E54BD" w:rsidRPr="009E7498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2 (8-16)</w:t>
            </w:r>
          </w:p>
        </w:tc>
        <w:tc>
          <w:tcPr>
            <w:tcW w:w="1559" w:type="dxa"/>
            <w:vAlign w:val="bottom"/>
          </w:tcPr>
          <w:p w14:paraId="06522FA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2 (8-16)</w:t>
            </w:r>
          </w:p>
        </w:tc>
        <w:tc>
          <w:tcPr>
            <w:tcW w:w="1559" w:type="dxa"/>
            <w:vAlign w:val="bottom"/>
          </w:tcPr>
          <w:p w14:paraId="19FC06A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1 (8-14)</w:t>
            </w:r>
          </w:p>
        </w:tc>
        <w:tc>
          <w:tcPr>
            <w:tcW w:w="1187" w:type="dxa"/>
            <w:vAlign w:val="center"/>
          </w:tcPr>
          <w:p w14:paraId="7497B90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188" w:type="dxa"/>
            <w:vAlign w:val="center"/>
          </w:tcPr>
          <w:p w14:paraId="7BA1967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1E54BD" w:rsidRPr="00452B82" w14:paraId="681B4D0A" w14:textId="77777777" w:rsidTr="00B81676">
        <w:tc>
          <w:tcPr>
            <w:tcW w:w="2802" w:type="dxa"/>
            <w:vAlign w:val="center"/>
          </w:tcPr>
          <w:p w14:paraId="42827CBA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Activated T Helper Lymphocytes CD3</w:t>
            </w: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CD4</w:t>
            </w: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HLA-DR</w:t>
            </w: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452B82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22F7D692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18EF6CAB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3428967E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53FB">
              <w:rPr>
                <w:rFonts w:ascii="Palatino Linotype" w:hAnsi="Palatino Linotype"/>
                <w:sz w:val="20"/>
                <w:szCs w:val="20"/>
                <w:lang w:val="en-US"/>
              </w:rPr>
              <w:t>5 (3-7)</w:t>
            </w:r>
          </w:p>
        </w:tc>
        <w:tc>
          <w:tcPr>
            <w:tcW w:w="1559" w:type="dxa"/>
            <w:vAlign w:val="bottom"/>
          </w:tcPr>
          <w:p w14:paraId="1422265C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5 (3-7)</w:t>
            </w:r>
          </w:p>
        </w:tc>
        <w:tc>
          <w:tcPr>
            <w:tcW w:w="1559" w:type="dxa"/>
            <w:vAlign w:val="bottom"/>
          </w:tcPr>
          <w:p w14:paraId="7D264EF1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4 (3-6)</w:t>
            </w:r>
          </w:p>
        </w:tc>
        <w:tc>
          <w:tcPr>
            <w:tcW w:w="1187" w:type="dxa"/>
            <w:vAlign w:val="center"/>
          </w:tcPr>
          <w:p w14:paraId="41AF643E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188" w:type="dxa"/>
            <w:vAlign w:val="center"/>
          </w:tcPr>
          <w:p w14:paraId="00A57F8F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1E54BD" w:rsidRPr="006F46DF" w14:paraId="7714ACDD" w14:textId="77777777" w:rsidTr="00B81676">
        <w:tc>
          <w:tcPr>
            <w:tcW w:w="2802" w:type="dxa"/>
            <w:vAlign w:val="center"/>
          </w:tcPr>
          <w:p w14:paraId="7A676C6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>Activated T Cytotoxic Lymphocytes CD3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CD8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HLA-DR</w:t>
            </w:r>
            <w:r w:rsidRPr="006F46DF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6CB65C58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2B018D56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7597EF5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 (4-8)</w:t>
            </w:r>
          </w:p>
        </w:tc>
        <w:tc>
          <w:tcPr>
            <w:tcW w:w="1559" w:type="dxa"/>
            <w:vAlign w:val="bottom"/>
          </w:tcPr>
          <w:p w14:paraId="60C5A0F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7 (4-8)</w:t>
            </w:r>
          </w:p>
        </w:tc>
        <w:tc>
          <w:tcPr>
            <w:tcW w:w="1559" w:type="dxa"/>
            <w:vAlign w:val="bottom"/>
          </w:tcPr>
          <w:p w14:paraId="18BC0A3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 (4-9)</w:t>
            </w:r>
          </w:p>
        </w:tc>
        <w:tc>
          <w:tcPr>
            <w:tcW w:w="1187" w:type="dxa"/>
            <w:vAlign w:val="center"/>
          </w:tcPr>
          <w:p w14:paraId="00E03FC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188" w:type="dxa"/>
            <w:vAlign w:val="center"/>
          </w:tcPr>
          <w:p w14:paraId="35FAF1A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25</w:t>
            </w:r>
          </w:p>
        </w:tc>
      </w:tr>
      <w:tr w:rsidR="001E54BD" w:rsidRPr="006F46DF" w14:paraId="30A2514B" w14:textId="77777777" w:rsidTr="00B81676">
        <w:tc>
          <w:tcPr>
            <w:tcW w:w="2802" w:type="dxa"/>
            <w:vAlign w:val="center"/>
          </w:tcPr>
          <w:p w14:paraId="6F389DDB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Recent Thymic Emigrants (RTE) (%)</w:t>
            </w:r>
          </w:p>
        </w:tc>
        <w:tc>
          <w:tcPr>
            <w:tcW w:w="1559" w:type="dxa"/>
            <w:vAlign w:val="center"/>
          </w:tcPr>
          <w:p w14:paraId="6A0CD943" w14:textId="77777777" w:rsidR="001E54BD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09F7BF2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.6 (11.7-24.9)</w:t>
            </w:r>
          </w:p>
        </w:tc>
        <w:tc>
          <w:tcPr>
            <w:tcW w:w="1559" w:type="dxa"/>
            <w:vAlign w:val="bottom"/>
          </w:tcPr>
          <w:p w14:paraId="006DE10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7.1 (10.4-25.8)</w:t>
            </w:r>
          </w:p>
        </w:tc>
        <w:tc>
          <w:tcPr>
            <w:tcW w:w="1559" w:type="dxa"/>
            <w:vAlign w:val="bottom"/>
          </w:tcPr>
          <w:p w14:paraId="125EFF3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5.8 (11.7-23.3)</w:t>
            </w:r>
          </w:p>
        </w:tc>
        <w:tc>
          <w:tcPr>
            <w:tcW w:w="1187" w:type="dxa"/>
            <w:vAlign w:val="center"/>
          </w:tcPr>
          <w:p w14:paraId="6172D9B8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7066</w:t>
            </w:r>
          </w:p>
        </w:tc>
        <w:tc>
          <w:tcPr>
            <w:tcW w:w="1188" w:type="dxa"/>
            <w:vAlign w:val="center"/>
          </w:tcPr>
          <w:p w14:paraId="0E17584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1E54BD" w:rsidRPr="00452B82" w14:paraId="0E9CFE7E" w14:textId="77777777" w:rsidTr="00B81676">
        <w:tc>
          <w:tcPr>
            <w:tcW w:w="2802" w:type="dxa"/>
            <w:vAlign w:val="center"/>
          </w:tcPr>
          <w:p w14:paraId="5E15783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Monocytes HLA-DR</w:t>
            </w: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6F46DF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78B2E618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53FB">
              <w:rPr>
                <w:rFonts w:ascii="Palatino Linotype" w:hAnsi="Palatino Linotype"/>
                <w:sz w:val="20"/>
                <w:szCs w:val="20"/>
                <w:lang w:val="en-US"/>
              </w:rPr>
              <w:t>98 (90.6-99.4)</w:t>
            </w:r>
          </w:p>
        </w:tc>
        <w:tc>
          <w:tcPr>
            <w:tcW w:w="1559" w:type="dxa"/>
            <w:vAlign w:val="bottom"/>
          </w:tcPr>
          <w:p w14:paraId="0232256D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98.3 (93.5-99.5)</w:t>
            </w:r>
          </w:p>
        </w:tc>
        <w:tc>
          <w:tcPr>
            <w:tcW w:w="1559" w:type="dxa"/>
            <w:vAlign w:val="bottom"/>
          </w:tcPr>
          <w:p w14:paraId="58D28011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97.5 (90-99.2)</w:t>
            </w:r>
          </w:p>
        </w:tc>
        <w:tc>
          <w:tcPr>
            <w:tcW w:w="1187" w:type="dxa"/>
            <w:vAlign w:val="center"/>
          </w:tcPr>
          <w:p w14:paraId="1E87F23C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188" w:type="dxa"/>
            <w:vAlign w:val="center"/>
          </w:tcPr>
          <w:p w14:paraId="60649B0C" w14:textId="77777777" w:rsidR="001E54BD" w:rsidRPr="00452B8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</w:tbl>
    <w:p w14:paraId="37DBE72A" w14:textId="77777777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</w:p>
    <w:p w14:paraId="0A40035D" w14:textId="0EA1EC7F" w:rsidR="001E54BD" w:rsidRPr="006F46DF" w:rsidRDefault="001E54BD" w:rsidP="001E54BD">
      <w:pPr>
        <w:spacing w:line="360" w:lineRule="auto"/>
        <w:rPr>
          <w:rFonts w:ascii="Palatino Linotype" w:hAnsi="Palatino Linotype"/>
          <w:b/>
          <w:bCs/>
          <w:lang w:val="en-US"/>
        </w:rPr>
      </w:pPr>
      <w:r w:rsidRPr="006F46DF">
        <w:rPr>
          <w:rFonts w:ascii="Palatino Linotype" w:hAnsi="Palatino Linotype"/>
          <w:b/>
          <w:bCs/>
          <w:lang w:val="en-US"/>
        </w:rPr>
        <w:t xml:space="preserve">Table </w:t>
      </w:r>
      <w:r>
        <w:rPr>
          <w:rFonts w:ascii="Palatino Linotype" w:hAnsi="Palatino Linotype"/>
          <w:b/>
          <w:bCs/>
          <w:lang w:val="en-US"/>
        </w:rPr>
        <w:t>S</w:t>
      </w:r>
      <w:r w:rsidRPr="006F46DF">
        <w:rPr>
          <w:rFonts w:ascii="Palatino Linotype" w:hAnsi="Palatino Linotype"/>
          <w:b/>
          <w:bCs/>
          <w:lang w:val="en-US"/>
        </w:rPr>
        <w:t>4</w:t>
      </w:r>
    </w:p>
    <w:tbl>
      <w:tblPr>
        <w:tblStyle w:val="Grigliatabellachiara"/>
        <w:tblW w:w="9854" w:type="dxa"/>
        <w:tblLook w:val="04A0" w:firstRow="1" w:lastRow="0" w:firstColumn="1" w:lastColumn="0" w:noHBand="0" w:noVBand="1"/>
      </w:tblPr>
      <w:tblGrid>
        <w:gridCol w:w="2376"/>
        <w:gridCol w:w="1748"/>
        <w:gridCol w:w="1748"/>
        <w:gridCol w:w="1749"/>
        <w:gridCol w:w="1116"/>
        <w:gridCol w:w="1117"/>
      </w:tblGrid>
      <w:tr w:rsidR="001E54BD" w:rsidRPr="006F46DF" w14:paraId="3C1A0581" w14:textId="77777777" w:rsidTr="00B81676">
        <w:tc>
          <w:tcPr>
            <w:tcW w:w="2376" w:type="dxa"/>
          </w:tcPr>
          <w:p w14:paraId="54CDB6B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Median</w:t>
            </w:r>
            <w:proofErr w:type="spellEnd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748" w:type="dxa"/>
          </w:tcPr>
          <w:p w14:paraId="72E8541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Total</w:t>
            </w:r>
          </w:p>
          <w:p w14:paraId="55EED19E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98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8" w:type="dxa"/>
          </w:tcPr>
          <w:p w14:paraId="45EC7D8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Severe</w:t>
            </w:r>
          </w:p>
          <w:p w14:paraId="1C9889C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56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</w:tcPr>
          <w:p w14:paraId="22EB243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ritical</w:t>
            </w:r>
          </w:p>
          <w:p w14:paraId="31D901F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(N=</w:t>
            </w:r>
            <w:r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42</w:t>
            </w: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6D2C114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17" w:type="dxa"/>
          </w:tcPr>
          <w:p w14:paraId="4E9EC5E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Corrected</w:t>
            </w:r>
            <w:proofErr w:type="spellEnd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6F46DF">
              <w:rPr>
                <w:rFonts w:ascii="Palatino Linotype" w:hAnsi="Palatino Linotype" w:cs="Helvetica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E54BD" w:rsidRPr="009F0D54" w14:paraId="12FE9963" w14:textId="77777777" w:rsidTr="00B81676">
        <w:tc>
          <w:tcPr>
            <w:tcW w:w="2376" w:type="dxa"/>
          </w:tcPr>
          <w:p w14:paraId="4D520B9E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D31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5F947980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4 (0.9-8.2)</w:t>
            </w:r>
          </w:p>
        </w:tc>
        <w:tc>
          <w:tcPr>
            <w:tcW w:w="1748" w:type="dxa"/>
          </w:tcPr>
          <w:p w14:paraId="5E05F9D1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5 (1-8)</w:t>
            </w:r>
          </w:p>
        </w:tc>
        <w:tc>
          <w:tcPr>
            <w:tcW w:w="1749" w:type="dxa"/>
          </w:tcPr>
          <w:p w14:paraId="264DAA5C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7 (0.5-10.4)</w:t>
            </w:r>
          </w:p>
        </w:tc>
        <w:tc>
          <w:tcPr>
            <w:tcW w:w="1116" w:type="dxa"/>
            <w:vAlign w:val="center"/>
          </w:tcPr>
          <w:p w14:paraId="0C8D4053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117" w:type="dxa"/>
            <w:vAlign w:val="center"/>
          </w:tcPr>
          <w:p w14:paraId="21E96CC6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19</w:t>
            </w:r>
          </w:p>
        </w:tc>
      </w:tr>
      <w:tr w:rsidR="001E54BD" w:rsidRPr="009F0D54" w14:paraId="6C20C803" w14:textId="77777777" w:rsidTr="00B81676">
        <w:tc>
          <w:tcPr>
            <w:tcW w:w="2376" w:type="dxa"/>
          </w:tcPr>
          <w:p w14:paraId="4C4F19F2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D34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11A32E7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 (0.1-0.5)</w:t>
            </w:r>
          </w:p>
        </w:tc>
        <w:tc>
          <w:tcPr>
            <w:tcW w:w="1748" w:type="dxa"/>
          </w:tcPr>
          <w:p w14:paraId="3C3B0F28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 (0.1-0.4)</w:t>
            </w:r>
          </w:p>
        </w:tc>
        <w:tc>
          <w:tcPr>
            <w:tcW w:w="1749" w:type="dxa"/>
          </w:tcPr>
          <w:p w14:paraId="40C14FA4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0.3 (0.1-0.5)</w:t>
            </w:r>
          </w:p>
        </w:tc>
        <w:tc>
          <w:tcPr>
            <w:tcW w:w="1116" w:type="dxa"/>
            <w:vAlign w:val="center"/>
          </w:tcPr>
          <w:p w14:paraId="531925D0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1117" w:type="dxa"/>
            <w:vAlign w:val="center"/>
          </w:tcPr>
          <w:p w14:paraId="06CC713C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25</w:t>
            </w:r>
          </w:p>
        </w:tc>
      </w:tr>
      <w:tr w:rsidR="001E54BD" w:rsidRPr="009F0D54" w14:paraId="4A4D3327" w14:textId="77777777" w:rsidTr="00B81676">
        <w:tc>
          <w:tcPr>
            <w:tcW w:w="2376" w:type="dxa"/>
          </w:tcPr>
          <w:p w14:paraId="40A6044A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D42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3BFF659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1 (0.4-3.5)</w:t>
            </w:r>
          </w:p>
        </w:tc>
        <w:tc>
          <w:tcPr>
            <w:tcW w:w="1748" w:type="dxa"/>
          </w:tcPr>
          <w:p w14:paraId="4FEA5D54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 (0.4-3.4)</w:t>
            </w:r>
          </w:p>
        </w:tc>
        <w:tc>
          <w:tcPr>
            <w:tcW w:w="1749" w:type="dxa"/>
          </w:tcPr>
          <w:p w14:paraId="6D0B2DD0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.8 (0.4-4.2)</w:t>
            </w:r>
          </w:p>
        </w:tc>
        <w:tc>
          <w:tcPr>
            <w:tcW w:w="1116" w:type="dxa"/>
            <w:vAlign w:val="center"/>
          </w:tcPr>
          <w:p w14:paraId="60E97DA5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117" w:type="dxa"/>
            <w:vAlign w:val="center"/>
          </w:tcPr>
          <w:p w14:paraId="78861128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75</w:t>
            </w:r>
          </w:p>
        </w:tc>
      </w:tr>
      <w:tr w:rsidR="001E54BD" w:rsidRPr="009F0D54" w14:paraId="39FD2786" w14:textId="77777777" w:rsidTr="00B81676">
        <w:tc>
          <w:tcPr>
            <w:tcW w:w="2376" w:type="dxa"/>
          </w:tcPr>
          <w:p w14:paraId="0EB03052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D45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183A6267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 (0.1-0.4)</w:t>
            </w:r>
          </w:p>
        </w:tc>
        <w:tc>
          <w:tcPr>
            <w:tcW w:w="1748" w:type="dxa"/>
          </w:tcPr>
          <w:p w14:paraId="12DDCE21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0.4 (0.2-0.5)</w:t>
            </w:r>
          </w:p>
        </w:tc>
        <w:tc>
          <w:tcPr>
            <w:tcW w:w="1749" w:type="dxa"/>
          </w:tcPr>
          <w:p w14:paraId="6239911E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0.2 (0.1-0.4)</w:t>
            </w:r>
          </w:p>
        </w:tc>
        <w:tc>
          <w:tcPr>
            <w:tcW w:w="1116" w:type="dxa"/>
            <w:vAlign w:val="center"/>
          </w:tcPr>
          <w:p w14:paraId="55811087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452</w:t>
            </w:r>
          </w:p>
        </w:tc>
        <w:tc>
          <w:tcPr>
            <w:tcW w:w="1117" w:type="dxa"/>
            <w:vAlign w:val="center"/>
          </w:tcPr>
          <w:p w14:paraId="5363E2B5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25</w:t>
            </w:r>
          </w:p>
        </w:tc>
      </w:tr>
      <w:tr w:rsidR="001E54BD" w:rsidRPr="009F0D54" w14:paraId="57085E6B" w14:textId="77777777" w:rsidTr="00B81676">
        <w:tc>
          <w:tcPr>
            <w:tcW w:w="2376" w:type="dxa"/>
          </w:tcPr>
          <w:p w14:paraId="3FE21D7E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D140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60922E2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9 (0.8-3.3)</w:t>
            </w:r>
          </w:p>
        </w:tc>
        <w:tc>
          <w:tcPr>
            <w:tcW w:w="1748" w:type="dxa"/>
          </w:tcPr>
          <w:p w14:paraId="6300B381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.9 (0.8-3.3)</w:t>
            </w:r>
          </w:p>
        </w:tc>
        <w:tc>
          <w:tcPr>
            <w:tcW w:w="1749" w:type="dxa"/>
          </w:tcPr>
          <w:p w14:paraId="2CF33DF2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1 (0.8-4.3)</w:t>
            </w:r>
          </w:p>
        </w:tc>
        <w:tc>
          <w:tcPr>
            <w:tcW w:w="1116" w:type="dxa"/>
            <w:vAlign w:val="center"/>
          </w:tcPr>
          <w:p w14:paraId="0A9C3DD7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117" w:type="dxa"/>
            <w:vAlign w:val="center"/>
          </w:tcPr>
          <w:p w14:paraId="26FD1B2D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94</w:t>
            </w:r>
          </w:p>
        </w:tc>
      </w:tr>
      <w:tr w:rsidR="001E54BD" w:rsidRPr="009F0D54" w14:paraId="0F4E6C58" w14:textId="77777777" w:rsidTr="00B81676">
        <w:tc>
          <w:tcPr>
            <w:tcW w:w="2376" w:type="dxa"/>
          </w:tcPr>
          <w:p w14:paraId="771B1D3D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D56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663D9C5A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 (0.3-1.3)</w:t>
            </w:r>
          </w:p>
        </w:tc>
        <w:tc>
          <w:tcPr>
            <w:tcW w:w="1748" w:type="dxa"/>
          </w:tcPr>
          <w:p w14:paraId="64A417D0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0.9 (0.3-1.6)</w:t>
            </w:r>
          </w:p>
        </w:tc>
        <w:tc>
          <w:tcPr>
            <w:tcW w:w="1749" w:type="dxa"/>
          </w:tcPr>
          <w:p w14:paraId="06326EB7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0.5 (0.3-1.1)</w:t>
            </w:r>
          </w:p>
        </w:tc>
        <w:tc>
          <w:tcPr>
            <w:tcW w:w="1116" w:type="dxa"/>
            <w:vAlign w:val="center"/>
          </w:tcPr>
          <w:p w14:paraId="57CE2863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117" w:type="dxa"/>
            <w:vAlign w:val="center"/>
          </w:tcPr>
          <w:p w14:paraId="1AF049DD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44</w:t>
            </w:r>
          </w:p>
        </w:tc>
      </w:tr>
      <w:tr w:rsidR="001E54BD" w:rsidRPr="009F0D54" w14:paraId="56460254" w14:textId="77777777" w:rsidTr="00B81676">
        <w:tc>
          <w:tcPr>
            <w:tcW w:w="2376" w:type="dxa"/>
          </w:tcPr>
          <w:p w14:paraId="4E9F2344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N- </w:t>
            </w:r>
            <w:proofErr w:type="spellStart"/>
            <w:r w:rsidRPr="00E94AE2">
              <w:rPr>
                <w:rFonts w:ascii="Palatino Linotype" w:hAnsi="Palatino Linotype"/>
                <w:sz w:val="20"/>
                <w:szCs w:val="20"/>
              </w:rPr>
              <w:t>Cadherin</w:t>
            </w:r>
            <w:proofErr w:type="spellEnd"/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EV (%)</w:t>
            </w:r>
          </w:p>
        </w:tc>
        <w:tc>
          <w:tcPr>
            <w:tcW w:w="1748" w:type="dxa"/>
          </w:tcPr>
          <w:p w14:paraId="4A18C37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.1 (1.6-5.2)</w:t>
            </w:r>
          </w:p>
        </w:tc>
        <w:tc>
          <w:tcPr>
            <w:tcW w:w="1748" w:type="dxa"/>
          </w:tcPr>
          <w:p w14:paraId="33107FCE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.7 (1.6-5.2)</w:t>
            </w:r>
          </w:p>
        </w:tc>
        <w:tc>
          <w:tcPr>
            <w:tcW w:w="1749" w:type="dxa"/>
          </w:tcPr>
          <w:p w14:paraId="1B03E32C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5 (1.6-5)</w:t>
            </w:r>
          </w:p>
        </w:tc>
        <w:tc>
          <w:tcPr>
            <w:tcW w:w="1116" w:type="dxa"/>
            <w:vAlign w:val="center"/>
          </w:tcPr>
          <w:p w14:paraId="7F2EC095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117" w:type="dxa"/>
            <w:vAlign w:val="center"/>
          </w:tcPr>
          <w:p w14:paraId="3F9F1DC6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</w:tr>
      <w:tr w:rsidR="001E54BD" w:rsidRPr="009F0D54" w14:paraId="4F940D55" w14:textId="77777777" w:rsidTr="00B81676">
        <w:tc>
          <w:tcPr>
            <w:tcW w:w="2376" w:type="dxa"/>
          </w:tcPr>
          <w:p w14:paraId="56D442B5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EV/</w:t>
            </w:r>
            <w:proofErr w:type="spellStart"/>
            <w:r w:rsidRPr="00E94AE2">
              <w:rPr>
                <w:rFonts w:ascii="Palatino Linotype" w:hAnsi="Palatino Linotype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748" w:type="dxa"/>
          </w:tcPr>
          <w:p w14:paraId="280FECB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748.8 (1044.7-3575.6)</w:t>
            </w:r>
          </w:p>
        </w:tc>
        <w:tc>
          <w:tcPr>
            <w:tcW w:w="1748" w:type="dxa"/>
          </w:tcPr>
          <w:p w14:paraId="05F86BCB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672.5 (946.0-4165.7)</w:t>
            </w:r>
          </w:p>
        </w:tc>
        <w:tc>
          <w:tcPr>
            <w:tcW w:w="1749" w:type="dxa"/>
          </w:tcPr>
          <w:p w14:paraId="264BF947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004.0 (1157.1-3355.5)</w:t>
            </w:r>
          </w:p>
        </w:tc>
        <w:tc>
          <w:tcPr>
            <w:tcW w:w="1116" w:type="dxa"/>
            <w:vAlign w:val="center"/>
          </w:tcPr>
          <w:p w14:paraId="4BA6EAEA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117" w:type="dxa"/>
            <w:vAlign w:val="center"/>
          </w:tcPr>
          <w:p w14:paraId="5D8EEFD8" w14:textId="77777777" w:rsidR="001E54BD" w:rsidRPr="009F0D5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06</w:t>
            </w:r>
          </w:p>
        </w:tc>
      </w:tr>
      <w:tr w:rsidR="001E54BD" w:rsidRPr="008E66EA" w14:paraId="26468C98" w14:textId="77777777" w:rsidTr="00B81676">
        <w:tc>
          <w:tcPr>
            <w:tcW w:w="2376" w:type="dxa"/>
          </w:tcPr>
          <w:p w14:paraId="7DD043E0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Small EV (%)</w:t>
            </w:r>
          </w:p>
        </w:tc>
        <w:tc>
          <w:tcPr>
            <w:tcW w:w="1748" w:type="dxa"/>
          </w:tcPr>
          <w:p w14:paraId="39C8EBF3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453FB">
              <w:rPr>
                <w:rFonts w:ascii="Palatino Linotype" w:hAnsi="Palatino Linotype"/>
                <w:sz w:val="20"/>
                <w:szCs w:val="20"/>
              </w:rPr>
              <w:t>19.2 (9.0-27.5)</w:t>
            </w:r>
          </w:p>
        </w:tc>
        <w:tc>
          <w:tcPr>
            <w:tcW w:w="1748" w:type="dxa"/>
          </w:tcPr>
          <w:p w14:paraId="6C10A19E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1.2 (9.6-32.1)</w:t>
            </w:r>
          </w:p>
        </w:tc>
        <w:tc>
          <w:tcPr>
            <w:tcW w:w="1749" w:type="dxa"/>
          </w:tcPr>
          <w:p w14:paraId="55150A28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4.5 (8.1-23.4)</w:t>
            </w:r>
          </w:p>
        </w:tc>
        <w:tc>
          <w:tcPr>
            <w:tcW w:w="1116" w:type="dxa"/>
            <w:vAlign w:val="center"/>
          </w:tcPr>
          <w:p w14:paraId="23337FC4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117" w:type="dxa"/>
            <w:vAlign w:val="center"/>
          </w:tcPr>
          <w:p w14:paraId="09B956E0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1E54BD" w:rsidRPr="008E66EA" w14:paraId="3BB0D6A9" w14:textId="77777777" w:rsidTr="00B81676">
        <w:tc>
          <w:tcPr>
            <w:tcW w:w="2376" w:type="dxa"/>
          </w:tcPr>
          <w:p w14:paraId="7B8C660D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(%)</w:t>
            </w:r>
          </w:p>
        </w:tc>
        <w:tc>
          <w:tcPr>
            <w:tcW w:w="1748" w:type="dxa"/>
          </w:tcPr>
          <w:p w14:paraId="543401D3" w14:textId="77777777" w:rsidR="001E54BD" w:rsidRPr="0096557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1.2 (6.9-20.3)</w:t>
            </w:r>
          </w:p>
        </w:tc>
        <w:tc>
          <w:tcPr>
            <w:tcW w:w="1748" w:type="dxa"/>
          </w:tcPr>
          <w:p w14:paraId="6A36D44A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1.5 (7.0-19.7)</w:t>
            </w:r>
          </w:p>
        </w:tc>
        <w:tc>
          <w:tcPr>
            <w:tcW w:w="1749" w:type="dxa"/>
          </w:tcPr>
          <w:p w14:paraId="547B1683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0.6 (6.9-20.9)</w:t>
            </w:r>
          </w:p>
        </w:tc>
        <w:tc>
          <w:tcPr>
            <w:tcW w:w="1116" w:type="dxa"/>
            <w:vAlign w:val="center"/>
          </w:tcPr>
          <w:p w14:paraId="111B948E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117" w:type="dxa"/>
            <w:vAlign w:val="center"/>
          </w:tcPr>
          <w:p w14:paraId="6A1ED3D1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1E54BD" w:rsidRPr="008E66EA" w14:paraId="55B0D33A" w14:textId="77777777" w:rsidTr="00B81676">
        <w:tc>
          <w:tcPr>
            <w:tcW w:w="2376" w:type="dxa"/>
          </w:tcPr>
          <w:p w14:paraId="0A27F427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entral EV (%)</w:t>
            </w:r>
          </w:p>
        </w:tc>
        <w:tc>
          <w:tcPr>
            <w:tcW w:w="1748" w:type="dxa"/>
          </w:tcPr>
          <w:p w14:paraId="39CE3F14" w14:textId="77777777" w:rsidR="001E54BD" w:rsidRPr="0096557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3.4 (21.1-46.7)</w:t>
            </w:r>
          </w:p>
        </w:tc>
        <w:tc>
          <w:tcPr>
            <w:tcW w:w="1748" w:type="dxa"/>
          </w:tcPr>
          <w:p w14:paraId="3856C3F9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9.2 (15.6-44.8)</w:t>
            </w:r>
          </w:p>
        </w:tc>
        <w:tc>
          <w:tcPr>
            <w:tcW w:w="1749" w:type="dxa"/>
          </w:tcPr>
          <w:p w14:paraId="73A8FBE6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7.2 (25.9-49.9)</w:t>
            </w:r>
          </w:p>
        </w:tc>
        <w:tc>
          <w:tcPr>
            <w:tcW w:w="1116" w:type="dxa"/>
            <w:vAlign w:val="center"/>
          </w:tcPr>
          <w:p w14:paraId="34D49B98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17" w:type="dxa"/>
            <w:vAlign w:val="center"/>
          </w:tcPr>
          <w:p w14:paraId="5B61E591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 w:rsidR="001E54BD" w:rsidRPr="008E66EA" w14:paraId="59258DF1" w14:textId="77777777" w:rsidTr="00B81676">
        <w:tc>
          <w:tcPr>
            <w:tcW w:w="2376" w:type="dxa"/>
          </w:tcPr>
          <w:p w14:paraId="7BA432F4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Large EV (%)</w:t>
            </w:r>
          </w:p>
        </w:tc>
        <w:tc>
          <w:tcPr>
            <w:tcW w:w="1748" w:type="dxa"/>
          </w:tcPr>
          <w:p w14:paraId="6543C781" w14:textId="77777777" w:rsidR="001E54BD" w:rsidRPr="0096557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2.4 (13.1-37.6)</w:t>
            </w:r>
          </w:p>
        </w:tc>
        <w:tc>
          <w:tcPr>
            <w:tcW w:w="1748" w:type="dxa"/>
          </w:tcPr>
          <w:p w14:paraId="74498C48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1.9 (13.6-35.2)</w:t>
            </w:r>
          </w:p>
        </w:tc>
        <w:tc>
          <w:tcPr>
            <w:tcW w:w="1749" w:type="dxa"/>
          </w:tcPr>
          <w:p w14:paraId="44979FFD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2.4 (12.6-39.9)</w:t>
            </w:r>
          </w:p>
        </w:tc>
        <w:tc>
          <w:tcPr>
            <w:tcW w:w="1116" w:type="dxa"/>
            <w:vAlign w:val="center"/>
          </w:tcPr>
          <w:p w14:paraId="07E1943D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117" w:type="dxa"/>
            <w:vAlign w:val="center"/>
          </w:tcPr>
          <w:p w14:paraId="7400AE24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37</w:t>
            </w:r>
          </w:p>
        </w:tc>
      </w:tr>
      <w:tr w:rsidR="001E54BD" w:rsidRPr="008E66EA" w14:paraId="17AC79F0" w14:textId="77777777" w:rsidTr="00B81676">
        <w:tc>
          <w:tcPr>
            <w:tcW w:w="2376" w:type="dxa"/>
          </w:tcPr>
          <w:p w14:paraId="10C341ED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E66EA">
              <w:rPr>
                <w:rFonts w:ascii="Palatino Linotype" w:hAnsi="Palatino Linotype"/>
                <w:b/>
                <w:bCs/>
                <w:sz w:val="20"/>
                <w:szCs w:val="20"/>
              </w:rPr>
              <w:t>Small EV CD31</w:t>
            </w:r>
            <w:r w:rsidRPr="008E66EA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8E66E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2DC4DFBD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.2 (1.7-9.2)</w:t>
            </w:r>
          </w:p>
        </w:tc>
        <w:tc>
          <w:tcPr>
            <w:tcW w:w="1748" w:type="dxa"/>
          </w:tcPr>
          <w:p w14:paraId="74C829CD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7.8 (2.9-13.1)</w:t>
            </w:r>
          </w:p>
        </w:tc>
        <w:tc>
          <w:tcPr>
            <w:tcW w:w="1749" w:type="dxa"/>
          </w:tcPr>
          <w:p w14:paraId="3DF89D00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.1 (1.1-5.9)</w:t>
            </w:r>
          </w:p>
        </w:tc>
        <w:tc>
          <w:tcPr>
            <w:tcW w:w="1116" w:type="dxa"/>
            <w:vAlign w:val="center"/>
          </w:tcPr>
          <w:p w14:paraId="05ABE8D6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17" w:type="dxa"/>
            <w:vAlign w:val="center"/>
          </w:tcPr>
          <w:p w14:paraId="2F10196F" w14:textId="77777777" w:rsidR="001E54BD" w:rsidRPr="008E66EA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1E54BD" w:rsidRPr="003D1313" w14:paraId="75E8A5B0" w14:textId="77777777" w:rsidTr="00B81676">
        <w:tc>
          <w:tcPr>
            <w:tcW w:w="2376" w:type="dxa"/>
          </w:tcPr>
          <w:p w14:paraId="4ECEB205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CD31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6A904EBE" w14:textId="77777777" w:rsidR="001E54BD" w:rsidRPr="0096557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8.4 (16-41.4)</w:t>
            </w:r>
          </w:p>
        </w:tc>
        <w:tc>
          <w:tcPr>
            <w:tcW w:w="1748" w:type="dxa"/>
          </w:tcPr>
          <w:p w14:paraId="3D29C290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0.1 (13.9-44.6)</w:t>
            </w:r>
          </w:p>
        </w:tc>
        <w:tc>
          <w:tcPr>
            <w:tcW w:w="1749" w:type="dxa"/>
          </w:tcPr>
          <w:p w14:paraId="0619EB9A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6.3 (16.9-39.2)</w:t>
            </w:r>
          </w:p>
        </w:tc>
        <w:tc>
          <w:tcPr>
            <w:tcW w:w="1116" w:type="dxa"/>
            <w:vAlign w:val="center"/>
          </w:tcPr>
          <w:p w14:paraId="2B702BE4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117" w:type="dxa"/>
            <w:vAlign w:val="center"/>
          </w:tcPr>
          <w:p w14:paraId="0950A578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69</w:t>
            </w:r>
          </w:p>
        </w:tc>
      </w:tr>
      <w:tr w:rsidR="001E54BD" w:rsidRPr="003D1313" w14:paraId="0709A065" w14:textId="77777777" w:rsidTr="00B81676">
        <w:tc>
          <w:tcPr>
            <w:tcW w:w="2376" w:type="dxa"/>
          </w:tcPr>
          <w:p w14:paraId="79293A82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D1313">
              <w:rPr>
                <w:rFonts w:ascii="Palatino Linotype" w:hAnsi="Palatino Linotype"/>
                <w:b/>
                <w:bCs/>
                <w:sz w:val="20"/>
                <w:szCs w:val="20"/>
              </w:rPr>
              <w:t>Central EV CD31</w:t>
            </w:r>
            <w:r w:rsidRPr="003D1313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3D131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3DB68AE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3.7 (24.1-46.6)</w:t>
            </w:r>
          </w:p>
        </w:tc>
        <w:tc>
          <w:tcPr>
            <w:tcW w:w="1748" w:type="dxa"/>
          </w:tcPr>
          <w:p w14:paraId="1EFACB1B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0.3 (22.9-41.9)</w:t>
            </w:r>
          </w:p>
        </w:tc>
        <w:tc>
          <w:tcPr>
            <w:tcW w:w="1749" w:type="dxa"/>
          </w:tcPr>
          <w:p w14:paraId="164E9DD5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41.9 (28.8-48.0)</w:t>
            </w:r>
          </w:p>
        </w:tc>
        <w:tc>
          <w:tcPr>
            <w:tcW w:w="1116" w:type="dxa"/>
            <w:vAlign w:val="center"/>
          </w:tcPr>
          <w:p w14:paraId="6109B1BE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17" w:type="dxa"/>
            <w:vAlign w:val="center"/>
          </w:tcPr>
          <w:p w14:paraId="4BF4BD29" w14:textId="77777777" w:rsidR="001E54BD" w:rsidRPr="003D1313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1E54BD" w:rsidRPr="00A667BB" w14:paraId="267DC171" w14:textId="77777777" w:rsidTr="00B81676">
        <w:tc>
          <w:tcPr>
            <w:tcW w:w="2376" w:type="dxa"/>
          </w:tcPr>
          <w:p w14:paraId="175AF5A5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Large EV CD31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178E823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3.1 (11.4-45.5)</w:t>
            </w:r>
          </w:p>
        </w:tc>
        <w:tc>
          <w:tcPr>
            <w:tcW w:w="1748" w:type="dxa"/>
          </w:tcPr>
          <w:p w14:paraId="5125AE66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3.6 (10.9-43.6)</w:t>
            </w:r>
          </w:p>
        </w:tc>
        <w:tc>
          <w:tcPr>
            <w:tcW w:w="1749" w:type="dxa"/>
          </w:tcPr>
          <w:p w14:paraId="2DA07106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2.9 (14.0-47.4)</w:t>
            </w:r>
          </w:p>
        </w:tc>
        <w:tc>
          <w:tcPr>
            <w:tcW w:w="1116" w:type="dxa"/>
            <w:vAlign w:val="center"/>
          </w:tcPr>
          <w:p w14:paraId="7F1CB137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6356</w:t>
            </w:r>
          </w:p>
        </w:tc>
        <w:tc>
          <w:tcPr>
            <w:tcW w:w="1117" w:type="dxa"/>
            <w:vAlign w:val="center"/>
          </w:tcPr>
          <w:p w14:paraId="0AC79A79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125</w:t>
            </w:r>
          </w:p>
        </w:tc>
      </w:tr>
      <w:tr w:rsidR="001E54BD" w:rsidRPr="00A667BB" w14:paraId="5C66C0BD" w14:textId="77777777" w:rsidTr="00B81676">
        <w:tc>
          <w:tcPr>
            <w:tcW w:w="2376" w:type="dxa"/>
          </w:tcPr>
          <w:p w14:paraId="4172C958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Small EV CD34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6BA2FEC5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6 (0-6.8)</w:t>
            </w:r>
          </w:p>
        </w:tc>
        <w:tc>
          <w:tcPr>
            <w:tcW w:w="1748" w:type="dxa"/>
          </w:tcPr>
          <w:p w14:paraId="6714C88B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7 (0-8.9)</w:t>
            </w:r>
          </w:p>
        </w:tc>
        <w:tc>
          <w:tcPr>
            <w:tcW w:w="1749" w:type="dxa"/>
          </w:tcPr>
          <w:p w14:paraId="235E7BCD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2 (0-5.6)</w:t>
            </w:r>
          </w:p>
        </w:tc>
        <w:tc>
          <w:tcPr>
            <w:tcW w:w="1116" w:type="dxa"/>
            <w:vAlign w:val="center"/>
          </w:tcPr>
          <w:p w14:paraId="7AC0323F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117" w:type="dxa"/>
            <w:vAlign w:val="center"/>
          </w:tcPr>
          <w:p w14:paraId="3A54A5BB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</w:tr>
      <w:tr w:rsidR="001E54BD" w:rsidRPr="00A667BB" w14:paraId="0955916C" w14:textId="77777777" w:rsidTr="00B81676">
        <w:tc>
          <w:tcPr>
            <w:tcW w:w="2376" w:type="dxa"/>
          </w:tcPr>
          <w:p w14:paraId="6CFCE946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CD34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3D8E21BC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.2 (1.7-9.9)</w:t>
            </w:r>
          </w:p>
        </w:tc>
        <w:tc>
          <w:tcPr>
            <w:tcW w:w="1748" w:type="dxa"/>
          </w:tcPr>
          <w:p w14:paraId="10B0F427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5.3 (0.8-11.5)</w:t>
            </w:r>
          </w:p>
        </w:tc>
        <w:tc>
          <w:tcPr>
            <w:tcW w:w="1749" w:type="dxa"/>
          </w:tcPr>
          <w:p w14:paraId="6F934140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.8 (1.7-9.4)</w:t>
            </w:r>
          </w:p>
        </w:tc>
        <w:tc>
          <w:tcPr>
            <w:tcW w:w="1116" w:type="dxa"/>
            <w:vAlign w:val="center"/>
          </w:tcPr>
          <w:p w14:paraId="7F3B2038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117" w:type="dxa"/>
            <w:vAlign w:val="center"/>
          </w:tcPr>
          <w:p w14:paraId="1A4FFACF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62</w:t>
            </w:r>
          </w:p>
        </w:tc>
      </w:tr>
      <w:tr w:rsidR="001E54BD" w:rsidRPr="00A667BB" w14:paraId="795B5C27" w14:textId="77777777" w:rsidTr="00B81676">
        <w:tc>
          <w:tcPr>
            <w:tcW w:w="2376" w:type="dxa"/>
          </w:tcPr>
          <w:p w14:paraId="32B894E2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entral EV CD34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6E3461DD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.8 (7.7-18.9)</w:t>
            </w:r>
          </w:p>
        </w:tc>
        <w:tc>
          <w:tcPr>
            <w:tcW w:w="1748" w:type="dxa"/>
          </w:tcPr>
          <w:p w14:paraId="6A9B4B3A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3.2 (8.2-19.0)</w:t>
            </w:r>
          </w:p>
        </w:tc>
        <w:tc>
          <w:tcPr>
            <w:tcW w:w="1749" w:type="dxa"/>
          </w:tcPr>
          <w:p w14:paraId="62A1D84B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1.1 (5.4-18.9)</w:t>
            </w:r>
          </w:p>
        </w:tc>
        <w:tc>
          <w:tcPr>
            <w:tcW w:w="1116" w:type="dxa"/>
            <w:vAlign w:val="center"/>
          </w:tcPr>
          <w:p w14:paraId="75F3A87C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117" w:type="dxa"/>
            <w:vAlign w:val="center"/>
          </w:tcPr>
          <w:p w14:paraId="1F9384D3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31</w:t>
            </w:r>
          </w:p>
        </w:tc>
      </w:tr>
      <w:tr w:rsidR="001E54BD" w:rsidRPr="00A667BB" w14:paraId="0691B496" w14:textId="77777777" w:rsidTr="00B81676">
        <w:tc>
          <w:tcPr>
            <w:tcW w:w="2376" w:type="dxa"/>
          </w:tcPr>
          <w:p w14:paraId="40EB4BA3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667BB">
              <w:rPr>
                <w:rFonts w:ascii="Palatino Linotype" w:hAnsi="Palatino Linotype"/>
                <w:b/>
                <w:bCs/>
                <w:sz w:val="20"/>
                <w:szCs w:val="20"/>
              </w:rPr>
              <w:t>Large EV CD34</w:t>
            </w:r>
            <w:r w:rsidRPr="00A667BB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A667B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1DC195A4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453FB">
              <w:rPr>
                <w:rFonts w:ascii="Palatino Linotype" w:hAnsi="Palatino Linotype"/>
                <w:sz w:val="20"/>
                <w:szCs w:val="20"/>
              </w:rPr>
              <w:t>78.3 (64.8-86.8)</w:t>
            </w:r>
          </w:p>
        </w:tc>
        <w:tc>
          <w:tcPr>
            <w:tcW w:w="1748" w:type="dxa"/>
          </w:tcPr>
          <w:p w14:paraId="26967DDC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75.8 (54.3-84.4)</w:t>
            </w:r>
          </w:p>
        </w:tc>
        <w:tc>
          <w:tcPr>
            <w:tcW w:w="1749" w:type="dxa"/>
          </w:tcPr>
          <w:p w14:paraId="76672D1F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80.2 (72.4-89.7)</w:t>
            </w:r>
          </w:p>
        </w:tc>
        <w:tc>
          <w:tcPr>
            <w:tcW w:w="1116" w:type="dxa"/>
            <w:vAlign w:val="center"/>
          </w:tcPr>
          <w:p w14:paraId="6F3AF40C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17" w:type="dxa"/>
            <w:vAlign w:val="center"/>
          </w:tcPr>
          <w:p w14:paraId="43B15EE1" w14:textId="77777777" w:rsidR="001E54BD" w:rsidRPr="00A667B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1E54BD" w:rsidRPr="00EC0069" w14:paraId="1F17E3B3" w14:textId="77777777" w:rsidTr="00B81676">
        <w:tc>
          <w:tcPr>
            <w:tcW w:w="2376" w:type="dxa"/>
          </w:tcPr>
          <w:p w14:paraId="1EC97F9D" w14:textId="77777777" w:rsidR="001E54BD" w:rsidRPr="00EC0069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C0069">
              <w:rPr>
                <w:rFonts w:ascii="Palatino Linotype" w:hAnsi="Palatino Linotype"/>
                <w:b/>
                <w:bCs/>
                <w:sz w:val="20"/>
                <w:szCs w:val="20"/>
              </w:rPr>
              <w:t>Small EV CD42b</w:t>
            </w:r>
            <w:r w:rsidRPr="00EC0069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EC0069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33316874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.5 (2.1-10.3)</w:t>
            </w:r>
          </w:p>
        </w:tc>
        <w:tc>
          <w:tcPr>
            <w:tcW w:w="1748" w:type="dxa"/>
          </w:tcPr>
          <w:p w14:paraId="0980E962" w14:textId="77777777" w:rsidR="001E54BD" w:rsidRPr="00EC0069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8.2 (2.6-12.2)</w:t>
            </w:r>
          </w:p>
        </w:tc>
        <w:tc>
          <w:tcPr>
            <w:tcW w:w="1749" w:type="dxa"/>
          </w:tcPr>
          <w:p w14:paraId="318613C4" w14:textId="77777777" w:rsidR="001E54BD" w:rsidRPr="00EC0069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.8 (1.8-7.8)</w:t>
            </w:r>
          </w:p>
        </w:tc>
        <w:tc>
          <w:tcPr>
            <w:tcW w:w="1116" w:type="dxa"/>
            <w:vAlign w:val="center"/>
          </w:tcPr>
          <w:p w14:paraId="7FB124C2" w14:textId="77777777" w:rsidR="001E54BD" w:rsidRPr="00EC0069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17" w:type="dxa"/>
            <w:vAlign w:val="center"/>
          </w:tcPr>
          <w:p w14:paraId="49DC2F85" w14:textId="77777777" w:rsidR="001E54BD" w:rsidRPr="00EC0069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1E54BD" w:rsidRPr="00202E2C" w14:paraId="3322584A" w14:textId="77777777" w:rsidTr="00B81676">
        <w:tc>
          <w:tcPr>
            <w:tcW w:w="2376" w:type="dxa"/>
          </w:tcPr>
          <w:p w14:paraId="72871075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CD42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428F4ED1" w14:textId="77777777" w:rsidR="001E54BD" w:rsidRPr="000668E1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6.1 (16.9-34.4)</w:t>
            </w:r>
          </w:p>
        </w:tc>
        <w:tc>
          <w:tcPr>
            <w:tcW w:w="1748" w:type="dxa"/>
          </w:tcPr>
          <w:p w14:paraId="0ECF7A93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7 (20.5-35.2)</w:t>
            </w:r>
          </w:p>
        </w:tc>
        <w:tc>
          <w:tcPr>
            <w:tcW w:w="1749" w:type="dxa"/>
          </w:tcPr>
          <w:p w14:paraId="489E1A4A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0.1 (13.3-33.3)</w:t>
            </w:r>
          </w:p>
        </w:tc>
        <w:tc>
          <w:tcPr>
            <w:tcW w:w="1116" w:type="dxa"/>
            <w:vAlign w:val="center"/>
          </w:tcPr>
          <w:p w14:paraId="74636E42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17" w:type="dxa"/>
            <w:vAlign w:val="center"/>
          </w:tcPr>
          <w:p w14:paraId="2589D0F7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19</w:t>
            </w:r>
          </w:p>
        </w:tc>
      </w:tr>
      <w:tr w:rsidR="001E54BD" w:rsidRPr="00202E2C" w14:paraId="112F6239" w14:textId="77777777" w:rsidTr="00B81676">
        <w:tc>
          <w:tcPr>
            <w:tcW w:w="2376" w:type="dxa"/>
          </w:tcPr>
          <w:p w14:paraId="47A1F070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entral EV CD42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2A91E58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9.1 (26.1-47.7)</w:t>
            </w:r>
          </w:p>
        </w:tc>
        <w:tc>
          <w:tcPr>
            <w:tcW w:w="1748" w:type="dxa"/>
          </w:tcPr>
          <w:p w14:paraId="3A2075DE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8.5 (26.1-46.2)</w:t>
            </w:r>
          </w:p>
        </w:tc>
        <w:tc>
          <w:tcPr>
            <w:tcW w:w="1749" w:type="dxa"/>
          </w:tcPr>
          <w:p w14:paraId="0A56941A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9.6 (25-50.0)</w:t>
            </w:r>
          </w:p>
        </w:tc>
        <w:tc>
          <w:tcPr>
            <w:tcW w:w="1116" w:type="dxa"/>
            <w:vAlign w:val="center"/>
          </w:tcPr>
          <w:p w14:paraId="367C63BE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117" w:type="dxa"/>
            <w:vAlign w:val="center"/>
          </w:tcPr>
          <w:p w14:paraId="5D0B2FA3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31</w:t>
            </w:r>
          </w:p>
        </w:tc>
      </w:tr>
      <w:tr w:rsidR="001E54BD" w:rsidRPr="00202E2C" w14:paraId="1A49832D" w14:textId="77777777" w:rsidTr="00B81676">
        <w:tc>
          <w:tcPr>
            <w:tcW w:w="2376" w:type="dxa"/>
          </w:tcPr>
          <w:p w14:paraId="61D7EEA9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lastRenderedPageBreak/>
              <w:t>Large EV CD42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33EBADF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.6 (14.6-40.2)</w:t>
            </w:r>
          </w:p>
        </w:tc>
        <w:tc>
          <w:tcPr>
            <w:tcW w:w="1748" w:type="dxa"/>
          </w:tcPr>
          <w:p w14:paraId="737D13F9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3.6 (13.8-37.9)</w:t>
            </w:r>
          </w:p>
        </w:tc>
        <w:tc>
          <w:tcPr>
            <w:tcW w:w="1749" w:type="dxa"/>
          </w:tcPr>
          <w:p w14:paraId="2074295A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0.0 (17.2-46.8)</w:t>
            </w:r>
          </w:p>
        </w:tc>
        <w:tc>
          <w:tcPr>
            <w:tcW w:w="1116" w:type="dxa"/>
            <w:vAlign w:val="center"/>
          </w:tcPr>
          <w:p w14:paraId="236318C5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117" w:type="dxa"/>
            <w:vAlign w:val="center"/>
          </w:tcPr>
          <w:p w14:paraId="2BBA0473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81</w:t>
            </w:r>
          </w:p>
        </w:tc>
      </w:tr>
      <w:tr w:rsidR="001E54BD" w:rsidRPr="00202E2C" w14:paraId="1FC4C263" w14:textId="77777777" w:rsidTr="00B81676">
        <w:tc>
          <w:tcPr>
            <w:tcW w:w="2376" w:type="dxa"/>
          </w:tcPr>
          <w:p w14:paraId="113A0F32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Small EV CD45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7B65AD54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2 (0-2.6)</w:t>
            </w:r>
          </w:p>
        </w:tc>
        <w:tc>
          <w:tcPr>
            <w:tcW w:w="1748" w:type="dxa"/>
          </w:tcPr>
          <w:p w14:paraId="06B76A41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.5 (0-3.1)</w:t>
            </w:r>
          </w:p>
        </w:tc>
        <w:tc>
          <w:tcPr>
            <w:tcW w:w="1749" w:type="dxa"/>
          </w:tcPr>
          <w:p w14:paraId="4573E11B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0.1 (0-2.3)</w:t>
            </w:r>
          </w:p>
        </w:tc>
        <w:tc>
          <w:tcPr>
            <w:tcW w:w="1116" w:type="dxa"/>
            <w:vAlign w:val="center"/>
          </w:tcPr>
          <w:p w14:paraId="098FAA12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117" w:type="dxa"/>
            <w:vAlign w:val="center"/>
          </w:tcPr>
          <w:p w14:paraId="677C1F2C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 w:rsidR="001E54BD" w:rsidRPr="00202E2C" w14:paraId="578AAC11" w14:textId="77777777" w:rsidTr="00B81676">
        <w:tc>
          <w:tcPr>
            <w:tcW w:w="2376" w:type="dxa"/>
          </w:tcPr>
          <w:p w14:paraId="5A621CEA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CD45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00FC2BC2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.1 (0-5.9)</w:t>
            </w:r>
          </w:p>
        </w:tc>
        <w:tc>
          <w:tcPr>
            <w:tcW w:w="1748" w:type="dxa"/>
          </w:tcPr>
          <w:p w14:paraId="6527506C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3.6 (0-7.8)</w:t>
            </w:r>
          </w:p>
        </w:tc>
        <w:tc>
          <w:tcPr>
            <w:tcW w:w="1749" w:type="dxa"/>
          </w:tcPr>
          <w:p w14:paraId="304519C0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3 (0.4-4.8)</w:t>
            </w:r>
          </w:p>
        </w:tc>
        <w:tc>
          <w:tcPr>
            <w:tcW w:w="1116" w:type="dxa"/>
            <w:vAlign w:val="center"/>
          </w:tcPr>
          <w:p w14:paraId="65F9A9DF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117" w:type="dxa"/>
            <w:vAlign w:val="center"/>
          </w:tcPr>
          <w:p w14:paraId="35F6C906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tr w:rsidR="001E54BD" w:rsidRPr="00202E2C" w14:paraId="073AF26D" w14:textId="77777777" w:rsidTr="00B81676">
        <w:tc>
          <w:tcPr>
            <w:tcW w:w="2376" w:type="dxa"/>
          </w:tcPr>
          <w:p w14:paraId="7DF7ED8D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entral EV CD45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2B613136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.8 (4.9-13.7)</w:t>
            </w:r>
          </w:p>
        </w:tc>
        <w:tc>
          <w:tcPr>
            <w:tcW w:w="1748" w:type="dxa"/>
          </w:tcPr>
          <w:p w14:paraId="4AA9A92D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0.3 (6.1-13.8)</w:t>
            </w:r>
          </w:p>
        </w:tc>
        <w:tc>
          <w:tcPr>
            <w:tcW w:w="1749" w:type="dxa"/>
          </w:tcPr>
          <w:p w14:paraId="69CC04E7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8.8 (4.1-13.7)</w:t>
            </w:r>
          </w:p>
        </w:tc>
        <w:tc>
          <w:tcPr>
            <w:tcW w:w="1116" w:type="dxa"/>
            <w:vAlign w:val="center"/>
          </w:tcPr>
          <w:p w14:paraId="52E4FECA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1117" w:type="dxa"/>
            <w:vAlign w:val="center"/>
          </w:tcPr>
          <w:p w14:paraId="360F624D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1E54BD" w:rsidRPr="00202E2C" w14:paraId="536F3A65" w14:textId="77777777" w:rsidTr="00B81676">
        <w:tc>
          <w:tcPr>
            <w:tcW w:w="2376" w:type="dxa"/>
          </w:tcPr>
          <w:p w14:paraId="7B72F9E3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02E2C">
              <w:rPr>
                <w:rFonts w:ascii="Palatino Linotype" w:hAnsi="Palatino Linotype"/>
                <w:b/>
                <w:bCs/>
                <w:sz w:val="20"/>
                <w:szCs w:val="20"/>
              </w:rPr>
              <w:t>Large EV CD45</w:t>
            </w:r>
            <w:r w:rsidRPr="00202E2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202E2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04E985CF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453FB">
              <w:rPr>
                <w:rFonts w:ascii="Palatino Linotype" w:hAnsi="Palatino Linotype"/>
                <w:sz w:val="20"/>
                <w:szCs w:val="20"/>
              </w:rPr>
              <w:t>85.4 (78.5-92.3)</w:t>
            </w:r>
          </w:p>
        </w:tc>
        <w:tc>
          <w:tcPr>
            <w:tcW w:w="1748" w:type="dxa"/>
          </w:tcPr>
          <w:p w14:paraId="0DBF11EC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83.6 (72.1-89.1)</w:t>
            </w:r>
          </w:p>
        </w:tc>
        <w:tc>
          <w:tcPr>
            <w:tcW w:w="1749" w:type="dxa"/>
          </w:tcPr>
          <w:p w14:paraId="761F354A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89.8 (82.4-94.5)</w:t>
            </w:r>
          </w:p>
        </w:tc>
        <w:tc>
          <w:tcPr>
            <w:tcW w:w="1116" w:type="dxa"/>
            <w:vAlign w:val="center"/>
          </w:tcPr>
          <w:p w14:paraId="264C5EAE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17" w:type="dxa"/>
            <w:vAlign w:val="center"/>
          </w:tcPr>
          <w:p w14:paraId="5AD90A5B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1E54BD" w:rsidRPr="00202E2C" w14:paraId="610F970D" w14:textId="77777777" w:rsidTr="00B81676">
        <w:tc>
          <w:tcPr>
            <w:tcW w:w="2376" w:type="dxa"/>
          </w:tcPr>
          <w:p w14:paraId="6D201FC3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02E2C">
              <w:rPr>
                <w:rFonts w:ascii="Palatino Linotype" w:hAnsi="Palatino Linotype"/>
                <w:b/>
                <w:bCs/>
                <w:sz w:val="20"/>
                <w:szCs w:val="20"/>
              </w:rPr>
              <w:t>Small EV CD140b</w:t>
            </w:r>
            <w:r w:rsidRPr="00202E2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202E2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046F6B56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4 (1.2-4.0)</w:t>
            </w:r>
          </w:p>
        </w:tc>
        <w:tc>
          <w:tcPr>
            <w:tcW w:w="1748" w:type="dxa"/>
          </w:tcPr>
          <w:p w14:paraId="41758082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8 (1.6-4.5)</w:t>
            </w:r>
          </w:p>
        </w:tc>
        <w:tc>
          <w:tcPr>
            <w:tcW w:w="1749" w:type="dxa"/>
          </w:tcPr>
          <w:p w14:paraId="53CFD2E4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3 (0.6-3.1)</w:t>
            </w:r>
          </w:p>
        </w:tc>
        <w:tc>
          <w:tcPr>
            <w:tcW w:w="1116" w:type="dxa"/>
            <w:vAlign w:val="center"/>
          </w:tcPr>
          <w:p w14:paraId="66DA6299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17" w:type="dxa"/>
            <w:vAlign w:val="center"/>
          </w:tcPr>
          <w:p w14:paraId="63056564" w14:textId="77777777" w:rsidR="001E54BD" w:rsidRPr="00202E2C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1E54BD" w:rsidRPr="00EC53A6" w14:paraId="3C67BCA2" w14:textId="77777777" w:rsidTr="00B81676">
        <w:tc>
          <w:tcPr>
            <w:tcW w:w="2376" w:type="dxa"/>
          </w:tcPr>
          <w:p w14:paraId="2E22B2E1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CD140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04351D76" w14:textId="77777777" w:rsidR="001E54BD" w:rsidRPr="00467B31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.7 (5.2-10.4)</w:t>
            </w:r>
          </w:p>
        </w:tc>
        <w:tc>
          <w:tcPr>
            <w:tcW w:w="1748" w:type="dxa"/>
          </w:tcPr>
          <w:p w14:paraId="04B7E26E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8.3 (6.1-10.6)</w:t>
            </w:r>
          </w:p>
        </w:tc>
        <w:tc>
          <w:tcPr>
            <w:tcW w:w="1749" w:type="dxa"/>
          </w:tcPr>
          <w:p w14:paraId="1D765008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.6 (4.5-10)</w:t>
            </w:r>
          </w:p>
        </w:tc>
        <w:tc>
          <w:tcPr>
            <w:tcW w:w="1116" w:type="dxa"/>
            <w:vAlign w:val="center"/>
          </w:tcPr>
          <w:p w14:paraId="5EE913FA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17" w:type="dxa"/>
            <w:vAlign w:val="center"/>
          </w:tcPr>
          <w:p w14:paraId="2EB04C31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1E54BD" w:rsidRPr="00EC53A6" w14:paraId="6B45010D" w14:textId="77777777" w:rsidTr="00B81676">
        <w:tc>
          <w:tcPr>
            <w:tcW w:w="2376" w:type="dxa"/>
          </w:tcPr>
          <w:p w14:paraId="72BC5B9B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entral EV CD140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3F133176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7.9 (23.2-33.5)</w:t>
            </w:r>
          </w:p>
        </w:tc>
        <w:tc>
          <w:tcPr>
            <w:tcW w:w="1748" w:type="dxa"/>
          </w:tcPr>
          <w:p w14:paraId="5E5D41EC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5.2 (20.5-32.7)</w:t>
            </w:r>
          </w:p>
        </w:tc>
        <w:tc>
          <w:tcPr>
            <w:tcW w:w="1749" w:type="dxa"/>
          </w:tcPr>
          <w:p w14:paraId="3AB6F492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8.9 (24.2-33.7)</w:t>
            </w:r>
          </w:p>
        </w:tc>
        <w:tc>
          <w:tcPr>
            <w:tcW w:w="1116" w:type="dxa"/>
            <w:vAlign w:val="center"/>
          </w:tcPr>
          <w:p w14:paraId="17D145DB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17" w:type="dxa"/>
            <w:vAlign w:val="center"/>
          </w:tcPr>
          <w:p w14:paraId="52719A9B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1E54BD" w:rsidRPr="00EC53A6" w14:paraId="3D21FFA4" w14:textId="77777777" w:rsidTr="00B81676">
        <w:tc>
          <w:tcPr>
            <w:tcW w:w="2376" w:type="dxa"/>
          </w:tcPr>
          <w:p w14:paraId="51463A45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Large EV CD140b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0E364E4C" w14:textId="77777777" w:rsidR="001E54BD" w:rsidRPr="00467B31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3.6 (55.9-69.6)</w:t>
            </w:r>
          </w:p>
        </w:tc>
        <w:tc>
          <w:tcPr>
            <w:tcW w:w="1748" w:type="dxa"/>
          </w:tcPr>
          <w:p w14:paraId="54667C4B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2.6 (54.7-70.5)</w:t>
            </w:r>
          </w:p>
        </w:tc>
        <w:tc>
          <w:tcPr>
            <w:tcW w:w="1749" w:type="dxa"/>
          </w:tcPr>
          <w:p w14:paraId="7ABB3C68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4.7 (57.9-69.4)</w:t>
            </w:r>
          </w:p>
        </w:tc>
        <w:tc>
          <w:tcPr>
            <w:tcW w:w="1116" w:type="dxa"/>
            <w:vAlign w:val="center"/>
          </w:tcPr>
          <w:p w14:paraId="7C0968F3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117" w:type="dxa"/>
            <w:vAlign w:val="center"/>
          </w:tcPr>
          <w:p w14:paraId="100C2632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87</w:t>
            </w:r>
          </w:p>
        </w:tc>
      </w:tr>
      <w:tr w:rsidR="001E54BD" w:rsidRPr="00EC53A6" w14:paraId="5FE42BBF" w14:textId="77777777" w:rsidTr="00B81676">
        <w:tc>
          <w:tcPr>
            <w:tcW w:w="2376" w:type="dxa"/>
          </w:tcPr>
          <w:p w14:paraId="5C590840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Small EV CD56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5E9E58A3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7 (1.1-6.2)</w:t>
            </w:r>
          </w:p>
        </w:tc>
        <w:tc>
          <w:tcPr>
            <w:tcW w:w="1748" w:type="dxa"/>
          </w:tcPr>
          <w:p w14:paraId="7BBB59CD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9 (1.5-6.8)</w:t>
            </w:r>
          </w:p>
        </w:tc>
        <w:tc>
          <w:tcPr>
            <w:tcW w:w="1749" w:type="dxa"/>
          </w:tcPr>
          <w:p w14:paraId="5D70FF96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.1 (0.8-4.5)</w:t>
            </w:r>
          </w:p>
        </w:tc>
        <w:tc>
          <w:tcPr>
            <w:tcW w:w="1116" w:type="dxa"/>
            <w:vAlign w:val="center"/>
          </w:tcPr>
          <w:p w14:paraId="530A0FE8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117" w:type="dxa"/>
            <w:vAlign w:val="center"/>
          </w:tcPr>
          <w:p w14:paraId="44111F22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1E54BD" w:rsidRPr="00EC53A6" w14:paraId="2DE6A5D1" w14:textId="77777777" w:rsidTr="00B81676">
        <w:tc>
          <w:tcPr>
            <w:tcW w:w="2376" w:type="dxa"/>
          </w:tcPr>
          <w:p w14:paraId="4F6F3AC4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Intermediate EV CD56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792E5F1F" w14:textId="77777777" w:rsidR="001E54BD" w:rsidRPr="006F46DF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.9 (4.9-14.6)</w:t>
            </w:r>
          </w:p>
        </w:tc>
        <w:tc>
          <w:tcPr>
            <w:tcW w:w="1748" w:type="dxa"/>
          </w:tcPr>
          <w:p w14:paraId="03041403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0.5 (4.5-15.1)</w:t>
            </w:r>
          </w:p>
        </w:tc>
        <w:tc>
          <w:tcPr>
            <w:tcW w:w="1749" w:type="dxa"/>
          </w:tcPr>
          <w:p w14:paraId="4E80725C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9.5 (4.9-14.5)</w:t>
            </w:r>
          </w:p>
        </w:tc>
        <w:tc>
          <w:tcPr>
            <w:tcW w:w="1116" w:type="dxa"/>
            <w:vAlign w:val="center"/>
          </w:tcPr>
          <w:p w14:paraId="30B000E7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117" w:type="dxa"/>
            <w:vAlign w:val="center"/>
          </w:tcPr>
          <w:p w14:paraId="6B1F615A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44</w:t>
            </w:r>
          </w:p>
        </w:tc>
      </w:tr>
      <w:tr w:rsidR="001E54BD" w:rsidRPr="00EC53A6" w14:paraId="7279DA20" w14:textId="77777777" w:rsidTr="00B81676">
        <w:tc>
          <w:tcPr>
            <w:tcW w:w="2376" w:type="dxa"/>
          </w:tcPr>
          <w:p w14:paraId="047420F7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>Central EV CD56</w:t>
            </w:r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762155A1" w14:textId="77777777" w:rsidR="001E54BD" w:rsidRPr="00D453FB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453FB">
              <w:rPr>
                <w:rFonts w:ascii="Palatino Linotype" w:hAnsi="Palatino Linotype"/>
                <w:sz w:val="20"/>
                <w:szCs w:val="20"/>
              </w:rPr>
              <w:t>24.3 (20-28.8)</w:t>
            </w:r>
          </w:p>
        </w:tc>
        <w:tc>
          <w:tcPr>
            <w:tcW w:w="1748" w:type="dxa"/>
          </w:tcPr>
          <w:p w14:paraId="77DF00A3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3.9 (16.5-28.4)</w:t>
            </w:r>
          </w:p>
        </w:tc>
        <w:tc>
          <w:tcPr>
            <w:tcW w:w="1749" w:type="dxa"/>
          </w:tcPr>
          <w:p w14:paraId="412876DC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5.1 (21.3-29.1)</w:t>
            </w:r>
          </w:p>
        </w:tc>
        <w:tc>
          <w:tcPr>
            <w:tcW w:w="1116" w:type="dxa"/>
            <w:vAlign w:val="center"/>
          </w:tcPr>
          <w:p w14:paraId="4864A353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117" w:type="dxa"/>
            <w:vAlign w:val="center"/>
          </w:tcPr>
          <w:p w14:paraId="57DA72FB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94</w:t>
            </w:r>
          </w:p>
        </w:tc>
      </w:tr>
      <w:tr w:rsidR="001E54BD" w:rsidRPr="00EC53A6" w14:paraId="6A8ADDC8" w14:textId="77777777" w:rsidTr="00B81676">
        <w:tc>
          <w:tcPr>
            <w:tcW w:w="2376" w:type="dxa"/>
          </w:tcPr>
          <w:p w14:paraId="47B200C0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C53A6">
              <w:rPr>
                <w:rFonts w:ascii="Palatino Linotype" w:hAnsi="Palatino Linotype"/>
                <w:b/>
                <w:bCs/>
                <w:sz w:val="20"/>
                <w:szCs w:val="20"/>
              </w:rPr>
              <w:t>Large EV CD56</w:t>
            </w:r>
            <w:r w:rsidRPr="00EC53A6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EC53A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12D39ACC" w14:textId="77777777" w:rsidR="001E54BD" w:rsidRPr="00671A7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0.2 (53.1-67.8)</w:t>
            </w:r>
          </w:p>
        </w:tc>
        <w:tc>
          <w:tcPr>
            <w:tcW w:w="1748" w:type="dxa"/>
          </w:tcPr>
          <w:p w14:paraId="5AE63DCE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59.5 (46.5-66.9)</w:t>
            </w:r>
          </w:p>
        </w:tc>
        <w:tc>
          <w:tcPr>
            <w:tcW w:w="1749" w:type="dxa"/>
          </w:tcPr>
          <w:p w14:paraId="4DDDDC6E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4.8 (55.7-70)</w:t>
            </w:r>
          </w:p>
        </w:tc>
        <w:tc>
          <w:tcPr>
            <w:tcW w:w="1116" w:type="dxa"/>
            <w:vAlign w:val="center"/>
          </w:tcPr>
          <w:p w14:paraId="535E4492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17" w:type="dxa"/>
            <w:vAlign w:val="center"/>
          </w:tcPr>
          <w:p w14:paraId="6279825C" w14:textId="77777777" w:rsidR="001E54BD" w:rsidRPr="00EC53A6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1E54BD" w:rsidRPr="002D1DD0" w14:paraId="5D418793" w14:textId="77777777" w:rsidTr="00B81676">
        <w:tc>
          <w:tcPr>
            <w:tcW w:w="2376" w:type="dxa"/>
          </w:tcPr>
          <w:p w14:paraId="6C6B441B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Small EV N- </w:t>
            </w:r>
            <w:proofErr w:type="spellStart"/>
            <w:r w:rsidRPr="00E94AE2">
              <w:rPr>
                <w:rFonts w:ascii="Palatino Linotype" w:hAnsi="Palatino Linotype"/>
                <w:sz w:val="20"/>
                <w:szCs w:val="20"/>
              </w:rPr>
              <w:t>Cadherin</w:t>
            </w:r>
            <w:proofErr w:type="spellEnd"/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6A20A2B6" w14:textId="77777777" w:rsidR="001E54BD" w:rsidRPr="00671A7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.3 (2.7-12.2)</w:t>
            </w:r>
          </w:p>
        </w:tc>
        <w:tc>
          <w:tcPr>
            <w:tcW w:w="1748" w:type="dxa"/>
          </w:tcPr>
          <w:p w14:paraId="010F1755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5.5 (2.3-11.6)</w:t>
            </w:r>
          </w:p>
        </w:tc>
        <w:tc>
          <w:tcPr>
            <w:tcW w:w="1749" w:type="dxa"/>
          </w:tcPr>
          <w:p w14:paraId="3AFECAFB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7.1 (4.4-13.1)</w:t>
            </w:r>
          </w:p>
        </w:tc>
        <w:tc>
          <w:tcPr>
            <w:tcW w:w="1116" w:type="dxa"/>
            <w:vAlign w:val="center"/>
          </w:tcPr>
          <w:p w14:paraId="5BBDD460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117" w:type="dxa"/>
            <w:vAlign w:val="center"/>
          </w:tcPr>
          <w:p w14:paraId="1C896056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1E54BD" w:rsidRPr="002D1DD0" w14:paraId="0404FE68" w14:textId="77777777" w:rsidTr="00B81676">
        <w:tc>
          <w:tcPr>
            <w:tcW w:w="2376" w:type="dxa"/>
          </w:tcPr>
          <w:p w14:paraId="35FB056B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Intermediate EV N- </w:t>
            </w:r>
            <w:proofErr w:type="spellStart"/>
            <w:r w:rsidRPr="00E94AE2">
              <w:rPr>
                <w:rFonts w:ascii="Palatino Linotype" w:hAnsi="Palatino Linotype"/>
                <w:sz w:val="20"/>
                <w:szCs w:val="20"/>
              </w:rPr>
              <w:t>Cadherin</w:t>
            </w:r>
            <w:proofErr w:type="spellEnd"/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7A0BACBD" w14:textId="77777777" w:rsidR="001E54BD" w:rsidRPr="00671A7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.3 (3.4-9.4)</w:t>
            </w:r>
          </w:p>
        </w:tc>
        <w:tc>
          <w:tcPr>
            <w:tcW w:w="1748" w:type="dxa"/>
          </w:tcPr>
          <w:p w14:paraId="2CEECAD1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4.6 (3-9.5)</w:t>
            </w:r>
          </w:p>
        </w:tc>
        <w:tc>
          <w:tcPr>
            <w:tcW w:w="1749" w:type="dxa"/>
          </w:tcPr>
          <w:p w14:paraId="5FE78D04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.0 (3.7-8.7)</w:t>
            </w:r>
          </w:p>
        </w:tc>
        <w:tc>
          <w:tcPr>
            <w:tcW w:w="1116" w:type="dxa"/>
            <w:vAlign w:val="center"/>
          </w:tcPr>
          <w:p w14:paraId="5119AB2B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117" w:type="dxa"/>
            <w:vAlign w:val="center"/>
          </w:tcPr>
          <w:p w14:paraId="60C86CDB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 w:rsidR="001E54BD" w:rsidRPr="002D1DD0" w14:paraId="41D8525E" w14:textId="77777777" w:rsidTr="00B81676">
        <w:tc>
          <w:tcPr>
            <w:tcW w:w="2376" w:type="dxa"/>
          </w:tcPr>
          <w:p w14:paraId="4EA07E06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D1D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entral EV N- </w:t>
            </w:r>
            <w:proofErr w:type="spellStart"/>
            <w:r w:rsidRPr="002D1DD0">
              <w:rPr>
                <w:rFonts w:ascii="Palatino Linotype" w:hAnsi="Palatino Linotype"/>
                <w:b/>
                <w:bCs/>
                <w:sz w:val="20"/>
                <w:szCs w:val="20"/>
              </w:rPr>
              <w:t>Cadherin</w:t>
            </w:r>
            <w:proofErr w:type="spellEnd"/>
            <w:r w:rsidRPr="002D1DD0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+</w:t>
            </w:r>
            <w:r w:rsidRPr="002D1DD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7E0F8664" w14:textId="77777777" w:rsidR="001E54BD" w:rsidRPr="00671A7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7.2 (11-25.3)</w:t>
            </w:r>
          </w:p>
        </w:tc>
        <w:tc>
          <w:tcPr>
            <w:tcW w:w="1748" w:type="dxa"/>
          </w:tcPr>
          <w:p w14:paraId="34A39ED8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15.0 (10.4-22.8)</w:t>
            </w:r>
          </w:p>
        </w:tc>
        <w:tc>
          <w:tcPr>
            <w:tcW w:w="1749" w:type="dxa"/>
          </w:tcPr>
          <w:p w14:paraId="04118955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20.8 (13.4-28.2)</w:t>
            </w:r>
          </w:p>
        </w:tc>
        <w:tc>
          <w:tcPr>
            <w:tcW w:w="1116" w:type="dxa"/>
            <w:vAlign w:val="center"/>
          </w:tcPr>
          <w:p w14:paraId="2FCE3295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17" w:type="dxa"/>
            <w:vAlign w:val="center"/>
          </w:tcPr>
          <w:p w14:paraId="14775A85" w14:textId="77777777" w:rsidR="001E54BD" w:rsidRPr="002D1DD0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1E54BD" w:rsidRPr="00AF1D55" w14:paraId="58E0DC85" w14:textId="77777777" w:rsidTr="00B81676">
        <w:tc>
          <w:tcPr>
            <w:tcW w:w="2376" w:type="dxa"/>
          </w:tcPr>
          <w:p w14:paraId="22DCC6E1" w14:textId="77777777" w:rsidR="001E54BD" w:rsidRPr="00E94AE2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Large EV N- </w:t>
            </w:r>
            <w:proofErr w:type="spellStart"/>
            <w:r w:rsidRPr="00E94AE2">
              <w:rPr>
                <w:rFonts w:ascii="Palatino Linotype" w:hAnsi="Palatino Linotype"/>
                <w:sz w:val="20"/>
                <w:szCs w:val="20"/>
              </w:rPr>
              <w:t>Cadherin</w:t>
            </w:r>
            <w:proofErr w:type="spellEnd"/>
            <w:r w:rsidRPr="00E94AE2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  <w:r w:rsidRPr="00E94AE2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1748" w:type="dxa"/>
          </w:tcPr>
          <w:p w14:paraId="0AC65A57" w14:textId="77777777" w:rsidR="001E54BD" w:rsidRPr="00671A74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5.6 (47.3-79.3)</w:t>
            </w:r>
          </w:p>
        </w:tc>
        <w:tc>
          <w:tcPr>
            <w:tcW w:w="1748" w:type="dxa"/>
          </w:tcPr>
          <w:p w14:paraId="768482B6" w14:textId="77777777" w:rsidR="001E54BD" w:rsidRPr="00AF1D5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71.1 (44.9-82.1)</w:t>
            </w:r>
          </w:p>
        </w:tc>
        <w:tc>
          <w:tcPr>
            <w:tcW w:w="1749" w:type="dxa"/>
          </w:tcPr>
          <w:p w14:paraId="5497686B" w14:textId="77777777" w:rsidR="001E54BD" w:rsidRPr="00AF1D5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E144E">
              <w:rPr>
                <w:rFonts w:ascii="Palatino Linotype" w:hAnsi="Palatino Linotype"/>
                <w:sz w:val="20"/>
                <w:szCs w:val="20"/>
                <w:lang w:val="en-US"/>
              </w:rPr>
              <w:t>65.0 (47.3-77.3)</w:t>
            </w:r>
          </w:p>
        </w:tc>
        <w:tc>
          <w:tcPr>
            <w:tcW w:w="1116" w:type="dxa"/>
            <w:vAlign w:val="center"/>
          </w:tcPr>
          <w:p w14:paraId="4F8DA4B7" w14:textId="77777777" w:rsidR="001E54BD" w:rsidRPr="00AF1D5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117" w:type="dxa"/>
            <w:vAlign w:val="center"/>
          </w:tcPr>
          <w:p w14:paraId="07F4E424" w14:textId="77777777" w:rsidR="001E54BD" w:rsidRPr="00AF1D55" w:rsidRDefault="001E54BD" w:rsidP="00B81676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  <w:lang w:val="en-US"/>
              </w:rPr>
              <w:t>0.181</w:t>
            </w:r>
          </w:p>
        </w:tc>
      </w:tr>
    </w:tbl>
    <w:p w14:paraId="06A35609" w14:textId="19D466E0" w:rsidR="00663613" w:rsidRDefault="00663613"/>
    <w:p w14:paraId="047B55ED" w14:textId="77777777" w:rsidR="00663613" w:rsidRDefault="00663613">
      <w:r>
        <w:br w:type="page"/>
      </w:r>
    </w:p>
    <w:p w14:paraId="40550CAF" w14:textId="77777777" w:rsidR="00065C36" w:rsidRDefault="00065C36"/>
    <w:p w14:paraId="141C7771" w14:textId="1886E4C7" w:rsidR="00663613" w:rsidRDefault="00663613" w:rsidP="00663613">
      <w:pPr>
        <w:spacing w:line="360" w:lineRule="auto"/>
        <w:rPr>
          <w:rFonts w:ascii="Palatino Linotype" w:hAnsi="Palatino Linotype"/>
          <w:b/>
          <w:bCs/>
          <w:lang w:val="en-US"/>
        </w:rPr>
      </w:pPr>
      <w:r>
        <w:rPr>
          <w:rFonts w:ascii="Palatino Linotype" w:hAnsi="Palatino Linotype"/>
          <w:b/>
          <w:bCs/>
          <w:lang w:val="en-US"/>
        </w:rPr>
        <w:t>Supplementary Figure 1</w:t>
      </w:r>
    </w:p>
    <w:p w14:paraId="77CFDDE4" w14:textId="77777777" w:rsidR="00971127" w:rsidRDefault="00971127" w:rsidP="00971127">
      <w:pPr>
        <w:rPr>
          <w:lang w:val="en-US"/>
        </w:rPr>
      </w:pPr>
    </w:p>
    <w:p w14:paraId="0506612A" w14:textId="77777777" w:rsidR="00971127" w:rsidRDefault="00971127" w:rsidP="00971127">
      <w:pPr>
        <w:keepNext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48A79560" wp14:editId="601A5C97">
            <wp:extent cx="6116320" cy="3440430"/>
            <wp:effectExtent l="0" t="0" r="5080" b="1270"/>
            <wp:docPr id="1379658109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658109" name="Immagine 137965810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A36DD" w14:textId="77777777" w:rsidR="00971127" w:rsidRDefault="00971127" w:rsidP="00971127">
      <w:pPr>
        <w:pStyle w:val="Didascalia"/>
        <w:jc w:val="center"/>
        <w:rPr>
          <w:lang w:val="en-US"/>
        </w:rPr>
      </w:pPr>
      <w:r w:rsidRPr="00F40064">
        <w:rPr>
          <w:lang w:val="en-US"/>
        </w:rPr>
        <w:t xml:space="preserve">Supplementary Figure </w:t>
      </w:r>
      <w:r>
        <w:fldChar w:fldCharType="begin"/>
      </w:r>
      <w:r w:rsidRPr="00F40064">
        <w:rPr>
          <w:lang w:val="en-US"/>
        </w:rPr>
        <w:instrText xml:space="preserve"> SEQ Supplementary_Figure \* ARABIC </w:instrText>
      </w:r>
      <w:r>
        <w:fldChar w:fldCharType="separate"/>
      </w:r>
      <w:r w:rsidRPr="00F40064">
        <w:rPr>
          <w:noProof/>
          <w:lang w:val="en-US"/>
        </w:rPr>
        <w:t>1</w:t>
      </w:r>
      <w:r>
        <w:fldChar w:fldCharType="end"/>
      </w:r>
      <w:r w:rsidRPr="00F40064">
        <w:rPr>
          <w:lang w:val="en-US"/>
        </w:rPr>
        <w:t>: Evaluation of CD63 expression in COVID-19 patient plasma (A-C) and isolated exosomes (D-F).</w:t>
      </w:r>
    </w:p>
    <w:p w14:paraId="65E7B48D" w14:textId="31BE9EDA" w:rsidR="00971127" w:rsidRDefault="00971127">
      <w:pPr>
        <w:rPr>
          <w:lang w:val="en-US"/>
        </w:rPr>
      </w:pPr>
      <w:r>
        <w:rPr>
          <w:lang w:val="en-US"/>
        </w:rPr>
        <w:br w:type="page"/>
      </w:r>
    </w:p>
    <w:p w14:paraId="78E0E7CF" w14:textId="5D670D11" w:rsidR="00971127" w:rsidRDefault="00971127" w:rsidP="00971127">
      <w:pPr>
        <w:spacing w:line="360" w:lineRule="auto"/>
        <w:rPr>
          <w:lang w:val="en-US"/>
        </w:rPr>
      </w:pPr>
      <w:r>
        <w:rPr>
          <w:rFonts w:ascii="Palatino Linotype" w:hAnsi="Palatino Linotype"/>
          <w:b/>
          <w:bCs/>
          <w:lang w:val="en-US"/>
        </w:rPr>
        <w:lastRenderedPageBreak/>
        <w:t xml:space="preserve">Supplementary Figure </w:t>
      </w:r>
      <w:r>
        <w:rPr>
          <w:rFonts w:ascii="Palatino Linotype" w:hAnsi="Palatino Linotype"/>
          <w:b/>
          <w:bCs/>
          <w:lang w:val="en-US"/>
        </w:rPr>
        <w:t>2</w:t>
      </w:r>
    </w:p>
    <w:p w14:paraId="506E3F79" w14:textId="77777777" w:rsidR="00971127" w:rsidRDefault="00971127" w:rsidP="00971127">
      <w:pPr>
        <w:rPr>
          <w:lang w:val="en-US"/>
        </w:rPr>
      </w:pPr>
    </w:p>
    <w:p w14:paraId="0AB2034F" w14:textId="77777777" w:rsidR="00971127" w:rsidRDefault="00971127" w:rsidP="00971127">
      <w:pPr>
        <w:keepNext/>
        <w:spacing w:line="360" w:lineRule="auto"/>
      </w:pPr>
      <w:r>
        <w:rPr>
          <w:noProof/>
          <w:lang w:val="en-US"/>
        </w:rPr>
        <w:drawing>
          <wp:inline distT="0" distB="0" distL="0" distR="0" wp14:anchorId="26D6C8A0" wp14:editId="18DB627E">
            <wp:extent cx="6197600" cy="4723485"/>
            <wp:effectExtent l="0" t="0" r="0" b="1270"/>
            <wp:docPr id="1116078579" name="Immagine 3" descr="Immagine che contiene testo, schermata, numero, softwa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078579" name="Immagine 3" descr="Immagine che contiene testo, schermata, numero, softwar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121" cy="4737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5A3B8" w14:textId="5A92E851" w:rsidR="00971127" w:rsidRDefault="00971127" w:rsidP="00971127">
      <w:pPr>
        <w:pStyle w:val="Didascalia"/>
        <w:rPr>
          <w:lang w:val="en-US"/>
        </w:rPr>
      </w:pPr>
      <w:r w:rsidRPr="00663613">
        <w:rPr>
          <w:lang w:val="en-US"/>
        </w:rPr>
        <w:t xml:space="preserve">Supplementary Figure </w:t>
      </w:r>
      <w:r w:rsidRPr="00971127">
        <w:rPr>
          <w:lang w:val="en-US"/>
        </w:rPr>
        <w:t>2</w:t>
      </w:r>
      <w:r w:rsidRPr="00663613">
        <w:rPr>
          <w:lang w:val="en-US"/>
        </w:rPr>
        <w:t>: Results of the elastic net logistic regression model comprising all significant variables and possible relevant confounders.</w:t>
      </w:r>
    </w:p>
    <w:p w14:paraId="18E0FF62" w14:textId="77777777" w:rsidR="00971127" w:rsidRPr="00971127" w:rsidRDefault="00971127" w:rsidP="00971127">
      <w:pPr>
        <w:rPr>
          <w:lang w:val="en-US"/>
        </w:rPr>
      </w:pPr>
    </w:p>
    <w:sectPr w:rsidR="00971127" w:rsidRPr="00971127" w:rsidSect="00F23E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BD"/>
    <w:rsid w:val="00002A99"/>
    <w:rsid w:val="000057AA"/>
    <w:rsid w:val="00005EA9"/>
    <w:rsid w:val="00007FF1"/>
    <w:rsid w:val="00010E50"/>
    <w:rsid w:val="00012CBB"/>
    <w:rsid w:val="00016516"/>
    <w:rsid w:val="00017C15"/>
    <w:rsid w:val="00020748"/>
    <w:rsid w:val="0002181D"/>
    <w:rsid w:val="000226B1"/>
    <w:rsid w:val="00023A6B"/>
    <w:rsid w:val="00023F5C"/>
    <w:rsid w:val="00025011"/>
    <w:rsid w:val="00025423"/>
    <w:rsid w:val="00034243"/>
    <w:rsid w:val="00035BC1"/>
    <w:rsid w:val="00041CA6"/>
    <w:rsid w:val="00045942"/>
    <w:rsid w:val="00053893"/>
    <w:rsid w:val="00055559"/>
    <w:rsid w:val="000560F4"/>
    <w:rsid w:val="000568F1"/>
    <w:rsid w:val="0006181B"/>
    <w:rsid w:val="00062E7C"/>
    <w:rsid w:val="00063B67"/>
    <w:rsid w:val="00065C36"/>
    <w:rsid w:val="00071534"/>
    <w:rsid w:val="00072242"/>
    <w:rsid w:val="000728FB"/>
    <w:rsid w:val="00075A94"/>
    <w:rsid w:val="00077669"/>
    <w:rsid w:val="00081058"/>
    <w:rsid w:val="00083215"/>
    <w:rsid w:val="0009346D"/>
    <w:rsid w:val="0009372C"/>
    <w:rsid w:val="00096592"/>
    <w:rsid w:val="000A2076"/>
    <w:rsid w:val="000A2D39"/>
    <w:rsid w:val="000A6BA5"/>
    <w:rsid w:val="000A7430"/>
    <w:rsid w:val="000B0F9D"/>
    <w:rsid w:val="000C21CA"/>
    <w:rsid w:val="000C3233"/>
    <w:rsid w:val="000D283A"/>
    <w:rsid w:val="000D3557"/>
    <w:rsid w:val="000D35F3"/>
    <w:rsid w:val="000D4C5A"/>
    <w:rsid w:val="000E20B9"/>
    <w:rsid w:val="000E43A1"/>
    <w:rsid w:val="000E70F8"/>
    <w:rsid w:val="000E732F"/>
    <w:rsid w:val="000E78B6"/>
    <w:rsid w:val="000E7EBE"/>
    <w:rsid w:val="000F1277"/>
    <w:rsid w:val="000F2D7A"/>
    <w:rsid w:val="00100C71"/>
    <w:rsid w:val="00101CDC"/>
    <w:rsid w:val="001035E5"/>
    <w:rsid w:val="00103627"/>
    <w:rsid w:val="00106498"/>
    <w:rsid w:val="00107610"/>
    <w:rsid w:val="00113749"/>
    <w:rsid w:val="001159A5"/>
    <w:rsid w:val="00117934"/>
    <w:rsid w:val="00117B1F"/>
    <w:rsid w:val="00120B5B"/>
    <w:rsid w:val="00120C15"/>
    <w:rsid w:val="00123968"/>
    <w:rsid w:val="00140314"/>
    <w:rsid w:val="00144E0A"/>
    <w:rsid w:val="00146D25"/>
    <w:rsid w:val="00153BE7"/>
    <w:rsid w:val="001543CC"/>
    <w:rsid w:val="00156AA6"/>
    <w:rsid w:val="0016020F"/>
    <w:rsid w:val="0016302B"/>
    <w:rsid w:val="00164437"/>
    <w:rsid w:val="0016706A"/>
    <w:rsid w:val="00171171"/>
    <w:rsid w:val="00175702"/>
    <w:rsid w:val="001760F7"/>
    <w:rsid w:val="00177EB3"/>
    <w:rsid w:val="00180D82"/>
    <w:rsid w:val="00181D39"/>
    <w:rsid w:val="00182B66"/>
    <w:rsid w:val="0018382D"/>
    <w:rsid w:val="00185366"/>
    <w:rsid w:val="00187BA4"/>
    <w:rsid w:val="00191346"/>
    <w:rsid w:val="00195366"/>
    <w:rsid w:val="001A1266"/>
    <w:rsid w:val="001A1336"/>
    <w:rsid w:val="001A1E12"/>
    <w:rsid w:val="001A3560"/>
    <w:rsid w:val="001A7994"/>
    <w:rsid w:val="001B46ED"/>
    <w:rsid w:val="001C314C"/>
    <w:rsid w:val="001D7686"/>
    <w:rsid w:val="001E3853"/>
    <w:rsid w:val="001E43BC"/>
    <w:rsid w:val="001E4ACB"/>
    <w:rsid w:val="001E54BD"/>
    <w:rsid w:val="001F2BD9"/>
    <w:rsid w:val="001F4517"/>
    <w:rsid w:val="00202363"/>
    <w:rsid w:val="00205273"/>
    <w:rsid w:val="00211CAE"/>
    <w:rsid w:val="0022088F"/>
    <w:rsid w:val="002237FA"/>
    <w:rsid w:val="002308A0"/>
    <w:rsid w:val="00230DAD"/>
    <w:rsid w:val="002370BD"/>
    <w:rsid w:val="002419BE"/>
    <w:rsid w:val="002572BE"/>
    <w:rsid w:val="00263778"/>
    <w:rsid w:val="00265F00"/>
    <w:rsid w:val="00272950"/>
    <w:rsid w:val="00273285"/>
    <w:rsid w:val="00276948"/>
    <w:rsid w:val="0028298A"/>
    <w:rsid w:val="00285A14"/>
    <w:rsid w:val="00293B60"/>
    <w:rsid w:val="0029710E"/>
    <w:rsid w:val="002A4FA4"/>
    <w:rsid w:val="002A6335"/>
    <w:rsid w:val="002A69EB"/>
    <w:rsid w:val="002A7FF4"/>
    <w:rsid w:val="002B2E7E"/>
    <w:rsid w:val="002B3163"/>
    <w:rsid w:val="002C753A"/>
    <w:rsid w:val="002D6218"/>
    <w:rsid w:val="002D6A17"/>
    <w:rsid w:val="002D6C30"/>
    <w:rsid w:val="002E01C9"/>
    <w:rsid w:val="002E310A"/>
    <w:rsid w:val="002E4CF6"/>
    <w:rsid w:val="002E73EE"/>
    <w:rsid w:val="002E7E6E"/>
    <w:rsid w:val="00300BF4"/>
    <w:rsid w:val="00302DB6"/>
    <w:rsid w:val="00310EC9"/>
    <w:rsid w:val="003113BF"/>
    <w:rsid w:val="00316AEC"/>
    <w:rsid w:val="00316DA0"/>
    <w:rsid w:val="003230BE"/>
    <w:rsid w:val="00327C3A"/>
    <w:rsid w:val="00330186"/>
    <w:rsid w:val="003308B5"/>
    <w:rsid w:val="00331D66"/>
    <w:rsid w:val="00332ACE"/>
    <w:rsid w:val="003410E1"/>
    <w:rsid w:val="00344120"/>
    <w:rsid w:val="003469EE"/>
    <w:rsid w:val="003507B9"/>
    <w:rsid w:val="00351041"/>
    <w:rsid w:val="00355966"/>
    <w:rsid w:val="00361D17"/>
    <w:rsid w:val="003631AE"/>
    <w:rsid w:val="003641F0"/>
    <w:rsid w:val="00366120"/>
    <w:rsid w:val="00370162"/>
    <w:rsid w:val="00374278"/>
    <w:rsid w:val="00380906"/>
    <w:rsid w:val="00385DB6"/>
    <w:rsid w:val="0039039F"/>
    <w:rsid w:val="003925E8"/>
    <w:rsid w:val="003A43EE"/>
    <w:rsid w:val="003B1A73"/>
    <w:rsid w:val="003B1ECA"/>
    <w:rsid w:val="003B25EA"/>
    <w:rsid w:val="003B4B20"/>
    <w:rsid w:val="003B647C"/>
    <w:rsid w:val="003C0505"/>
    <w:rsid w:val="003C0AF7"/>
    <w:rsid w:val="003C4439"/>
    <w:rsid w:val="003C6C02"/>
    <w:rsid w:val="003D4571"/>
    <w:rsid w:val="003E628F"/>
    <w:rsid w:val="003F2334"/>
    <w:rsid w:val="004059EE"/>
    <w:rsid w:val="0041034A"/>
    <w:rsid w:val="00410C7F"/>
    <w:rsid w:val="00410E3F"/>
    <w:rsid w:val="0041666E"/>
    <w:rsid w:val="004203C0"/>
    <w:rsid w:val="00420CEA"/>
    <w:rsid w:val="00420E06"/>
    <w:rsid w:val="00420F44"/>
    <w:rsid w:val="00435FF0"/>
    <w:rsid w:val="0043757F"/>
    <w:rsid w:val="00442616"/>
    <w:rsid w:val="0044415E"/>
    <w:rsid w:val="00446213"/>
    <w:rsid w:val="00446D52"/>
    <w:rsid w:val="00447B95"/>
    <w:rsid w:val="00447CF2"/>
    <w:rsid w:val="00450BF8"/>
    <w:rsid w:val="004607D4"/>
    <w:rsid w:val="004624D1"/>
    <w:rsid w:val="00466A03"/>
    <w:rsid w:val="00466CB5"/>
    <w:rsid w:val="004700A9"/>
    <w:rsid w:val="004735C1"/>
    <w:rsid w:val="0047393A"/>
    <w:rsid w:val="00475B9D"/>
    <w:rsid w:val="00477848"/>
    <w:rsid w:val="00477C6D"/>
    <w:rsid w:val="00480490"/>
    <w:rsid w:val="004870B9"/>
    <w:rsid w:val="00491240"/>
    <w:rsid w:val="00492068"/>
    <w:rsid w:val="004A7479"/>
    <w:rsid w:val="004B0ED2"/>
    <w:rsid w:val="004B2535"/>
    <w:rsid w:val="004B5237"/>
    <w:rsid w:val="004B542A"/>
    <w:rsid w:val="004B634D"/>
    <w:rsid w:val="004C6F28"/>
    <w:rsid w:val="004C7F95"/>
    <w:rsid w:val="004D00C9"/>
    <w:rsid w:val="004D159F"/>
    <w:rsid w:val="004D1BD1"/>
    <w:rsid w:val="004D45FB"/>
    <w:rsid w:val="004D501E"/>
    <w:rsid w:val="004E0801"/>
    <w:rsid w:val="004E6A56"/>
    <w:rsid w:val="004F1C57"/>
    <w:rsid w:val="004F3802"/>
    <w:rsid w:val="004F39F0"/>
    <w:rsid w:val="005011AC"/>
    <w:rsid w:val="00507A44"/>
    <w:rsid w:val="00507D74"/>
    <w:rsid w:val="0051751E"/>
    <w:rsid w:val="00520871"/>
    <w:rsid w:val="00520D84"/>
    <w:rsid w:val="005245E4"/>
    <w:rsid w:val="0052680A"/>
    <w:rsid w:val="00534A15"/>
    <w:rsid w:val="00534A50"/>
    <w:rsid w:val="005508B6"/>
    <w:rsid w:val="00550E2E"/>
    <w:rsid w:val="00554711"/>
    <w:rsid w:val="0055527F"/>
    <w:rsid w:val="005561BD"/>
    <w:rsid w:val="005564E0"/>
    <w:rsid w:val="00563C2E"/>
    <w:rsid w:val="00576D27"/>
    <w:rsid w:val="00582095"/>
    <w:rsid w:val="00584803"/>
    <w:rsid w:val="0058493B"/>
    <w:rsid w:val="005852A7"/>
    <w:rsid w:val="00596A70"/>
    <w:rsid w:val="005A21CB"/>
    <w:rsid w:val="005A5C6C"/>
    <w:rsid w:val="005B0DDF"/>
    <w:rsid w:val="005B3EF6"/>
    <w:rsid w:val="005C25C3"/>
    <w:rsid w:val="005C6920"/>
    <w:rsid w:val="005D37D6"/>
    <w:rsid w:val="005D5965"/>
    <w:rsid w:val="005E6B00"/>
    <w:rsid w:val="005F5182"/>
    <w:rsid w:val="005F51DA"/>
    <w:rsid w:val="00601B98"/>
    <w:rsid w:val="00601ECB"/>
    <w:rsid w:val="00602F27"/>
    <w:rsid w:val="0060475F"/>
    <w:rsid w:val="00606FFB"/>
    <w:rsid w:val="006078FB"/>
    <w:rsid w:val="00610BCB"/>
    <w:rsid w:val="00612674"/>
    <w:rsid w:val="00613E90"/>
    <w:rsid w:val="006212FC"/>
    <w:rsid w:val="006250A9"/>
    <w:rsid w:val="00625CC5"/>
    <w:rsid w:val="00630FA6"/>
    <w:rsid w:val="00644CEC"/>
    <w:rsid w:val="0064668F"/>
    <w:rsid w:val="0064729D"/>
    <w:rsid w:val="006558C1"/>
    <w:rsid w:val="00656005"/>
    <w:rsid w:val="00663613"/>
    <w:rsid w:val="00665B16"/>
    <w:rsid w:val="00666E82"/>
    <w:rsid w:val="00672100"/>
    <w:rsid w:val="00672E94"/>
    <w:rsid w:val="006734C4"/>
    <w:rsid w:val="00674389"/>
    <w:rsid w:val="00676B2A"/>
    <w:rsid w:val="0068107B"/>
    <w:rsid w:val="00681476"/>
    <w:rsid w:val="00681781"/>
    <w:rsid w:val="00685FC4"/>
    <w:rsid w:val="00690F19"/>
    <w:rsid w:val="006942A9"/>
    <w:rsid w:val="00695521"/>
    <w:rsid w:val="006A16F3"/>
    <w:rsid w:val="006A3894"/>
    <w:rsid w:val="006B0405"/>
    <w:rsid w:val="006B0831"/>
    <w:rsid w:val="006B21E7"/>
    <w:rsid w:val="006B581C"/>
    <w:rsid w:val="006C548C"/>
    <w:rsid w:val="006C6FF0"/>
    <w:rsid w:val="006C7A37"/>
    <w:rsid w:val="006D3A32"/>
    <w:rsid w:val="006E17EC"/>
    <w:rsid w:val="006F0F9F"/>
    <w:rsid w:val="006F315F"/>
    <w:rsid w:val="00713E56"/>
    <w:rsid w:val="00714C2C"/>
    <w:rsid w:val="007152B5"/>
    <w:rsid w:val="007154A6"/>
    <w:rsid w:val="00716174"/>
    <w:rsid w:val="007215E7"/>
    <w:rsid w:val="00723405"/>
    <w:rsid w:val="007268EF"/>
    <w:rsid w:val="007274C1"/>
    <w:rsid w:val="007302DE"/>
    <w:rsid w:val="007325AB"/>
    <w:rsid w:val="00734F9D"/>
    <w:rsid w:val="00736786"/>
    <w:rsid w:val="00742005"/>
    <w:rsid w:val="00744082"/>
    <w:rsid w:val="0074543A"/>
    <w:rsid w:val="007500B9"/>
    <w:rsid w:val="00751E7F"/>
    <w:rsid w:val="00752283"/>
    <w:rsid w:val="007546DB"/>
    <w:rsid w:val="00761980"/>
    <w:rsid w:val="00770264"/>
    <w:rsid w:val="00772645"/>
    <w:rsid w:val="00777D9E"/>
    <w:rsid w:val="0078054D"/>
    <w:rsid w:val="00781482"/>
    <w:rsid w:val="0078280D"/>
    <w:rsid w:val="007839B0"/>
    <w:rsid w:val="00786552"/>
    <w:rsid w:val="0078705A"/>
    <w:rsid w:val="0079149F"/>
    <w:rsid w:val="007941EA"/>
    <w:rsid w:val="007A09C0"/>
    <w:rsid w:val="007B1AC3"/>
    <w:rsid w:val="007B5BA1"/>
    <w:rsid w:val="007C0F2B"/>
    <w:rsid w:val="007C6B0E"/>
    <w:rsid w:val="007D0415"/>
    <w:rsid w:val="007D1BB2"/>
    <w:rsid w:val="007D49F0"/>
    <w:rsid w:val="007D6D7D"/>
    <w:rsid w:val="007E1175"/>
    <w:rsid w:val="007E210F"/>
    <w:rsid w:val="007E2388"/>
    <w:rsid w:val="007E480C"/>
    <w:rsid w:val="007E5E73"/>
    <w:rsid w:val="008047F7"/>
    <w:rsid w:val="00806AFB"/>
    <w:rsid w:val="008073F5"/>
    <w:rsid w:val="00817432"/>
    <w:rsid w:val="00822B82"/>
    <w:rsid w:val="00823852"/>
    <w:rsid w:val="008308F8"/>
    <w:rsid w:val="00831B0D"/>
    <w:rsid w:val="0083418F"/>
    <w:rsid w:val="0083542E"/>
    <w:rsid w:val="00836E03"/>
    <w:rsid w:val="008469D7"/>
    <w:rsid w:val="00846DB0"/>
    <w:rsid w:val="00852EEE"/>
    <w:rsid w:val="0085668E"/>
    <w:rsid w:val="00862FFD"/>
    <w:rsid w:val="00864474"/>
    <w:rsid w:val="00867692"/>
    <w:rsid w:val="00870A76"/>
    <w:rsid w:val="008724AB"/>
    <w:rsid w:val="008742AF"/>
    <w:rsid w:val="0087765B"/>
    <w:rsid w:val="0088269E"/>
    <w:rsid w:val="0089566F"/>
    <w:rsid w:val="00896534"/>
    <w:rsid w:val="008A045E"/>
    <w:rsid w:val="008A049B"/>
    <w:rsid w:val="008A1928"/>
    <w:rsid w:val="008B0265"/>
    <w:rsid w:val="008B23C9"/>
    <w:rsid w:val="008B3E33"/>
    <w:rsid w:val="008B48FC"/>
    <w:rsid w:val="008B76A2"/>
    <w:rsid w:val="008C24C9"/>
    <w:rsid w:val="008C5BB9"/>
    <w:rsid w:val="008C6DD9"/>
    <w:rsid w:val="008D0A10"/>
    <w:rsid w:val="008D4F12"/>
    <w:rsid w:val="008E24EB"/>
    <w:rsid w:val="008E297D"/>
    <w:rsid w:val="008F30DB"/>
    <w:rsid w:val="008F522B"/>
    <w:rsid w:val="008F6B03"/>
    <w:rsid w:val="009002FA"/>
    <w:rsid w:val="00900C45"/>
    <w:rsid w:val="00901E3C"/>
    <w:rsid w:val="00903E3D"/>
    <w:rsid w:val="00911D8D"/>
    <w:rsid w:val="009123B6"/>
    <w:rsid w:val="00912B43"/>
    <w:rsid w:val="00916DE3"/>
    <w:rsid w:val="00916DF1"/>
    <w:rsid w:val="00920A7E"/>
    <w:rsid w:val="00926D71"/>
    <w:rsid w:val="0092774E"/>
    <w:rsid w:val="0093223B"/>
    <w:rsid w:val="0093609B"/>
    <w:rsid w:val="009409C4"/>
    <w:rsid w:val="00947536"/>
    <w:rsid w:val="009520A9"/>
    <w:rsid w:val="00954923"/>
    <w:rsid w:val="00956AF4"/>
    <w:rsid w:val="00956E85"/>
    <w:rsid w:val="00962BAC"/>
    <w:rsid w:val="00963039"/>
    <w:rsid w:val="00971127"/>
    <w:rsid w:val="00973048"/>
    <w:rsid w:val="00973D01"/>
    <w:rsid w:val="00981F00"/>
    <w:rsid w:val="0098217D"/>
    <w:rsid w:val="00983AEE"/>
    <w:rsid w:val="009901EC"/>
    <w:rsid w:val="00990319"/>
    <w:rsid w:val="0099073E"/>
    <w:rsid w:val="00997E35"/>
    <w:rsid w:val="009A3503"/>
    <w:rsid w:val="009A39D4"/>
    <w:rsid w:val="009A6B02"/>
    <w:rsid w:val="009B1677"/>
    <w:rsid w:val="009B5088"/>
    <w:rsid w:val="009B5DBB"/>
    <w:rsid w:val="009C1155"/>
    <w:rsid w:val="009C1D63"/>
    <w:rsid w:val="009C58B8"/>
    <w:rsid w:val="009C75B9"/>
    <w:rsid w:val="009E2645"/>
    <w:rsid w:val="009F41BC"/>
    <w:rsid w:val="009F6E34"/>
    <w:rsid w:val="00A006AA"/>
    <w:rsid w:val="00A03A93"/>
    <w:rsid w:val="00A06235"/>
    <w:rsid w:val="00A10136"/>
    <w:rsid w:val="00A13D58"/>
    <w:rsid w:val="00A17705"/>
    <w:rsid w:val="00A21E8F"/>
    <w:rsid w:val="00A234C6"/>
    <w:rsid w:val="00A247CC"/>
    <w:rsid w:val="00A24FFB"/>
    <w:rsid w:val="00A25196"/>
    <w:rsid w:val="00A26FFD"/>
    <w:rsid w:val="00A307A5"/>
    <w:rsid w:val="00A31375"/>
    <w:rsid w:val="00A36313"/>
    <w:rsid w:val="00A4430C"/>
    <w:rsid w:val="00A47B7E"/>
    <w:rsid w:val="00A54AED"/>
    <w:rsid w:val="00A57322"/>
    <w:rsid w:val="00A57B10"/>
    <w:rsid w:val="00A6409E"/>
    <w:rsid w:val="00A77305"/>
    <w:rsid w:val="00A80F65"/>
    <w:rsid w:val="00A86EFD"/>
    <w:rsid w:val="00A910BC"/>
    <w:rsid w:val="00A92D9A"/>
    <w:rsid w:val="00A97085"/>
    <w:rsid w:val="00AB04E9"/>
    <w:rsid w:val="00AB1A86"/>
    <w:rsid w:val="00AB3039"/>
    <w:rsid w:val="00AC35B3"/>
    <w:rsid w:val="00AC7798"/>
    <w:rsid w:val="00AD0186"/>
    <w:rsid w:val="00AD0ECC"/>
    <w:rsid w:val="00AD11D3"/>
    <w:rsid w:val="00AD1DA8"/>
    <w:rsid w:val="00AD34AC"/>
    <w:rsid w:val="00AD407D"/>
    <w:rsid w:val="00AD4617"/>
    <w:rsid w:val="00AD519B"/>
    <w:rsid w:val="00AE08DB"/>
    <w:rsid w:val="00AE177F"/>
    <w:rsid w:val="00AE22B3"/>
    <w:rsid w:val="00AE276F"/>
    <w:rsid w:val="00AE307D"/>
    <w:rsid w:val="00AF02EB"/>
    <w:rsid w:val="00AF0542"/>
    <w:rsid w:val="00AF0C1F"/>
    <w:rsid w:val="00AF1C23"/>
    <w:rsid w:val="00AF789C"/>
    <w:rsid w:val="00B01CDA"/>
    <w:rsid w:val="00B11765"/>
    <w:rsid w:val="00B162B2"/>
    <w:rsid w:val="00B170C5"/>
    <w:rsid w:val="00B20EAA"/>
    <w:rsid w:val="00B2582C"/>
    <w:rsid w:val="00B2741E"/>
    <w:rsid w:val="00B32C48"/>
    <w:rsid w:val="00B41AB6"/>
    <w:rsid w:val="00B50359"/>
    <w:rsid w:val="00B537C8"/>
    <w:rsid w:val="00B549AC"/>
    <w:rsid w:val="00B63694"/>
    <w:rsid w:val="00B66B0C"/>
    <w:rsid w:val="00B7201D"/>
    <w:rsid w:val="00B746FD"/>
    <w:rsid w:val="00B80602"/>
    <w:rsid w:val="00B90F16"/>
    <w:rsid w:val="00B93155"/>
    <w:rsid w:val="00B94CEB"/>
    <w:rsid w:val="00BA1194"/>
    <w:rsid w:val="00BA3D40"/>
    <w:rsid w:val="00BA455E"/>
    <w:rsid w:val="00BA72A3"/>
    <w:rsid w:val="00BB532C"/>
    <w:rsid w:val="00BB6FEC"/>
    <w:rsid w:val="00BC1BC7"/>
    <w:rsid w:val="00BC4F7A"/>
    <w:rsid w:val="00BC7A80"/>
    <w:rsid w:val="00BD2FBA"/>
    <w:rsid w:val="00BD62DA"/>
    <w:rsid w:val="00BE2801"/>
    <w:rsid w:val="00BE3406"/>
    <w:rsid w:val="00BE446D"/>
    <w:rsid w:val="00BF3B9C"/>
    <w:rsid w:val="00BF4E62"/>
    <w:rsid w:val="00BF7DCE"/>
    <w:rsid w:val="00C073AD"/>
    <w:rsid w:val="00C07AE0"/>
    <w:rsid w:val="00C07F31"/>
    <w:rsid w:val="00C139BC"/>
    <w:rsid w:val="00C17814"/>
    <w:rsid w:val="00C20074"/>
    <w:rsid w:val="00C213D0"/>
    <w:rsid w:val="00C23CB5"/>
    <w:rsid w:val="00C25F2D"/>
    <w:rsid w:val="00C27E69"/>
    <w:rsid w:val="00C4012F"/>
    <w:rsid w:val="00C44D4A"/>
    <w:rsid w:val="00C506A5"/>
    <w:rsid w:val="00C535A2"/>
    <w:rsid w:val="00C546D8"/>
    <w:rsid w:val="00C54D69"/>
    <w:rsid w:val="00C57438"/>
    <w:rsid w:val="00C715BF"/>
    <w:rsid w:val="00C83C7D"/>
    <w:rsid w:val="00C877C3"/>
    <w:rsid w:val="00C879D5"/>
    <w:rsid w:val="00C916FD"/>
    <w:rsid w:val="00C93826"/>
    <w:rsid w:val="00C9488F"/>
    <w:rsid w:val="00C95491"/>
    <w:rsid w:val="00C95CDF"/>
    <w:rsid w:val="00C96528"/>
    <w:rsid w:val="00C96757"/>
    <w:rsid w:val="00C96B9F"/>
    <w:rsid w:val="00CA64B2"/>
    <w:rsid w:val="00CB2735"/>
    <w:rsid w:val="00CB3E5A"/>
    <w:rsid w:val="00CB4C0D"/>
    <w:rsid w:val="00CD1F25"/>
    <w:rsid w:val="00CE4822"/>
    <w:rsid w:val="00CE5474"/>
    <w:rsid w:val="00CE7A12"/>
    <w:rsid w:val="00CF7D99"/>
    <w:rsid w:val="00D044AD"/>
    <w:rsid w:val="00D073BD"/>
    <w:rsid w:val="00D10681"/>
    <w:rsid w:val="00D125A4"/>
    <w:rsid w:val="00D176CA"/>
    <w:rsid w:val="00D20943"/>
    <w:rsid w:val="00D22895"/>
    <w:rsid w:val="00D24B07"/>
    <w:rsid w:val="00D25FF1"/>
    <w:rsid w:val="00D311FE"/>
    <w:rsid w:val="00D344CD"/>
    <w:rsid w:val="00D36318"/>
    <w:rsid w:val="00D47CB7"/>
    <w:rsid w:val="00D61ED4"/>
    <w:rsid w:val="00D6269E"/>
    <w:rsid w:val="00D628C6"/>
    <w:rsid w:val="00D63170"/>
    <w:rsid w:val="00D64E6F"/>
    <w:rsid w:val="00D70CD9"/>
    <w:rsid w:val="00D70D12"/>
    <w:rsid w:val="00D80426"/>
    <w:rsid w:val="00D804FF"/>
    <w:rsid w:val="00D82DAE"/>
    <w:rsid w:val="00D83FC7"/>
    <w:rsid w:val="00D849D0"/>
    <w:rsid w:val="00D86B4E"/>
    <w:rsid w:val="00D94FEC"/>
    <w:rsid w:val="00D96D73"/>
    <w:rsid w:val="00DA7EE8"/>
    <w:rsid w:val="00DA7FA2"/>
    <w:rsid w:val="00DB1CAB"/>
    <w:rsid w:val="00DB5F84"/>
    <w:rsid w:val="00DB712F"/>
    <w:rsid w:val="00DC1771"/>
    <w:rsid w:val="00DC6F40"/>
    <w:rsid w:val="00DD1A3F"/>
    <w:rsid w:val="00DD4970"/>
    <w:rsid w:val="00DE25AB"/>
    <w:rsid w:val="00DE2FFC"/>
    <w:rsid w:val="00DF2012"/>
    <w:rsid w:val="00DF2894"/>
    <w:rsid w:val="00DF2F6A"/>
    <w:rsid w:val="00DF4B0C"/>
    <w:rsid w:val="00DF68F2"/>
    <w:rsid w:val="00E0161A"/>
    <w:rsid w:val="00E01A02"/>
    <w:rsid w:val="00E023AC"/>
    <w:rsid w:val="00E04C85"/>
    <w:rsid w:val="00E127B8"/>
    <w:rsid w:val="00E12D67"/>
    <w:rsid w:val="00E143A8"/>
    <w:rsid w:val="00E24F9D"/>
    <w:rsid w:val="00E32048"/>
    <w:rsid w:val="00E52443"/>
    <w:rsid w:val="00E54D40"/>
    <w:rsid w:val="00E67632"/>
    <w:rsid w:val="00E71ECB"/>
    <w:rsid w:val="00E72335"/>
    <w:rsid w:val="00E7244D"/>
    <w:rsid w:val="00E736D7"/>
    <w:rsid w:val="00E7580A"/>
    <w:rsid w:val="00E8108B"/>
    <w:rsid w:val="00E830FA"/>
    <w:rsid w:val="00E84940"/>
    <w:rsid w:val="00E85B9B"/>
    <w:rsid w:val="00E87F97"/>
    <w:rsid w:val="00E90DCE"/>
    <w:rsid w:val="00E94992"/>
    <w:rsid w:val="00E94C7D"/>
    <w:rsid w:val="00EA01BD"/>
    <w:rsid w:val="00EA6024"/>
    <w:rsid w:val="00EA6A88"/>
    <w:rsid w:val="00EA7933"/>
    <w:rsid w:val="00EB1F5C"/>
    <w:rsid w:val="00EB5A75"/>
    <w:rsid w:val="00EB6871"/>
    <w:rsid w:val="00EB775A"/>
    <w:rsid w:val="00EC2EF9"/>
    <w:rsid w:val="00EC4151"/>
    <w:rsid w:val="00EC4C2D"/>
    <w:rsid w:val="00EC6715"/>
    <w:rsid w:val="00ED4F1C"/>
    <w:rsid w:val="00EE1C39"/>
    <w:rsid w:val="00EE232E"/>
    <w:rsid w:val="00EE3792"/>
    <w:rsid w:val="00EE5ECF"/>
    <w:rsid w:val="00EE61B2"/>
    <w:rsid w:val="00EE6A6D"/>
    <w:rsid w:val="00EE712B"/>
    <w:rsid w:val="00EF4119"/>
    <w:rsid w:val="00EF7CA8"/>
    <w:rsid w:val="00F0401A"/>
    <w:rsid w:val="00F06271"/>
    <w:rsid w:val="00F15EA4"/>
    <w:rsid w:val="00F21E72"/>
    <w:rsid w:val="00F2346C"/>
    <w:rsid w:val="00F23D52"/>
    <w:rsid w:val="00F23E07"/>
    <w:rsid w:val="00F256C3"/>
    <w:rsid w:val="00F31852"/>
    <w:rsid w:val="00F3551A"/>
    <w:rsid w:val="00F35F63"/>
    <w:rsid w:val="00F3728F"/>
    <w:rsid w:val="00F374B1"/>
    <w:rsid w:val="00F376F3"/>
    <w:rsid w:val="00F410A4"/>
    <w:rsid w:val="00F44E4D"/>
    <w:rsid w:val="00F45329"/>
    <w:rsid w:val="00F454DF"/>
    <w:rsid w:val="00F51EA4"/>
    <w:rsid w:val="00F6112F"/>
    <w:rsid w:val="00F616AF"/>
    <w:rsid w:val="00F619F4"/>
    <w:rsid w:val="00F65061"/>
    <w:rsid w:val="00F72EE1"/>
    <w:rsid w:val="00F745C1"/>
    <w:rsid w:val="00F75CE1"/>
    <w:rsid w:val="00F75D9B"/>
    <w:rsid w:val="00F75DBF"/>
    <w:rsid w:val="00F83BDE"/>
    <w:rsid w:val="00F914F7"/>
    <w:rsid w:val="00F94BCE"/>
    <w:rsid w:val="00FA0F2C"/>
    <w:rsid w:val="00FA1204"/>
    <w:rsid w:val="00FA122C"/>
    <w:rsid w:val="00FA6912"/>
    <w:rsid w:val="00FA7AA0"/>
    <w:rsid w:val="00FB28C4"/>
    <w:rsid w:val="00FC09D1"/>
    <w:rsid w:val="00FC0CD0"/>
    <w:rsid w:val="00FE0880"/>
    <w:rsid w:val="00FE5E48"/>
    <w:rsid w:val="00FE7D57"/>
    <w:rsid w:val="00FF0FF6"/>
    <w:rsid w:val="00FF423F"/>
    <w:rsid w:val="00FF45C6"/>
    <w:rsid w:val="00FF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D37B85"/>
  <w15:chartTrackingRefBased/>
  <w15:docId w15:val="{81C9844E-1006-2142-A4B6-F1959146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E54B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6D27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6D27"/>
    <w:rPr>
      <w:rFonts w:ascii="Times New Roman" w:hAnsi="Times New Roman" w:cs="Times New Roman"/>
      <w:sz w:val="18"/>
      <w:szCs w:val="18"/>
    </w:rPr>
  </w:style>
  <w:style w:type="table" w:styleId="Grigliatabellachiara">
    <w:name w:val="Grid Table Light"/>
    <w:basedOn w:val="Tabellanormale"/>
    <w:uiPriority w:val="40"/>
    <w:rsid w:val="001E54BD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66361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aolo Beltrami</dc:creator>
  <cp:keywords/>
  <dc:description/>
  <cp:lastModifiedBy>Antonio Paolo Beltrami</cp:lastModifiedBy>
  <cp:revision>3</cp:revision>
  <dcterms:created xsi:type="dcterms:W3CDTF">2023-06-01T09:02:00Z</dcterms:created>
  <dcterms:modified xsi:type="dcterms:W3CDTF">2023-08-02T08:30:00Z</dcterms:modified>
</cp:coreProperties>
</file>